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33BB9" w14:textId="73D3F140" w:rsidR="00505539" w:rsidRDefault="00C31DDD" w:rsidP="00E1684F">
      <w:pPr>
        <w:rPr>
          <w:lang w:val="en-US"/>
        </w:rPr>
      </w:pPr>
      <w:r w:rsidRPr="009A4704">
        <w:rPr>
          <w:lang w:val="en-US"/>
        </w:rPr>
        <w:t>SUPPLEMENTARY FILE</w:t>
      </w:r>
    </w:p>
    <w:p w14:paraId="41A1C50B" w14:textId="77777777" w:rsidR="00904FAE" w:rsidRDefault="00904FAE" w:rsidP="00904FAE">
      <w:pPr>
        <w:rPr>
          <w:rFonts w:ascii="Times New Roman" w:hAnsi="Times New Roman"/>
          <w:lang w:val="en-US"/>
        </w:rPr>
      </w:pPr>
    </w:p>
    <w:p w14:paraId="0353983D" w14:textId="6311EC43" w:rsidR="00904FAE" w:rsidRDefault="00904FAE" w:rsidP="00904FAE">
      <w:pPr>
        <w:rPr>
          <w:rFonts w:ascii="Times New Roman" w:hAnsi="Times New Roman"/>
          <w:lang w:val="en-US"/>
        </w:rPr>
      </w:pPr>
      <w:r w:rsidRPr="00C77121">
        <w:rPr>
          <w:rFonts w:ascii="Times New Roman" w:hAnsi="Times New Roman"/>
          <w:lang w:val="en-US"/>
        </w:rPr>
        <w:t xml:space="preserve">Unveiling </w:t>
      </w:r>
      <w:r>
        <w:rPr>
          <w:rFonts w:ascii="Times New Roman" w:hAnsi="Times New Roman"/>
          <w:lang w:val="en-US"/>
        </w:rPr>
        <w:t xml:space="preserve">the spectrum of </w:t>
      </w:r>
      <w:r w:rsidRPr="00C77121">
        <w:rPr>
          <w:rFonts w:ascii="Times New Roman" w:hAnsi="Times New Roman"/>
          <w:lang w:val="en-US"/>
        </w:rPr>
        <w:t>Respiratory Syncytial Virus</w:t>
      </w:r>
      <w:r>
        <w:rPr>
          <w:rFonts w:ascii="Times New Roman" w:hAnsi="Times New Roman"/>
          <w:lang w:val="en-US"/>
        </w:rPr>
        <w:t xml:space="preserve"> disease in Adults:</w:t>
      </w:r>
      <w:r w:rsidRPr="00C77121">
        <w:rPr>
          <w:rFonts w:ascii="Times New Roman" w:hAnsi="Times New Roman"/>
          <w:lang w:val="en-US"/>
        </w:rPr>
        <w:t xml:space="preserve"> from Community to Hospital</w:t>
      </w:r>
    </w:p>
    <w:p w14:paraId="226477C5" w14:textId="77777777" w:rsidR="00904FAE" w:rsidRPr="009A4704" w:rsidRDefault="00904FAE" w:rsidP="00E1684F">
      <w:pPr>
        <w:rPr>
          <w:lang w:val="en-US"/>
        </w:rPr>
      </w:pPr>
    </w:p>
    <w:p w14:paraId="02C7ED82" w14:textId="77777777" w:rsidR="00716483" w:rsidRPr="009A4704" w:rsidRDefault="00716483" w:rsidP="00E1684F">
      <w:pPr>
        <w:rPr>
          <w:lang w:val="en-US"/>
        </w:rPr>
      </w:pPr>
    </w:p>
    <w:p w14:paraId="10CAC78E" w14:textId="77777777" w:rsidR="00636C77" w:rsidRPr="009A4704" w:rsidRDefault="00636C77">
      <w:pPr>
        <w:spacing w:line="240" w:lineRule="auto"/>
        <w:rPr>
          <w:rFonts w:ascii="Times New Roman" w:hAnsi="Times New Roman"/>
          <w:b/>
          <w:bCs/>
          <w:sz w:val="22"/>
          <w:szCs w:val="22"/>
          <w:lang w:val="en-US"/>
        </w:rPr>
      </w:pPr>
      <w:r w:rsidRPr="009A4704">
        <w:rPr>
          <w:rFonts w:ascii="Times New Roman" w:hAnsi="Times New Roman"/>
          <w:b/>
          <w:bCs/>
          <w:sz w:val="22"/>
          <w:szCs w:val="22"/>
          <w:lang w:val="en-US"/>
        </w:rPr>
        <w:t>Content</w:t>
      </w:r>
    </w:p>
    <w:p w14:paraId="60E14D6E" w14:textId="77777777" w:rsidR="00636C77" w:rsidRPr="009A4704" w:rsidRDefault="00636C77">
      <w:pPr>
        <w:spacing w:line="240" w:lineRule="auto"/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75B6E195" w14:textId="784DC6B2" w:rsidR="009A4704" w:rsidRPr="009A4704" w:rsidRDefault="009A4704" w:rsidP="00447B2E">
      <w:pPr>
        <w:spacing w:line="360" w:lineRule="auto"/>
        <w:rPr>
          <w:rFonts w:ascii="Times New Roman" w:hAnsi="Times New Roman"/>
          <w:b/>
          <w:sz w:val="22"/>
          <w:szCs w:val="22"/>
          <w:lang w:val="en-US"/>
        </w:rPr>
      </w:pPr>
      <w:r w:rsidRPr="009A4704">
        <w:rPr>
          <w:rFonts w:ascii="Times New Roman" w:hAnsi="Times New Roman"/>
          <w:b/>
          <w:sz w:val="22"/>
          <w:szCs w:val="22"/>
          <w:lang w:val="en-US"/>
        </w:rPr>
        <w:t xml:space="preserve">Table S1. </w:t>
      </w:r>
      <w:r w:rsidRPr="009A4704">
        <w:rPr>
          <w:rFonts w:ascii="Times New Roman" w:hAnsi="Times New Roman"/>
          <w:bCs/>
          <w:sz w:val="22"/>
          <w:szCs w:val="22"/>
          <w:lang w:val="en-US"/>
        </w:rPr>
        <w:t>Role of RSV</w:t>
      </w:r>
      <w:r>
        <w:rPr>
          <w:rFonts w:ascii="Times New Roman" w:hAnsi="Times New Roman"/>
          <w:bCs/>
          <w:sz w:val="22"/>
          <w:szCs w:val="22"/>
          <w:lang w:val="en-US"/>
        </w:rPr>
        <w:t xml:space="preserve"> (page 2)</w:t>
      </w:r>
    </w:p>
    <w:p w14:paraId="0E077CA5" w14:textId="57CEB7CA" w:rsidR="00636C77" w:rsidRPr="00716483" w:rsidRDefault="00636C77" w:rsidP="00447B2E">
      <w:pPr>
        <w:spacing w:line="360" w:lineRule="auto"/>
        <w:rPr>
          <w:rFonts w:ascii="Times New Roman" w:hAnsi="Times New Roman"/>
          <w:sz w:val="22"/>
          <w:szCs w:val="22"/>
          <w:lang w:val="en-US"/>
        </w:rPr>
      </w:pPr>
      <w:r w:rsidRPr="00716483">
        <w:rPr>
          <w:rFonts w:ascii="Times New Roman" w:hAnsi="Times New Roman"/>
          <w:b/>
          <w:bCs/>
          <w:sz w:val="22"/>
          <w:szCs w:val="22"/>
          <w:lang w:val="en-US"/>
        </w:rPr>
        <w:t>Table S</w:t>
      </w:r>
      <w:r w:rsidR="009A4704">
        <w:rPr>
          <w:rFonts w:ascii="Times New Roman" w:hAnsi="Times New Roman"/>
          <w:b/>
          <w:bCs/>
          <w:sz w:val="22"/>
          <w:szCs w:val="22"/>
          <w:lang w:val="en-US"/>
        </w:rPr>
        <w:t>2</w:t>
      </w:r>
      <w:r w:rsidRPr="00716483">
        <w:rPr>
          <w:rFonts w:ascii="Times New Roman" w:hAnsi="Times New Roman"/>
          <w:sz w:val="22"/>
          <w:szCs w:val="22"/>
          <w:lang w:val="en-US"/>
        </w:rPr>
        <w:t>. RSV epidemiology in adults aged 20-60 years old</w:t>
      </w:r>
      <w:r>
        <w:rPr>
          <w:rFonts w:ascii="Times New Roman" w:hAnsi="Times New Roman"/>
          <w:sz w:val="22"/>
          <w:szCs w:val="22"/>
          <w:lang w:val="en-US"/>
        </w:rPr>
        <w:t xml:space="preserve"> (page </w:t>
      </w:r>
      <w:r w:rsidR="009A4704">
        <w:rPr>
          <w:rFonts w:ascii="Times New Roman" w:hAnsi="Times New Roman"/>
          <w:sz w:val="22"/>
          <w:szCs w:val="22"/>
          <w:lang w:val="en-US"/>
        </w:rPr>
        <w:t>3</w:t>
      </w:r>
      <w:r>
        <w:rPr>
          <w:rFonts w:ascii="Times New Roman" w:hAnsi="Times New Roman"/>
          <w:sz w:val="22"/>
          <w:szCs w:val="22"/>
          <w:lang w:val="en-US"/>
        </w:rPr>
        <w:t>)</w:t>
      </w:r>
    </w:p>
    <w:p w14:paraId="1237771D" w14:textId="6011A95F" w:rsidR="00636C77" w:rsidRPr="00BF41FB" w:rsidRDefault="00636C77" w:rsidP="00447B2E">
      <w:pPr>
        <w:spacing w:line="360" w:lineRule="auto"/>
        <w:rPr>
          <w:rFonts w:ascii="Times New Roman" w:hAnsi="Times New Roman"/>
          <w:sz w:val="22"/>
          <w:szCs w:val="22"/>
          <w:lang w:val="en-US"/>
        </w:rPr>
      </w:pPr>
      <w:r w:rsidRPr="00BF41FB">
        <w:rPr>
          <w:rFonts w:ascii="Times New Roman" w:hAnsi="Times New Roman"/>
          <w:b/>
          <w:bCs/>
          <w:sz w:val="22"/>
          <w:szCs w:val="22"/>
          <w:lang w:val="en-US"/>
        </w:rPr>
        <w:t>Table S</w:t>
      </w:r>
      <w:r w:rsidR="00D20128">
        <w:rPr>
          <w:rFonts w:ascii="Times New Roman" w:hAnsi="Times New Roman"/>
          <w:b/>
          <w:bCs/>
          <w:sz w:val="22"/>
          <w:szCs w:val="22"/>
          <w:lang w:val="en-US"/>
        </w:rPr>
        <w:t>3</w:t>
      </w:r>
      <w:r w:rsidRPr="00BF41FB">
        <w:rPr>
          <w:rFonts w:ascii="Times New Roman" w:hAnsi="Times New Roman"/>
          <w:b/>
          <w:bCs/>
          <w:sz w:val="22"/>
          <w:szCs w:val="22"/>
          <w:lang w:val="en-US"/>
        </w:rPr>
        <w:t xml:space="preserve">. </w:t>
      </w:r>
      <w:r w:rsidRPr="00BF41FB">
        <w:rPr>
          <w:rFonts w:ascii="Times New Roman" w:hAnsi="Times New Roman"/>
          <w:sz w:val="22"/>
          <w:szCs w:val="22"/>
          <w:lang w:val="en-US"/>
        </w:rPr>
        <w:t>RSV epidemiology stratified by age groups</w:t>
      </w:r>
      <w:r>
        <w:rPr>
          <w:rFonts w:ascii="Times New Roman" w:hAnsi="Times New Roman"/>
          <w:sz w:val="22"/>
          <w:szCs w:val="22"/>
          <w:lang w:val="en-US"/>
        </w:rPr>
        <w:t xml:space="preserve"> (page </w:t>
      </w:r>
      <w:r w:rsidR="009A4704">
        <w:rPr>
          <w:rFonts w:ascii="Times New Roman" w:hAnsi="Times New Roman"/>
          <w:sz w:val="22"/>
          <w:szCs w:val="22"/>
          <w:lang w:val="en-US"/>
        </w:rPr>
        <w:t>5</w:t>
      </w:r>
      <w:r>
        <w:rPr>
          <w:rFonts w:ascii="Times New Roman" w:hAnsi="Times New Roman"/>
          <w:sz w:val="22"/>
          <w:szCs w:val="22"/>
          <w:lang w:val="en-US"/>
        </w:rPr>
        <w:t>)</w:t>
      </w:r>
    </w:p>
    <w:p w14:paraId="58A159CC" w14:textId="209B91FB" w:rsidR="0052515C" w:rsidRPr="00BF41FB" w:rsidRDefault="0052515C" w:rsidP="00447B2E">
      <w:pPr>
        <w:spacing w:line="360" w:lineRule="auto"/>
        <w:rPr>
          <w:rFonts w:ascii="Times New Roman" w:hAnsi="Times New Roman"/>
          <w:sz w:val="22"/>
          <w:szCs w:val="22"/>
          <w:lang w:val="en-US"/>
        </w:rPr>
      </w:pPr>
      <w:r w:rsidRPr="00BF41FB">
        <w:rPr>
          <w:rFonts w:ascii="Times New Roman" w:hAnsi="Times New Roman"/>
          <w:b/>
          <w:bCs/>
          <w:sz w:val="22"/>
          <w:szCs w:val="22"/>
          <w:lang w:val="en-US"/>
        </w:rPr>
        <w:t>Table S</w:t>
      </w:r>
      <w:r w:rsidR="00D20128">
        <w:rPr>
          <w:rFonts w:ascii="Times New Roman" w:hAnsi="Times New Roman"/>
          <w:b/>
          <w:bCs/>
          <w:sz w:val="22"/>
          <w:szCs w:val="22"/>
          <w:lang w:val="en-US"/>
        </w:rPr>
        <w:t>4</w:t>
      </w:r>
      <w:r w:rsidRPr="00BF41FB">
        <w:rPr>
          <w:rFonts w:ascii="Times New Roman" w:hAnsi="Times New Roman"/>
          <w:b/>
          <w:bCs/>
          <w:sz w:val="22"/>
          <w:szCs w:val="22"/>
          <w:lang w:val="en-US"/>
        </w:rPr>
        <w:t xml:space="preserve">. </w:t>
      </w:r>
      <w:r>
        <w:rPr>
          <w:rFonts w:ascii="Times New Roman" w:hAnsi="Times New Roman"/>
          <w:sz w:val="22"/>
          <w:szCs w:val="22"/>
          <w:lang w:val="en-US"/>
        </w:rPr>
        <w:t>Cohort characteristics</w:t>
      </w:r>
      <w:r w:rsidRPr="00BF41FB">
        <w:rPr>
          <w:rFonts w:ascii="Times New Roman" w:hAnsi="Times New Roman"/>
          <w:sz w:val="22"/>
          <w:szCs w:val="22"/>
          <w:lang w:val="en-US"/>
        </w:rPr>
        <w:t xml:space="preserve"> stratified by </w:t>
      </w:r>
      <w:r w:rsidR="00A15970">
        <w:rPr>
          <w:rFonts w:ascii="Times New Roman" w:hAnsi="Times New Roman"/>
          <w:sz w:val="22"/>
          <w:szCs w:val="22"/>
          <w:lang w:val="en-US"/>
        </w:rPr>
        <w:t>site</w:t>
      </w:r>
      <w:r>
        <w:rPr>
          <w:rFonts w:ascii="Times New Roman" w:hAnsi="Times New Roman"/>
          <w:sz w:val="22"/>
          <w:szCs w:val="22"/>
          <w:lang w:val="en-US"/>
        </w:rPr>
        <w:t xml:space="preserve"> (page </w:t>
      </w:r>
      <w:r w:rsidR="00A15970">
        <w:rPr>
          <w:rFonts w:ascii="Times New Roman" w:hAnsi="Times New Roman"/>
          <w:sz w:val="22"/>
          <w:szCs w:val="22"/>
          <w:lang w:val="en-US"/>
        </w:rPr>
        <w:t>6</w:t>
      </w:r>
      <w:r>
        <w:rPr>
          <w:rFonts w:ascii="Times New Roman" w:hAnsi="Times New Roman"/>
          <w:sz w:val="22"/>
          <w:szCs w:val="22"/>
          <w:lang w:val="en-US"/>
        </w:rPr>
        <w:t>)</w:t>
      </w:r>
    </w:p>
    <w:p w14:paraId="7F0E6214" w14:textId="0B3C1650" w:rsidR="004B644F" w:rsidRPr="004B644F" w:rsidRDefault="004B644F" w:rsidP="004B644F">
      <w:pPr>
        <w:rPr>
          <w:rFonts w:ascii="Times New Roman" w:hAnsi="Times New Roman"/>
          <w:sz w:val="22"/>
          <w:szCs w:val="22"/>
          <w:lang w:val="en-US"/>
        </w:rPr>
      </w:pPr>
      <w:r w:rsidRPr="004B644F">
        <w:rPr>
          <w:rFonts w:ascii="Times New Roman" w:hAnsi="Times New Roman"/>
          <w:b/>
          <w:bCs/>
          <w:sz w:val="22"/>
          <w:szCs w:val="22"/>
          <w:lang w:val="en-US"/>
        </w:rPr>
        <w:t>Table S</w:t>
      </w:r>
      <w:r w:rsidR="00D20128">
        <w:rPr>
          <w:rFonts w:ascii="Times New Roman" w:hAnsi="Times New Roman"/>
          <w:b/>
          <w:bCs/>
          <w:sz w:val="22"/>
          <w:szCs w:val="22"/>
          <w:lang w:val="en-US"/>
        </w:rPr>
        <w:t>5</w:t>
      </w:r>
      <w:r w:rsidRPr="004B644F">
        <w:rPr>
          <w:rFonts w:ascii="Times New Roman" w:hAnsi="Times New Roman"/>
          <w:b/>
          <w:bCs/>
          <w:sz w:val="22"/>
          <w:szCs w:val="22"/>
          <w:lang w:val="en-US"/>
        </w:rPr>
        <w:t>.</w:t>
      </w:r>
      <w:r w:rsidRPr="004B644F">
        <w:rPr>
          <w:rFonts w:ascii="Times New Roman" w:hAnsi="Times New Roman"/>
          <w:sz w:val="22"/>
          <w:szCs w:val="22"/>
          <w:lang w:val="en-US"/>
        </w:rPr>
        <w:t xml:space="preserve"> Severity of infection in those with clinically relevant respiratory syncytial virus infection (RSV) stratified by age group</w:t>
      </w:r>
      <w:r w:rsidR="00E65532">
        <w:rPr>
          <w:rFonts w:ascii="Times New Roman" w:hAnsi="Times New Roman"/>
          <w:sz w:val="22"/>
          <w:szCs w:val="22"/>
          <w:lang w:val="en-US"/>
        </w:rPr>
        <w:t xml:space="preserve"> (page 7)</w:t>
      </w:r>
    </w:p>
    <w:p w14:paraId="042C3642" w14:textId="1B30C385" w:rsidR="00636C77" w:rsidRPr="00716483" w:rsidRDefault="00636C77" w:rsidP="00447B2E">
      <w:pPr>
        <w:spacing w:line="360" w:lineRule="auto"/>
        <w:rPr>
          <w:rFonts w:ascii="Times New Roman" w:hAnsi="Times New Roman"/>
          <w:sz w:val="22"/>
          <w:szCs w:val="22"/>
          <w:lang w:val="en-US"/>
        </w:rPr>
      </w:pPr>
      <w:r w:rsidRPr="00716483">
        <w:rPr>
          <w:rFonts w:ascii="Times New Roman" w:hAnsi="Times New Roman"/>
          <w:b/>
          <w:bCs/>
          <w:sz w:val="22"/>
          <w:szCs w:val="22"/>
          <w:lang w:val="en-US"/>
        </w:rPr>
        <w:t>Table S</w:t>
      </w:r>
      <w:r w:rsidR="00D20128">
        <w:rPr>
          <w:rFonts w:ascii="Times New Roman" w:hAnsi="Times New Roman"/>
          <w:b/>
          <w:bCs/>
          <w:sz w:val="22"/>
          <w:szCs w:val="22"/>
          <w:lang w:val="en-US"/>
        </w:rPr>
        <w:t>6</w:t>
      </w:r>
      <w:r w:rsidRPr="00716483">
        <w:rPr>
          <w:rFonts w:ascii="Times New Roman" w:hAnsi="Times New Roman"/>
          <w:b/>
          <w:bCs/>
          <w:sz w:val="22"/>
          <w:szCs w:val="22"/>
          <w:lang w:val="en-US"/>
        </w:rPr>
        <w:t>.</w:t>
      </w:r>
      <w:r w:rsidRPr="00716483">
        <w:rPr>
          <w:rFonts w:ascii="Times New Roman" w:hAnsi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/>
          <w:sz w:val="22"/>
          <w:szCs w:val="22"/>
          <w:lang w:val="en-US"/>
        </w:rPr>
        <w:t>Characteristics</w:t>
      </w:r>
      <w:r w:rsidRPr="00716483">
        <w:rPr>
          <w:rFonts w:ascii="Times New Roman" w:hAnsi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/>
          <w:sz w:val="22"/>
          <w:szCs w:val="22"/>
          <w:lang w:val="en-US"/>
        </w:rPr>
        <w:t xml:space="preserve">of patients treated with antibiotics for presumed bacterial superinfection </w:t>
      </w:r>
      <w:r w:rsidRPr="00716483">
        <w:rPr>
          <w:rFonts w:ascii="Times New Roman" w:hAnsi="Times New Roman"/>
          <w:sz w:val="22"/>
          <w:szCs w:val="22"/>
          <w:lang w:val="en-US"/>
        </w:rPr>
        <w:t>stratified by bacterial superinfection score</w:t>
      </w:r>
      <w:r>
        <w:rPr>
          <w:rFonts w:ascii="Times New Roman" w:hAnsi="Times New Roman"/>
          <w:sz w:val="22"/>
          <w:szCs w:val="22"/>
          <w:lang w:val="en-US"/>
        </w:rPr>
        <w:t xml:space="preserve"> (page </w:t>
      </w:r>
      <w:r w:rsidR="00E65532">
        <w:rPr>
          <w:rFonts w:ascii="Times New Roman" w:hAnsi="Times New Roman"/>
          <w:sz w:val="22"/>
          <w:szCs w:val="22"/>
          <w:lang w:val="en-US"/>
        </w:rPr>
        <w:t>8</w:t>
      </w:r>
      <w:r>
        <w:rPr>
          <w:rFonts w:ascii="Times New Roman" w:hAnsi="Times New Roman"/>
          <w:sz w:val="22"/>
          <w:szCs w:val="22"/>
          <w:lang w:val="en-US"/>
        </w:rPr>
        <w:t>)</w:t>
      </w:r>
    </w:p>
    <w:p w14:paraId="7803E6C1" w14:textId="38C99198" w:rsidR="00447B2E" w:rsidRPr="00447B2E" w:rsidRDefault="00447B2E" w:rsidP="00447B2E">
      <w:pPr>
        <w:spacing w:line="360" w:lineRule="auto"/>
        <w:rPr>
          <w:rFonts w:ascii="Times New Roman" w:hAnsi="Times New Roman"/>
          <w:sz w:val="22"/>
          <w:szCs w:val="22"/>
          <w:lang w:val="en-US"/>
        </w:rPr>
      </w:pPr>
      <w:r w:rsidRPr="00447B2E">
        <w:rPr>
          <w:rFonts w:ascii="Times New Roman" w:hAnsi="Times New Roman"/>
          <w:b/>
          <w:bCs/>
          <w:sz w:val="22"/>
          <w:szCs w:val="22"/>
          <w:lang w:val="en-US"/>
        </w:rPr>
        <w:t>Table S</w:t>
      </w:r>
      <w:r w:rsidR="00D20128">
        <w:rPr>
          <w:rFonts w:ascii="Times New Roman" w:hAnsi="Times New Roman"/>
          <w:b/>
          <w:bCs/>
          <w:sz w:val="22"/>
          <w:szCs w:val="22"/>
          <w:lang w:val="en-US"/>
        </w:rPr>
        <w:t>7</w:t>
      </w:r>
      <w:r w:rsidRPr="00447B2E">
        <w:rPr>
          <w:rFonts w:ascii="Times New Roman" w:hAnsi="Times New Roman"/>
          <w:b/>
          <w:bCs/>
          <w:sz w:val="22"/>
          <w:szCs w:val="22"/>
          <w:lang w:val="en-US"/>
        </w:rPr>
        <w:t>.</w:t>
      </w:r>
      <w:r w:rsidRPr="00447B2E">
        <w:rPr>
          <w:rFonts w:ascii="Times New Roman" w:hAnsi="Times New Roman"/>
          <w:sz w:val="22"/>
          <w:szCs w:val="22"/>
          <w:lang w:val="en-US"/>
        </w:rPr>
        <w:t xml:space="preserve"> ICD codes in patients admitted with clinically relevant RSV infection</w:t>
      </w:r>
      <w:r>
        <w:rPr>
          <w:rFonts w:ascii="Times New Roman" w:hAnsi="Times New Roman"/>
          <w:sz w:val="22"/>
          <w:szCs w:val="22"/>
          <w:lang w:val="en-US"/>
        </w:rPr>
        <w:t xml:space="preserve"> (page </w:t>
      </w:r>
      <w:r w:rsidR="00E65532">
        <w:rPr>
          <w:rFonts w:ascii="Times New Roman" w:hAnsi="Times New Roman"/>
          <w:sz w:val="22"/>
          <w:szCs w:val="22"/>
          <w:lang w:val="en-US"/>
        </w:rPr>
        <w:t>9</w:t>
      </w:r>
      <w:r>
        <w:rPr>
          <w:rFonts w:ascii="Times New Roman" w:hAnsi="Times New Roman"/>
          <w:sz w:val="22"/>
          <w:szCs w:val="22"/>
          <w:lang w:val="en-US"/>
        </w:rPr>
        <w:t>)</w:t>
      </w:r>
    </w:p>
    <w:p w14:paraId="4CBFE012" w14:textId="77777777" w:rsidR="00447B2E" w:rsidRDefault="00447B2E">
      <w:pPr>
        <w:spacing w:line="240" w:lineRule="auto"/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047BF410" w14:textId="77777777" w:rsidR="00447B2E" w:rsidRDefault="00447B2E">
      <w:pPr>
        <w:spacing w:line="240" w:lineRule="auto"/>
        <w:rPr>
          <w:rFonts w:ascii="Times New Roman" w:hAnsi="Times New Roman"/>
          <w:b/>
          <w:bCs/>
          <w:sz w:val="22"/>
          <w:szCs w:val="22"/>
          <w:lang w:val="en-US"/>
        </w:rPr>
        <w:sectPr w:rsidR="00447B2E" w:rsidSect="00636C77">
          <w:footerReference w:type="default" r:id="rId11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31961FFB" w14:textId="77777777" w:rsidR="009A4704" w:rsidRPr="001E634D" w:rsidRDefault="009A4704" w:rsidP="009A4704">
      <w:pPr>
        <w:rPr>
          <w:rFonts w:ascii="Times New Roman" w:hAnsi="Times New Roman"/>
          <w:b/>
          <w:lang w:val="en-US"/>
        </w:rPr>
      </w:pPr>
      <w:r w:rsidRPr="001E634D">
        <w:rPr>
          <w:rFonts w:ascii="Times New Roman" w:hAnsi="Times New Roman"/>
          <w:b/>
          <w:lang w:val="en-US"/>
        </w:rPr>
        <w:lastRenderedPageBreak/>
        <w:t xml:space="preserve">Table S1. </w:t>
      </w:r>
      <w:r w:rsidRPr="001E634D">
        <w:rPr>
          <w:rFonts w:ascii="Times New Roman" w:hAnsi="Times New Roman"/>
          <w:bCs/>
          <w:lang w:val="en-US"/>
        </w:rPr>
        <w:t>Role of RSV</w:t>
      </w:r>
    </w:p>
    <w:p w14:paraId="6755B71A" w14:textId="77777777" w:rsidR="009A4704" w:rsidRPr="001E634D" w:rsidRDefault="009A4704" w:rsidP="009A4704">
      <w:pPr>
        <w:rPr>
          <w:rFonts w:ascii="Times New Roman" w:hAnsi="Times New Roman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09"/>
        <w:gridCol w:w="2028"/>
        <w:gridCol w:w="1840"/>
        <w:gridCol w:w="1806"/>
        <w:gridCol w:w="1665"/>
        <w:gridCol w:w="1715"/>
        <w:gridCol w:w="1713"/>
        <w:gridCol w:w="1716"/>
      </w:tblGrid>
      <w:tr w:rsidR="009A4704" w:rsidRPr="001E634D" w14:paraId="63B6CFF4" w14:textId="77777777" w:rsidTr="0009134B">
        <w:tc>
          <w:tcPr>
            <w:tcW w:w="1511" w:type="dxa"/>
          </w:tcPr>
          <w:p w14:paraId="5E5E45E6" w14:textId="77777777" w:rsidR="009A4704" w:rsidRPr="001E634D" w:rsidRDefault="009A4704" w:rsidP="0009134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63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ole</w:t>
            </w:r>
          </w:p>
        </w:tc>
        <w:tc>
          <w:tcPr>
            <w:tcW w:w="2028" w:type="dxa"/>
          </w:tcPr>
          <w:p w14:paraId="61AC6025" w14:textId="77777777" w:rsidR="009A4704" w:rsidRPr="001E634D" w:rsidRDefault="009A4704" w:rsidP="0009134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63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morbidity </w:t>
            </w:r>
          </w:p>
        </w:tc>
        <w:tc>
          <w:tcPr>
            <w:tcW w:w="1843" w:type="dxa"/>
          </w:tcPr>
          <w:p w14:paraId="2CF1523F" w14:textId="77777777" w:rsidR="009A4704" w:rsidRPr="001E634D" w:rsidRDefault="009A4704" w:rsidP="0009134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63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diographic</w:t>
            </w:r>
          </w:p>
          <w:p w14:paraId="40ECF674" w14:textId="77777777" w:rsidR="009A4704" w:rsidRPr="001E634D" w:rsidRDefault="009A4704" w:rsidP="0009134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63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maging</w:t>
            </w:r>
          </w:p>
        </w:tc>
        <w:tc>
          <w:tcPr>
            <w:tcW w:w="1671" w:type="dxa"/>
          </w:tcPr>
          <w:p w14:paraId="5DB7A97D" w14:textId="77777777" w:rsidR="009A4704" w:rsidRPr="001E634D" w:rsidRDefault="009A4704" w:rsidP="0009134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63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crobiology</w:t>
            </w:r>
          </w:p>
        </w:tc>
        <w:tc>
          <w:tcPr>
            <w:tcW w:w="1668" w:type="dxa"/>
          </w:tcPr>
          <w:p w14:paraId="69EE0915" w14:textId="77777777" w:rsidR="009A4704" w:rsidRPr="001E634D" w:rsidRDefault="009A4704" w:rsidP="0009134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63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tibiotics</w:t>
            </w:r>
          </w:p>
        </w:tc>
        <w:tc>
          <w:tcPr>
            <w:tcW w:w="1718" w:type="dxa"/>
          </w:tcPr>
          <w:p w14:paraId="6BDF6150" w14:textId="77777777" w:rsidR="009A4704" w:rsidRPr="001E634D" w:rsidRDefault="009A4704" w:rsidP="0009134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63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inic</w:t>
            </w:r>
          </w:p>
        </w:tc>
        <w:tc>
          <w:tcPr>
            <w:tcW w:w="1718" w:type="dxa"/>
          </w:tcPr>
          <w:p w14:paraId="73A52F79" w14:textId="77777777" w:rsidR="009A4704" w:rsidRPr="001E634D" w:rsidRDefault="009A4704" w:rsidP="0009134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63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ab</w:t>
            </w:r>
          </w:p>
        </w:tc>
        <w:tc>
          <w:tcPr>
            <w:tcW w:w="1718" w:type="dxa"/>
          </w:tcPr>
          <w:p w14:paraId="231B2713" w14:textId="77777777" w:rsidR="009A4704" w:rsidRPr="001E634D" w:rsidRDefault="009A4704" w:rsidP="0009134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63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inical diagnosis</w:t>
            </w:r>
          </w:p>
        </w:tc>
      </w:tr>
      <w:tr w:rsidR="009A4704" w:rsidRPr="001E634D" w14:paraId="70174B8F" w14:textId="77777777" w:rsidTr="0009134B">
        <w:tc>
          <w:tcPr>
            <w:tcW w:w="1511" w:type="dxa"/>
          </w:tcPr>
          <w:p w14:paraId="7754AB7D" w14:textId="77777777" w:rsidR="009A4704" w:rsidRPr="001E634D" w:rsidRDefault="009A4704" w:rsidP="0009134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63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acterial superinfection</w:t>
            </w:r>
          </w:p>
        </w:tc>
        <w:tc>
          <w:tcPr>
            <w:tcW w:w="2028" w:type="dxa"/>
          </w:tcPr>
          <w:p w14:paraId="0643D12D" w14:textId="77777777" w:rsidR="009A4704" w:rsidRPr="001E634D" w:rsidRDefault="009A4704" w:rsidP="000913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is possible</w:t>
            </w:r>
          </w:p>
        </w:tc>
        <w:tc>
          <w:tcPr>
            <w:tcW w:w="1843" w:type="dxa"/>
          </w:tcPr>
          <w:p w14:paraId="72BC5B13" w14:textId="77777777" w:rsidR="009A4704" w:rsidRPr="001E634D" w:rsidRDefault="009A4704" w:rsidP="000913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bar </w:t>
            </w:r>
          </w:p>
          <w:p w14:paraId="3EFEDCCA" w14:textId="77777777" w:rsidR="009A4704" w:rsidRPr="001E634D" w:rsidRDefault="009A4704" w:rsidP="000913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iltrate</w:t>
            </w:r>
          </w:p>
        </w:tc>
        <w:tc>
          <w:tcPr>
            <w:tcW w:w="1671" w:type="dxa"/>
          </w:tcPr>
          <w:p w14:paraId="52691902" w14:textId="77777777" w:rsidR="009A4704" w:rsidRPr="001E634D" w:rsidRDefault="009A4704" w:rsidP="000913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utum/BAL/blood culture with bacterial pathogen</w:t>
            </w:r>
          </w:p>
        </w:tc>
        <w:tc>
          <w:tcPr>
            <w:tcW w:w="1668" w:type="dxa"/>
          </w:tcPr>
          <w:p w14:paraId="24F14396" w14:textId="77777777" w:rsidR="009A4704" w:rsidRPr="001E634D" w:rsidRDefault="009A4704" w:rsidP="000913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rted and continued</w:t>
            </w:r>
          </w:p>
        </w:tc>
        <w:tc>
          <w:tcPr>
            <w:tcW w:w="1718" w:type="dxa"/>
          </w:tcPr>
          <w:p w14:paraId="56BA8D82" w14:textId="77777777" w:rsidR="009A4704" w:rsidRPr="001E634D" w:rsidRDefault="009A4704" w:rsidP="000913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ver, cough</w:t>
            </w:r>
          </w:p>
        </w:tc>
        <w:tc>
          <w:tcPr>
            <w:tcW w:w="1718" w:type="dxa"/>
          </w:tcPr>
          <w:p w14:paraId="6BABBB06" w14:textId="77777777" w:rsidR="000149B2" w:rsidRDefault="009A4704" w:rsidP="000913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CRP </w:t>
            </w:r>
          </w:p>
          <w:p w14:paraId="4DD3A106" w14:textId="5CBA21B3" w:rsidR="009A4704" w:rsidRPr="001E634D" w:rsidRDefault="009A4704" w:rsidP="000913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&gt;100</w:t>
            </w:r>
            <w:r w:rsidR="000149B2" w:rsidRPr="005109E7">
              <w:rPr>
                <w:rFonts w:ascii="Times New Roman" w:hAnsi="Times New Roman" w:cs="Times New Roman"/>
                <w:lang w:val="en-US"/>
              </w:rPr>
              <w:t xml:space="preserve"> mg/L</w:t>
            </w:r>
            <w:r w:rsidRPr="001E6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718" w:type="dxa"/>
          </w:tcPr>
          <w:p w14:paraId="4AD53321" w14:textId="77777777" w:rsidR="009A4704" w:rsidRPr="001E634D" w:rsidRDefault="009A4704" w:rsidP="000913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terial pneumonia</w:t>
            </w:r>
          </w:p>
        </w:tc>
      </w:tr>
      <w:tr w:rsidR="009A4704" w:rsidRPr="001E634D" w14:paraId="74559627" w14:textId="77777777" w:rsidTr="0009134B">
        <w:tc>
          <w:tcPr>
            <w:tcW w:w="1511" w:type="dxa"/>
          </w:tcPr>
          <w:p w14:paraId="48BA8D3B" w14:textId="77777777" w:rsidR="009A4704" w:rsidRPr="001E634D" w:rsidRDefault="009A4704" w:rsidP="0009134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63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acerbation respiratory disease</w:t>
            </w:r>
          </w:p>
        </w:tc>
        <w:tc>
          <w:tcPr>
            <w:tcW w:w="2028" w:type="dxa"/>
          </w:tcPr>
          <w:p w14:paraId="37C8FA02" w14:textId="77777777" w:rsidR="009A4704" w:rsidRPr="001E634D" w:rsidRDefault="009A4704" w:rsidP="000913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D/Asthma</w:t>
            </w:r>
          </w:p>
        </w:tc>
        <w:tc>
          <w:tcPr>
            <w:tcW w:w="1843" w:type="dxa"/>
          </w:tcPr>
          <w:p w14:paraId="342BF5F2" w14:textId="77777777" w:rsidR="009A4704" w:rsidRPr="001E634D" w:rsidRDefault="009A4704" w:rsidP="000913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lobar infiltrate</w:t>
            </w:r>
          </w:p>
        </w:tc>
        <w:tc>
          <w:tcPr>
            <w:tcW w:w="1671" w:type="dxa"/>
          </w:tcPr>
          <w:p w14:paraId="158708E0" w14:textId="77777777" w:rsidR="009A4704" w:rsidRPr="001E634D" w:rsidRDefault="009A4704" w:rsidP="000913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ulture / culture negative</w:t>
            </w:r>
          </w:p>
        </w:tc>
        <w:tc>
          <w:tcPr>
            <w:tcW w:w="1668" w:type="dxa"/>
          </w:tcPr>
          <w:p w14:paraId="786C498C" w14:textId="77777777" w:rsidR="009A4704" w:rsidRPr="001E634D" w:rsidRDefault="009A4704" w:rsidP="000913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started, discontinued</w:t>
            </w:r>
          </w:p>
        </w:tc>
        <w:tc>
          <w:tcPr>
            <w:tcW w:w="1718" w:type="dxa"/>
          </w:tcPr>
          <w:p w14:paraId="6D4E6755" w14:textId="77777777" w:rsidR="009A4704" w:rsidRPr="001E634D" w:rsidRDefault="009A4704" w:rsidP="000913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ement with corticosteroid therapy</w:t>
            </w:r>
          </w:p>
        </w:tc>
        <w:tc>
          <w:tcPr>
            <w:tcW w:w="1718" w:type="dxa"/>
          </w:tcPr>
          <w:p w14:paraId="73DF223C" w14:textId="53A48B37" w:rsidR="009A4704" w:rsidRPr="00E42D7C" w:rsidRDefault="009A4704" w:rsidP="00091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2D7C">
              <w:rPr>
                <w:rFonts w:ascii="Times New Roman" w:hAnsi="Times New Roman" w:cs="Times New Roman"/>
                <w:sz w:val="20"/>
                <w:szCs w:val="20"/>
              </w:rPr>
              <w:t>CRP &lt;100</w:t>
            </w:r>
            <w:r w:rsidR="000149B2" w:rsidRPr="00E42D7C">
              <w:rPr>
                <w:rFonts w:ascii="Times New Roman" w:hAnsi="Times New Roman" w:cs="Times New Roman"/>
              </w:rPr>
              <w:t xml:space="preserve"> mg/L</w:t>
            </w:r>
          </w:p>
          <w:p w14:paraId="52314976" w14:textId="6710A2E9" w:rsidR="009A4704" w:rsidRPr="00E42D7C" w:rsidRDefault="00E42D7C" w:rsidP="00091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C</w:t>
            </w:r>
            <w:r w:rsidR="009A4704" w:rsidRPr="00E42D7C">
              <w:rPr>
                <w:rFonts w:ascii="Times New Roman" w:hAnsi="Times New Roman" w:cs="Times New Roman"/>
                <w:sz w:val="20"/>
                <w:szCs w:val="20"/>
              </w:rPr>
              <w:t xml:space="preserve"> &lt;11</w:t>
            </w:r>
            <w:r w:rsidRPr="00E42D7C">
              <w:rPr>
                <w:rFonts w:ascii="Times New Roman" w:hAnsi="Times New Roman" w:cs="Times New Roman"/>
              </w:rPr>
              <w:t xml:space="preserve"> x10</w:t>
            </w:r>
            <w:r w:rsidRPr="00E42D7C">
              <w:rPr>
                <w:rFonts w:ascii="Times New Roman" w:hAnsi="Times New Roman" w:cs="Times New Roman"/>
                <w:vertAlign w:val="superscript"/>
              </w:rPr>
              <w:t>9</w:t>
            </w:r>
            <w:r w:rsidRPr="00E42D7C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718" w:type="dxa"/>
          </w:tcPr>
          <w:p w14:paraId="47DC22D6" w14:textId="77777777" w:rsidR="009A4704" w:rsidRPr="001E634D" w:rsidRDefault="009A4704" w:rsidP="000913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acerbation</w:t>
            </w:r>
          </w:p>
          <w:p w14:paraId="633145F4" w14:textId="77777777" w:rsidR="009A4704" w:rsidRPr="001E634D" w:rsidRDefault="009A4704" w:rsidP="000913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D/Asthma</w:t>
            </w:r>
          </w:p>
        </w:tc>
      </w:tr>
      <w:tr w:rsidR="009A4704" w:rsidRPr="00E255B1" w14:paraId="3BB37BD0" w14:textId="77777777" w:rsidTr="0009134B">
        <w:tc>
          <w:tcPr>
            <w:tcW w:w="1511" w:type="dxa"/>
          </w:tcPr>
          <w:p w14:paraId="126E4152" w14:textId="77777777" w:rsidR="009A4704" w:rsidRPr="001E634D" w:rsidRDefault="009A4704" w:rsidP="0009134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63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acerbation cardiac disease</w:t>
            </w:r>
          </w:p>
        </w:tc>
        <w:tc>
          <w:tcPr>
            <w:tcW w:w="2028" w:type="dxa"/>
          </w:tcPr>
          <w:p w14:paraId="2ACC90AD" w14:textId="77777777" w:rsidR="009A4704" w:rsidRPr="001E634D" w:rsidRDefault="009A4704" w:rsidP="000913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gestive heart failure</w:t>
            </w:r>
          </w:p>
        </w:tc>
        <w:tc>
          <w:tcPr>
            <w:tcW w:w="1843" w:type="dxa"/>
          </w:tcPr>
          <w:p w14:paraId="04D704EF" w14:textId="77777777" w:rsidR="009A4704" w:rsidRPr="001E634D" w:rsidRDefault="009A4704" w:rsidP="000913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lmonary edema</w:t>
            </w:r>
          </w:p>
        </w:tc>
        <w:tc>
          <w:tcPr>
            <w:tcW w:w="1671" w:type="dxa"/>
          </w:tcPr>
          <w:p w14:paraId="47E4EE42" w14:textId="77777777" w:rsidR="009A4704" w:rsidRPr="001E634D" w:rsidRDefault="009A4704" w:rsidP="00091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ulture / culture negative</w:t>
            </w:r>
          </w:p>
        </w:tc>
        <w:tc>
          <w:tcPr>
            <w:tcW w:w="1668" w:type="dxa"/>
          </w:tcPr>
          <w:p w14:paraId="349544FA" w14:textId="77777777" w:rsidR="009A4704" w:rsidRPr="001E634D" w:rsidRDefault="009A4704" w:rsidP="00091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started, discontinued</w:t>
            </w:r>
          </w:p>
        </w:tc>
        <w:tc>
          <w:tcPr>
            <w:tcW w:w="1718" w:type="dxa"/>
          </w:tcPr>
          <w:p w14:paraId="5D83ECFB" w14:textId="77777777" w:rsidR="009A4704" w:rsidRPr="001E634D" w:rsidRDefault="009A4704" w:rsidP="000913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provement with diuretics </w:t>
            </w:r>
          </w:p>
        </w:tc>
        <w:tc>
          <w:tcPr>
            <w:tcW w:w="1718" w:type="dxa"/>
          </w:tcPr>
          <w:p w14:paraId="292741EF" w14:textId="484FE09F" w:rsidR="009A4704" w:rsidRPr="000149B2" w:rsidRDefault="009A4704" w:rsidP="00091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9B2">
              <w:rPr>
                <w:rFonts w:ascii="Times New Roman" w:hAnsi="Times New Roman" w:cs="Times New Roman"/>
                <w:sz w:val="20"/>
                <w:szCs w:val="20"/>
              </w:rPr>
              <w:t>CRP&lt;100</w:t>
            </w:r>
            <w:r w:rsidR="000149B2" w:rsidRPr="000149B2">
              <w:rPr>
                <w:rFonts w:ascii="Times New Roman" w:hAnsi="Times New Roman" w:cs="Times New Roman"/>
              </w:rPr>
              <w:t xml:space="preserve"> mg/L</w:t>
            </w:r>
          </w:p>
          <w:p w14:paraId="6219451D" w14:textId="7FAFC0DD" w:rsidR="009A4704" w:rsidRPr="000149B2" w:rsidRDefault="00222381" w:rsidP="00091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C</w:t>
            </w:r>
            <w:r w:rsidR="009A4704" w:rsidRPr="000149B2">
              <w:rPr>
                <w:rFonts w:ascii="Times New Roman" w:hAnsi="Times New Roman" w:cs="Times New Roman"/>
                <w:sz w:val="20"/>
                <w:szCs w:val="20"/>
              </w:rPr>
              <w:t xml:space="preserve"> &lt;11</w:t>
            </w:r>
            <w:r w:rsidRPr="00E42D7C">
              <w:rPr>
                <w:rFonts w:ascii="Times New Roman" w:hAnsi="Times New Roman" w:cs="Times New Roman"/>
              </w:rPr>
              <w:t xml:space="preserve"> x10</w:t>
            </w:r>
            <w:r w:rsidRPr="00E42D7C">
              <w:rPr>
                <w:rFonts w:ascii="Times New Roman" w:hAnsi="Times New Roman" w:cs="Times New Roman"/>
                <w:vertAlign w:val="superscript"/>
              </w:rPr>
              <w:t>9</w:t>
            </w:r>
            <w:r w:rsidRPr="00E42D7C">
              <w:rPr>
                <w:rFonts w:ascii="Times New Roman" w:hAnsi="Times New Roman" w:cs="Times New Roman"/>
              </w:rPr>
              <w:t>/L</w:t>
            </w:r>
          </w:p>
          <w:p w14:paraId="7E7D5AD3" w14:textId="77777777" w:rsidR="009A4704" w:rsidRPr="000149B2" w:rsidRDefault="009A4704" w:rsidP="00091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9B2">
              <w:rPr>
                <w:rFonts w:ascii="Times New Roman" w:hAnsi="Times New Roman" w:cs="Times New Roman"/>
                <w:sz w:val="20"/>
                <w:szCs w:val="20"/>
              </w:rPr>
              <w:t>NT-proBNP &gt;300</w:t>
            </w:r>
          </w:p>
        </w:tc>
        <w:tc>
          <w:tcPr>
            <w:tcW w:w="1718" w:type="dxa"/>
          </w:tcPr>
          <w:p w14:paraId="2A124312" w14:textId="77777777" w:rsidR="009A4704" w:rsidRPr="001E634D" w:rsidRDefault="009A4704" w:rsidP="000913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ompensatio cordis (acute congestive heart failure)</w:t>
            </w:r>
          </w:p>
          <w:p w14:paraId="19A3CB1B" w14:textId="77777777" w:rsidR="009A4704" w:rsidRPr="001E634D" w:rsidRDefault="009A4704" w:rsidP="000913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A4704" w:rsidRPr="001E634D" w14:paraId="52C327CD" w14:textId="77777777" w:rsidTr="0009134B">
        <w:tc>
          <w:tcPr>
            <w:tcW w:w="1511" w:type="dxa"/>
          </w:tcPr>
          <w:p w14:paraId="6FA1AC75" w14:textId="77777777" w:rsidR="009A4704" w:rsidRPr="001E634D" w:rsidRDefault="009A4704" w:rsidP="0009134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63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imary RSV</w:t>
            </w:r>
          </w:p>
        </w:tc>
        <w:tc>
          <w:tcPr>
            <w:tcW w:w="2028" w:type="dxa"/>
          </w:tcPr>
          <w:p w14:paraId="2861F2CD" w14:textId="77777777" w:rsidR="009A4704" w:rsidRPr="001E634D" w:rsidRDefault="009A4704" w:rsidP="000913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is possible, immunocompromised</w:t>
            </w:r>
          </w:p>
        </w:tc>
        <w:tc>
          <w:tcPr>
            <w:tcW w:w="1843" w:type="dxa"/>
          </w:tcPr>
          <w:p w14:paraId="50AC6455" w14:textId="77777777" w:rsidR="009A4704" w:rsidRPr="001E634D" w:rsidRDefault="009A4704" w:rsidP="000913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lobar pneumonia</w:t>
            </w:r>
          </w:p>
        </w:tc>
        <w:tc>
          <w:tcPr>
            <w:tcW w:w="1671" w:type="dxa"/>
          </w:tcPr>
          <w:p w14:paraId="0092041F" w14:textId="77777777" w:rsidR="009A4704" w:rsidRPr="001E634D" w:rsidRDefault="009A4704" w:rsidP="00091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ulture / culture negative</w:t>
            </w:r>
          </w:p>
        </w:tc>
        <w:tc>
          <w:tcPr>
            <w:tcW w:w="1668" w:type="dxa"/>
          </w:tcPr>
          <w:p w14:paraId="7CB4DAAC" w14:textId="77777777" w:rsidR="009A4704" w:rsidRPr="001E634D" w:rsidRDefault="009A4704" w:rsidP="00091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started, discontinued</w:t>
            </w:r>
          </w:p>
        </w:tc>
        <w:tc>
          <w:tcPr>
            <w:tcW w:w="1718" w:type="dxa"/>
          </w:tcPr>
          <w:p w14:paraId="4135E847" w14:textId="77777777" w:rsidR="009A4704" w:rsidRPr="001E634D" w:rsidRDefault="009A4704" w:rsidP="000913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18" w:type="dxa"/>
          </w:tcPr>
          <w:p w14:paraId="4C1CD178" w14:textId="4FA16FFF" w:rsidR="009A4704" w:rsidRPr="00222381" w:rsidRDefault="009A4704" w:rsidP="00091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2381">
              <w:rPr>
                <w:rFonts w:ascii="Times New Roman" w:hAnsi="Times New Roman" w:cs="Times New Roman"/>
                <w:sz w:val="20"/>
                <w:szCs w:val="20"/>
              </w:rPr>
              <w:t>CRP&lt;100</w:t>
            </w:r>
            <w:r w:rsidR="000149B2" w:rsidRPr="00222381">
              <w:rPr>
                <w:rFonts w:ascii="Times New Roman" w:hAnsi="Times New Roman" w:cs="Times New Roman"/>
              </w:rPr>
              <w:t xml:space="preserve"> mg/L</w:t>
            </w:r>
          </w:p>
          <w:p w14:paraId="089CD518" w14:textId="0CBAE6ED" w:rsidR="009A4704" w:rsidRPr="00222381" w:rsidRDefault="00222381" w:rsidP="000913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C</w:t>
            </w:r>
            <w:r w:rsidR="009A4704" w:rsidRPr="00222381">
              <w:rPr>
                <w:rFonts w:ascii="Times New Roman" w:hAnsi="Times New Roman" w:cs="Times New Roman"/>
                <w:sz w:val="20"/>
                <w:szCs w:val="20"/>
              </w:rPr>
              <w:t xml:space="preserve"> &lt;11</w:t>
            </w:r>
            <w:r w:rsidRPr="00E42D7C">
              <w:rPr>
                <w:rFonts w:ascii="Times New Roman" w:hAnsi="Times New Roman" w:cs="Times New Roman"/>
              </w:rPr>
              <w:t xml:space="preserve"> x10</w:t>
            </w:r>
            <w:r w:rsidRPr="00E42D7C">
              <w:rPr>
                <w:rFonts w:ascii="Times New Roman" w:hAnsi="Times New Roman" w:cs="Times New Roman"/>
                <w:vertAlign w:val="superscript"/>
              </w:rPr>
              <w:t>9</w:t>
            </w:r>
            <w:r w:rsidRPr="00E42D7C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718" w:type="dxa"/>
          </w:tcPr>
          <w:p w14:paraId="03A7ADCC" w14:textId="77777777" w:rsidR="009A4704" w:rsidRPr="001E634D" w:rsidRDefault="009A4704" w:rsidP="000913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V only</w:t>
            </w:r>
          </w:p>
        </w:tc>
      </w:tr>
      <w:tr w:rsidR="009A4704" w:rsidRPr="001E634D" w14:paraId="531A9265" w14:textId="77777777" w:rsidTr="0009134B">
        <w:tc>
          <w:tcPr>
            <w:tcW w:w="1511" w:type="dxa"/>
          </w:tcPr>
          <w:p w14:paraId="23DAC242" w14:textId="77777777" w:rsidR="009A4704" w:rsidRPr="001E634D" w:rsidRDefault="009A4704" w:rsidP="0009134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63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V not of importance</w:t>
            </w:r>
          </w:p>
        </w:tc>
        <w:tc>
          <w:tcPr>
            <w:tcW w:w="2028" w:type="dxa"/>
          </w:tcPr>
          <w:p w14:paraId="1A5B2F34" w14:textId="77777777" w:rsidR="009A4704" w:rsidRPr="001E634D" w:rsidRDefault="009A4704" w:rsidP="000913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is possible</w:t>
            </w:r>
          </w:p>
        </w:tc>
        <w:tc>
          <w:tcPr>
            <w:tcW w:w="1843" w:type="dxa"/>
          </w:tcPr>
          <w:p w14:paraId="372E8D79" w14:textId="77777777" w:rsidR="009A4704" w:rsidRPr="001E634D" w:rsidRDefault="009A4704" w:rsidP="000913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71" w:type="dxa"/>
          </w:tcPr>
          <w:p w14:paraId="0FF61B8C" w14:textId="77777777" w:rsidR="009A4704" w:rsidRPr="001E634D" w:rsidRDefault="009A4704" w:rsidP="000913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V CT &gt;32</w:t>
            </w:r>
          </w:p>
        </w:tc>
        <w:tc>
          <w:tcPr>
            <w:tcW w:w="1668" w:type="dxa"/>
          </w:tcPr>
          <w:p w14:paraId="6F8B935D" w14:textId="77777777" w:rsidR="009A4704" w:rsidRPr="001E634D" w:rsidRDefault="009A4704" w:rsidP="000913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18" w:type="dxa"/>
          </w:tcPr>
          <w:p w14:paraId="58A137E4" w14:textId="77777777" w:rsidR="009A4704" w:rsidRPr="001E634D" w:rsidRDefault="009A4704" w:rsidP="000913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diagnosis and no (or little) respiratory symptoms</w:t>
            </w:r>
          </w:p>
        </w:tc>
        <w:tc>
          <w:tcPr>
            <w:tcW w:w="1718" w:type="dxa"/>
          </w:tcPr>
          <w:p w14:paraId="3BEA0F41" w14:textId="77777777" w:rsidR="009A4704" w:rsidRPr="001E634D" w:rsidRDefault="009A4704" w:rsidP="000913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18" w:type="dxa"/>
          </w:tcPr>
          <w:p w14:paraId="1D57F9E5" w14:textId="77777777" w:rsidR="009A4704" w:rsidRPr="001E634D" w:rsidRDefault="009A4704" w:rsidP="000913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diagnosis</w:t>
            </w:r>
          </w:p>
        </w:tc>
      </w:tr>
    </w:tbl>
    <w:p w14:paraId="3D6EFC1E" w14:textId="1B77E727" w:rsidR="009A4704" w:rsidRPr="001E634D" w:rsidRDefault="009A4704" w:rsidP="009A4704">
      <w:pPr>
        <w:rPr>
          <w:rFonts w:ascii="Times New Roman" w:hAnsi="Times New Roman"/>
          <w:lang w:val="en-US"/>
        </w:rPr>
      </w:pPr>
      <w:r w:rsidRPr="001E634D">
        <w:rPr>
          <w:rFonts w:ascii="Times New Roman" w:hAnsi="Times New Roman"/>
          <w:lang w:val="en-US"/>
        </w:rPr>
        <w:t xml:space="preserve">This table is used as a guide to aid in determining the role of RSV when it is not clear from the hospital record which diagnosis is made. </w:t>
      </w:r>
      <w:r w:rsidR="00222381">
        <w:rPr>
          <w:rFonts w:ascii="Times New Roman" w:hAnsi="Times New Roman"/>
          <w:lang w:val="en-US"/>
        </w:rPr>
        <w:t>CRP = c-reactive protein. WBC = white bloodcell count.</w:t>
      </w:r>
    </w:p>
    <w:p w14:paraId="020915CE" w14:textId="77777777" w:rsidR="009A4704" w:rsidRDefault="009A4704">
      <w:pPr>
        <w:spacing w:line="240" w:lineRule="auto"/>
        <w:rPr>
          <w:rFonts w:ascii="Times New Roman" w:hAnsi="Times New Roman"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br w:type="page"/>
      </w:r>
    </w:p>
    <w:p w14:paraId="1346CE7C" w14:textId="50ACB11B" w:rsidR="00C31DDD" w:rsidRPr="00F476D4" w:rsidRDefault="00C31DDD" w:rsidP="00C31DDD">
      <w:pPr>
        <w:rPr>
          <w:rFonts w:ascii="Times New Roman" w:hAnsi="Times New Roman"/>
          <w:lang w:val="en-US"/>
        </w:rPr>
      </w:pPr>
      <w:r w:rsidRPr="00F476D4">
        <w:rPr>
          <w:rFonts w:ascii="Times New Roman" w:hAnsi="Times New Roman"/>
          <w:b/>
          <w:bCs/>
          <w:lang w:val="en-US"/>
        </w:rPr>
        <w:lastRenderedPageBreak/>
        <w:t>Table S</w:t>
      </w:r>
      <w:r w:rsidR="009A4704">
        <w:rPr>
          <w:rFonts w:ascii="Times New Roman" w:hAnsi="Times New Roman"/>
          <w:b/>
          <w:bCs/>
          <w:lang w:val="en-US"/>
        </w:rPr>
        <w:t>2</w:t>
      </w:r>
      <w:r w:rsidRPr="00F476D4">
        <w:rPr>
          <w:rFonts w:ascii="Times New Roman" w:hAnsi="Times New Roman"/>
          <w:lang w:val="en-US"/>
        </w:rPr>
        <w:t xml:space="preserve">. </w:t>
      </w:r>
      <w:bookmarkStart w:id="0" w:name="_Hlk179711990"/>
      <w:r w:rsidR="00EC1674">
        <w:rPr>
          <w:rFonts w:ascii="Times New Roman" w:hAnsi="Times New Roman"/>
          <w:lang w:val="en-US"/>
        </w:rPr>
        <w:t>Respiratory syncytial virus (RSV)</w:t>
      </w:r>
      <w:r w:rsidR="00EC1674" w:rsidRPr="00643BED">
        <w:rPr>
          <w:rFonts w:ascii="Times New Roman" w:hAnsi="Times New Roman"/>
          <w:lang w:val="en-US"/>
        </w:rPr>
        <w:t xml:space="preserve"> </w:t>
      </w:r>
      <w:bookmarkEnd w:id="0"/>
      <w:r w:rsidRPr="00F476D4">
        <w:rPr>
          <w:rFonts w:ascii="Times New Roman" w:hAnsi="Times New Roman"/>
          <w:lang w:val="en-US"/>
        </w:rPr>
        <w:t xml:space="preserve"> epidemiology in adults aged 20-60 years old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1560"/>
        <w:gridCol w:w="3840"/>
        <w:gridCol w:w="2133"/>
        <w:gridCol w:w="2133"/>
        <w:gridCol w:w="2275"/>
        <w:gridCol w:w="2051"/>
      </w:tblGrid>
      <w:tr w:rsidR="00C31DDD" w:rsidRPr="00F678CD" w14:paraId="1C6451B5" w14:textId="77777777" w:rsidTr="003F0C95">
        <w:tc>
          <w:tcPr>
            <w:tcW w:w="557" w:type="pct"/>
          </w:tcPr>
          <w:p w14:paraId="1E6C2FE9" w14:textId="77777777" w:rsidR="00C31DDD" w:rsidRPr="00F678CD" w:rsidRDefault="00C31DDD" w:rsidP="003F0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2" w:type="pct"/>
          </w:tcPr>
          <w:p w14:paraId="3776AE59" w14:textId="77777777" w:rsidR="00C31DDD" w:rsidRPr="00F678CD" w:rsidRDefault="00C31DDD" w:rsidP="003F0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4" w:type="pct"/>
            <w:gridSpan w:val="2"/>
          </w:tcPr>
          <w:p w14:paraId="5F0B68B8" w14:textId="77777777" w:rsidR="00C31DDD" w:rsidRPr="00F9302E" w:rsidRDefault="00C31DDD" w:rsidP="003F0C9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egion Flevo hospital</w:t>
            </w:r>
          </w:p>
        </w:tc>
        <w:tc>
          <w:tcPr>
            <w:tcW w:w="1546" w:type="pct"/>
            <w:gridSpan w:val="2"/>
          </w:tcPr>
          <w:p w14:paraId="53BD3342" w14:textId="77777777" w:rsidR="00C31DDD" w:rsidRPr="00F9302E" w:rsidRDefault="00C31DDD" w:rsidP="003F0C9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egion Jeroen Bosch hospital</w:t>
            </w:r>
          </w:p>
        </w:tc>
      </w:tr>
      <w:tr w:rsidR="00C31DDD" w:rsidRPr="00F678CD" w14:paraId="5DB4EA37" w14:textId="77777777" w:rsidTr="003F0C95">
        <w:tc>
          <w:tcPr>
            <w:tcW w:w="557" w:type="pct"/>
          </w:tcPr>
          <w:p w14:paraId="4F9F415A" w14:textId="77777777" w:rsidR="00C31DDD" w:rsidRPr="00120AB6" w:rsidRDefault="00C31DDD" w:rsidP="003F0C9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72" w:type="pct"/>
          </w:tcPr>
          <w:p w14:paraId="2B9B072B" w14:textId="77777777" w:rsidR="00C31DDD" w:rsidRPr="00F678CD" w:rsidRDefault="00C31DDD" w:rsidP="003F0C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2" w:type="pct"/>
          </w:tcPr>
          <w:p w14:paraId="756EBE8E" w14:textId="77777777" w:rsidR="00C31DDD" w:rsidRPr="00F9302E" w:rsidRDefault="00C31DDD" w:rsidP="003F0C9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9302E">
              <w:rPr>
                <w:rFonts w:ascii="Times New Roman" w:hAnsi="Times New Roman" w:cs="Times New Roman"/>
                <w:b/>
                <w:lang w:val="en-US"/>
              </w:rPr>
              <w:t>2022</w:t>
            </w:r>
            <w:r>
              <w:rPr>
                <w:rFonts w:ascii="Times New Roman" w:hAnsi="Times New Roman" w:cs="Times New Roman"/>
                <w:b/>
                <w:lang w:val="en-US"/>
              </w:rPr>
              <w:t>-2023</w:t>
            </w:r>
          </w:p>
        </w:tc>
        <w:tc>
          <w:tcPr>
            <w:tcW w:w="762" w:type="pct"/>
          </w:tcPr>
          <w:p w14:paraId="349147CC" w14:textId="77777777" w:rsidR="00C31DDD" w:rsidRPr="00F9302E" w:rsidRDefault="00C31DDD" w:rsidP="003F0C9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9302E">
              <w:rPr>
                <w:rFonts w:ascii="Times New Roman" w:hAnsi="Times New Roman" w:cs="Times New Roman"/>
                <w:b/>
                <w:lang w:val="en-US"/>
              </w:rPr>
              <w:t>2023</w:t>
            </w:r>
            <w:r>
              <w:rPr>
                <w:rFonts w:ascii="Times New Roman" w:hAnsi="Times New Roman" w:cs="Times New Roman"/>
                <w:b/>
                <w:lang w:val="en-US"/>
              </w:rPr>
              <w:t>-2024</w:t>
            </w:r>
          </w:p>
        </w:tc>
        <w:tc>
          <w:tcPr>
            <w:tcW w:w="813" w:type="pct"/>
          </w:tcPr>
          <w:p w14:paraId="447C1A7A" w14:textId="77777777" w:rsidR="00C31DDD" w:rsidRPr="00F9302E" w:rsidRDefault="00C31DDD" w:rsidP="003F0C9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9302E">
              <w:rPr>
                <w:rFonts w:ascii="Times New Roman" w:hAnsi="Times New Roman" w:cs="Times New Roman"/>
                <w:b/>
                <w:lang w:val="en-US"/>
              </w:rPr>
              <w:t>2022</w:t>
            </w:r>
            <w:r>
              <w:rPr>
                <w:rFonts w:ascii="Times New Roman" w:hAnsi="Times New Roman" w:cs="Times New Roman"/>
                <w:b/>
                <w:lang w:val="en-US"/>
              </w:rPr>
              <w:t>-2023</w:t>
            </w:r>
          </w:p>
        </w:tc>
        <w:tc>
          <w:tcPr>
            <w:tcW w:w="733" w:type="pct"/>
          </w:tcPr>
          <w:p w14:paraId="68108B17" w14:textId="77777777" w:rsidR="00C31DDD" w:rsidRPr="00F9302E" w:rsidRDefault="00C31DDD" w:rsidP="003F0C9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9302E">
              <w:rPr>
                <w:rFonts w:ascii="Times New Roman" w:hAnsi="Times New Roman" w:cs="Times New Roman"/>
                <w:b/>
                <w:lang w:val="en-US"/>
              </w:rPr>
              <w:t>2023</w:t>
            </w:r>
            <w:r>
              <w:rPr>
                <w:rFonts w:ascii="Times New Roman" w:hAnsi="Times New Roman" w:cs="Times New Roman"/>
                <w:b/>
                <w:lang w:val="en-US"/>
              </w:rPr>
              <w:t>-2024</w:t>
            </w:r>
          </w:p>
        </w:tc>
      </w:tr>
      <w:tr w:rsidR="00C673B8" w:rsidRPr="00F678CD" w14:paraId="4B6EDBB2" w14:textId="77777777" w:rsidTr="00D212A6">
        <w:tc>
          <w:tcPr>
            <w:tcW w:w="557" w:type="pct"/>
            <w:vMerge w:val="restart"/>
          </w:tcPr>
          <w:p w14:paraId="008A194D" w14:textId="77777777" w:rsidR="00C673B8" w:rsidRPr="00F9302E" w:rsidRDefault="00C673B8" w:rsidP="00C673B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9302E">
              <w:rPr>
                <w:rFonts w:ascii="Times New Roman" w:hAnsi="Times New Roman" w:cs="Times New Roman"/>
                <w:b/>
                <w:lang w:val="en-US"/>
              </w:rPr>
              <w:t>Population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level</w:t>
            </w:r>
          </w:p>
        </w:tc>
        <w:tc>
          <w:tcPr>
            <w:tcW w:w="1372" w:type="pct"/>
          </w:tcPr>
          <w:p w14:paraId="4CF93FDE" w14:textId="77777777" w:rsidR="00C673B8" w:rsidRPr="000F17B2" w:rsidRDefault="00C673B8" w:rsidP="00C673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people</w:t>
            </w:r>
          </w:p>
        </w:tc>
        <w:tc>
          <w:tcPr>
            <w:tcW w:w="762" w:type="pct"/>
            <w:vAlign w:val="center"/>
          </w:tcPr>
          <w:p w14:paraId="1113F787" w14:textId="25401091" w:rsidR="00C673B8" w:rsidRPr="00E255B1" w:rsidRDefault="00C673B8" w:rsidP="00C67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12A6">
              <w:rPr>
                <w:rFonts w:ascii="Times New Roman" w:hAnsi="Times New Roman" w:cs="Times New Roman"/>
                <w:sz w:val="20"/>
                <w:szCs w:val="20"/>
              </w:rPr>
              <w:t>121778</w:t>
            </w:r>
          </w:p>
        </w:tc>
        <w:tc>
          <w:tcPr>
            <w:tcW w:w="762" w:type="pct"/>
            <w:vAlign w:val="center"/>
          </w:tcPr>
          <w:p w14:paraId="460BA6BF" w14:textId="25C85EF9" w:rsidR="00C673B8" w:rsidRPr="00E255B1" w:rsidRDefault="00C673B8" w:rsidP="00C67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12A6">
              <w:rPr>
                <w:rFonts w:ascii="Times New Roman" w:hAnsi="Times New Roman" w:cs="Times New Roman"/>
                <w:sz w:val="20"/>
                <w:szCs w:val="20"/>
              </w:rPr>
              <w:t>124179</w:t>
            </w:r>
          </w:p>
        </w:tc>
        <w:tc>
          <w:tcPr>
            <w:tcW w:w="813" w:type="pct"/>
            <w:vAlign w:val="center"/>
          </w:tcPr>
          <w:p w14:paraId="4808C9C6" w14:textId="12F03733" w:rsidR="00C673B8" w:rsidRPr="00E255B1" w:rsidRDefault="00C673B8" w:rsidP="00C67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12A6">
              <w:rPr>
                <w:rFonts w:ascii="Times New Roman" w:hAnsi="Times New Roman" w:cs="Times New Roman"/>
                <w:sz w:val="20"/>
                <w:szCs w:val="20"/>
              </w:rPr>
              <w:t>84986</w:t>
            </w:r>
          </w:p>
        </w:tc>
        <w:tc>
          <w:tcPr>
            <w:tcW w:w="733" w:type="pct"/>
            <w:vAlign w:val="center"/>
          </w:tcPr>
          <w:p w14:paraId="14318959" w14:textId="2482509B" w:rsidR="00C673B8" w:rsidRPr="00E255B1" w:rsidRDefault="00C673B8" w:rsidP="00C67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12A6">
              <w:rPr>
                <w:rFonts w:ascii="Times New Roman" w:hAnsi="Times New Roman" w:cs="Times New Roman"/>
                <w:sz w:val="20"/>
                <w:szCs w:val="20"/>
              </w:rPr>
              <w:t>85997</w:t>
            </w:r>
          </w:p>
        </w:tc>
      </w:tr>
      <w:tr w:rsidR="00C673B8" w:rsidRPr="00F678CD" w14:paraId="3F820B88" w14:textId="77777777" w:rsidTr="00D212A6">
        <w:tc>
          <w:tcPr>
            <w:tcW w:w="557" w:type="pct"/>
            <w:vMerge/>
          </w:tcPr>
          <w:p w14:paraId="76EF16A0" w14:textId="77777777" w:rsidR="00C673B8" w:rsidRPr="00F9302E" w:rsidRDefault="00C673B8" w:rsidP="00C673B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72" w:type="pct"/>
          </w:tcPr>
          <w:p w14:paraId="4D43E598" w14:textId="77777777" w:rsidR="00C673B8" w:rsidRPr="000F17B2" w:rsidRDefault="00C673B8" w:rsidP="00C673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Estimated </w:t>
            </w:r>
            <w:r w:rsidRPr="000F17B2">
              <w:rPr>
                <w:rFonts w:ascii="Times New Roman" w:hAnsi="Times New Roman" w:cs="Times New Roman"/>
                <w:lang w:val="en-US"/>
              </w:rPr>
              <w:t>RSV incidenc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F17B2">
              <w:rPr>
                <w:rFonts w:ascii="Times New Roman" w:hAnsi="Times New Roman" w:cs="Times New Roman"/>
                <w:lang w:val="en-US"/>
              </w:rPr>
              <w:t>(n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762" w:type="pct"/>
            <w:vAlign w:val="center"/>
          </w:tcPr>
          <w:p w14:paraId="40CBE098" w14:textId="365B232D" w:rsidR="00C673B8" w:rsidRPr="00E255B1" w:rsidRDefault="00C673B8" w:rsidP="00C673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2A6">
              <w:rPr>
                <w:rFonts w:ascii="Times New Roman" w:hAnsi="Times New Roman" w:cs="Times New Roman"/>
                <w:sz w:val="20"/>
                <w:szCs w:val="20"/>
              </w:rPr>
              <w:t>8524</w:t>
            </w:r>
          </w:p>
        </w:tc>
        <w:tc>
          <w:tcPr>
            <w:tcW w:w="762" w:type="pct"/>
            <w:vAlign w:val="center"/>
          </w:tcPr>
          <w:p w14:paraId="68740208" w14:textId="61613928" w:rsidR="00C673B8" w:rsidRPr="00E255B1" w:rsidRDefault="00C673B8" w:rsidP="00C673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2A6">
              <w:rPr>
                <w:rFonts w:ascii="Times New Roman" w:hAnsi="Times New Roman" w:cs="Times New Roman"/>
                <w:sz w:val="20"/>
                <w:szCs w:val="20"/>
              </w:rPr>
              <w:t>8693</w:t>
            </w:r>
          </w:p>
        </w:tc>
        <w:tc>
          <w:tcPr>
            <w:tcW w:w="813" w:type="pct"/>
            <w:vAlign w:val="center"/>
          </w:tcPr>
          <w:p w14:paraId="457ECC71" w14:textId="69DA9C21" w:rsidR="00C673B8" w:rsidRPr="00E255B1" w:rsidRDefault="00C673B8" w:rsidP="00C673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2A6">
              <w:rPr>
                <w:rFonts w:ascii="Times New Roman" w:hAnsi="Times New Roman" w:cs="Times New Roman"/>
                <w:sz w:val="20"/>
                <w:szCs w:val="20"/>
              </w:rPr>
              <w:t>5949</w:t>
            </w:r>
          </w:p>
        </w:tc>
        <w:tc>
          <w:tcPr>
            <w:tcW w:w="733" w:type="pct"/>
            <w:vAlign w:val="center"/>
          </w:tcPr>
          <w:p w14:paraId="2C75D53B" w14:textId="02A48DB6" w:rsidR="00C673B8" w:rsidRPr="00E255B1" w:rsidRDefault="00C673B8" w:rsidP="00C673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2A6">
              <w:rPr>
                <w:rFonts w:ascii="Times New Roman" w:hAnsi="Times New Roman" w:cs="Times New Roman"/>
                <w:sz w:val="20"/>
                <w:szCs w:val="20"/>
              </w:rPr>
              <w:t>6020</w:t>
            </w:r>
          </w:p>
        </w:tc>
      </w:tr>
      <w:tr w:rsidR="00C673B8" w:rsidRPr="00F678CD" w14:paraId="32AF6362" w14:textId="77777777" w:rsidTr="00D212A6">
        <w:tc>
          <w:tcPr>
            <w:tcW w:w="557" w:type="pct"/>
            <w:vMerge w:val="restart"/>
          </w:tcPr>
          <w:p w14:paraId="7B0124BD" w14:textId="77777777" w:rsidR="00C673B8" w:rsidRDefault="00C673B8" w:rsidP="00C673B8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Emergency department</w:t>
            </w:r>
          </w:p>
        </w:tc>
        <w:tc>
          <w:tcPr>
            <w:tcW w:w="1372" w:type="pct"/>
          </w:tcPr>
          <w:p w14:paraId="75EB59AC" w14:textId="57C8C4F3" w:rsidR="00C673B8" w:rsidRPr="000F17B2" w:rsidRDefault="00C673B8" w:rsidP="00C673B8">
            <w:pPr>
              <w:rPr>
                <w:rFonts w:ascii="Times New Roman" w:hAnsi="Times New Roman" w:cs="Times New Roman"/>
                <w:lang w:val="en-US"/>
              </w:rPr>
            </w:pPr>
            <w:r w:rsidRPr="00A02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SV cases (n) </w:t>
            </w:r>
          </w:p>
        </w:tc>
        <w:tc>
          <w:tcPr>
            <w:tcW w:w="762" w:type="pct"/>
            <w:vAlign w:val="center"/>
          </w:tcPr>
          <w:p w14:paraId="60DC14CB" w14:textId="4C388ED2" w:rsidR="00C673B8" w:rsidRPr="00E255B1" w:rsidRDefault="00C673B8" w:rsidP="00C673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2A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62" w:type="pct"/>
            <w:vAlign w:val="center"/>
          </w:tcPr>
          <w:p w14:paraId="76168C94" w14:textId="30CBE163" w:rsidR="00C673B8" w:rsidRPr="00E255B1" w:rsidRDefault="00C673B8" w:rsidP="00C673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2A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13" w:type="pct"/>
            <w:vAlign w:val="center"/>
          </w:tcPr>
          <w:p w14:paraId="5A1C0BFD" w14:textId="1892574D" w:rsidR="00C673B8" w:rsidRPr="00E255B1" w:rsidRDefault="00C673B8" w:rsidP="00C673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2A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33" w:type="pct"/>
            <w:vAlign w:val="center"/>
          </w:tcPr>
          <w:p w14:paraId="0104DD6E" w14:textId="412BF1A0" w:rsidR="00C673B8" w:rsidRPr="00E255B1" w:rsidRDefault="00C673B8" w:rsidP="00C673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2A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C673B8" w:rsidRPr="0084254E" w14:paraId="1E78B866" w14:textId="77777777" w:rsidTr="00D212A6">
        <w:tc>
          <w:tcPr>
            <w:tcW w:w="557" w:type="pct"/>
            <w:vMerge/>
          </w:tcPr>
          <w:p w14:paraId="0D8476B4" w14:textId="77777777" w:rsidR="00C673B8" w:rsidRDefault="00C673B8" w:rsidP="00C673B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72" w:type="pct"/>
          </w:tcPr>
          <w:p w14:paraId="2DCA9D0A" w14:textId="5946616E" w:rsidR="00C673B8" w:rsidRPr="00B559A6" w:rsidRDefault="00C673B8" w:rsidP="00C673B8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ulation-based rate of RSV-related ED visit (per 100.000 people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762" w:type="pct"/>
            <w:vAlign w:val="center"/>
          </w:tcPr>
          <w:p w14:paraId="50F748F5" w14:textId="3D499C1C" w:rsidR="00C673B8" w:rsidRPr="00E255B1" w:rsidRDefault="00C673B8" w:rsidP="00C673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2A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62" w:type="pct"/>
            <w:vAlign w:val="center"/>
          </w:tcPr>
          <w:p w14:paraId="39B6C9AA" w14:textId="1373D906" w:rsidR="00C673B8" w:rsidRPr="00E255B1" w:rsidRDefault="00C673B8" w:rsidP="00C673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2A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3" w:type="pct"/>
            <w:vAlign w:val="center"/>
          </w:tcPr>
          <w:p w14:paraId="34635B12" w14:textId="1E33EFBB" w:rsidR="00C673B8" w:rsidRPr="00E255B1" w:rsidRDefault="00C673B8" w:rsidP="00C673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2A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33" w:type="pct"/>
            <w:vAlign w:val="center"/>
          </w:tcPr>
          <w:p w14:paraId="62A992FC" w14:textId="130CFFF8" w:rsidR="00C673B8" w:rsidRPr="00E255B1" w:rsidRDefault="00C673B8" w:rsidP="00C673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2A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C673B8" w:rsidRPr="00B559A6" w14:paraId="34301B46" w14:textId="77777777" w:rsidTr="00D212A6">
        <w:tc>
          <w:tcPr>
            <w:tcW w:w="557" w:type="pct"/>
            <w:vMerge/>
          </w:tcPr>
          <w:p w14:paraId="1846D548" w14:textId="77777777" w:rsidR="00C673B8" w:rsidRDefault="00C673B8" w:rsidP="00C673B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72" w:type="pct"/>
          </w:tcPr>
          <w:p w14:paraId="7070F5C8" w14:textId="111E0AAB" w:rsidR="00C673B8" w:rsidRPr="000F17B2" w:rsidRDefault="00C673B8" w:rsidP="00C673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ulation-based rate of RSV-related ED visit (per 100.000 patients with RSV)</w:t>
            </w:r>
            <w:r w:rsidRPr="009A53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762" w:type="pct"/>
            <w:vAlign w:val="center"/>
          </w:tcPr>
          <w:p w14:paraId="3891F690" w14:textId="488BF3B9" w:rsidR="00C673B8" w:rsidRPr="00E255B1" w:rsidRDefault="00C673B8" w:rsidP="00C673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2A6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762" w:type="pct"/>
            <w:vAlign w:val="center"/>
          </w:tcPr>
          <w:p w14:paraId="52ACC45C" w14:textId="5F6FBA85" w:rsidR="00C673B8" w:rsidRPr="00E255B1" w:rsidRDefault="00C673B8" w:rsidP="00C673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2A6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813" w:type="pct"/>
            <w:vAlign w:val="center"/>
          </w:tcPr>
          <w:p w14:paraId="48F5D34A" w14:textId="78809053" w:rsidR="00C673B8" w:rsidRPr="00E255B1" w:rsidRDefault="00C673B8" w:rsidP="00C673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2A6">
              <w:rPr>
                <w:rFonts w:ascii="Times New Roman" w:hAnsi="Times New Roman" w:cs="Times New Roman"/>
                <w:sz w:val="20"/>
                <w:szCs w:val="20"/>
              </w:rPr>
              <w:t>437</w:t>
            </w:r>
          </w:p>
        </w:tc>
        <w:tc>
          <w:tcPr>
            <w:tcW w:w="733" w:type="pct"/>
            <w:vAlign w:val="center"/>
          </w:tcPr>
          <w:p w14:paraId="19B79DDE" w14:textId="05270072" w:rsidR="00C673B8" w:rsidRPr="00E255B1" w:rsidRDefault="00C673B8" w:rsidP="00C673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2A6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</w:tr>
      <w:tr w:rsidR="00C673B8" w:rsidRPr="0084254E" w14:paraId="7697E331" w14:textId="77777777" w:rsidTr="00D212A6">
        <w:tc>
          <w:tcPr>
            <w:tcW w:w="557" w:type="pct"/>
            <w:vMerge w:val="restart"/>
          </w:tcPr>
          <w:p w14:paraId="34932D2A" w14:textId="77777777" w:rsidR="00C673B8" w:rsidRPr="00F9302E" w:rsidRDefault="00C673B8" w:rsidP="00C673B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9302E">
              <w:rPr>
                <w:rFonts w:ascii="Times New Roman" w:hAnsi="Times New Roman" w:cs="Times New Roman"/>
                <w:b/>
                <w:lang w:val="en-US"/>
              </w:rPr>
              <w:t>Hospital</w:t>
            </w:r>
            <w:r>
              <w:rPr>
                <w:rFonts w:ascii="Times New Roman" w:hAnsi="Times New Roman" w:cs="Times New Roman"/>
                <w:b/>
                <w:lang w:val="en-US"/>
              </w:rPr>
              <w:t>ized</w:t>
            </w:r>
          </w:p>
        </w:tc>
        <w:tc>
          <w:tcPr>
            <w:tcW w:w="1372" w:type="pct"/>
          </w:tcPr>
          <w:p w14:paraId="0D386AD8" w14:textId="39E7A6A0" w:rsidR="00C673B8" w:rsidRPr="000F17B2" w:rsidRDefault="00C673B8" w:rsidP="00C673B8">
            <w:pPr>
              <w:rPr>
                <w:rFonts w:ascii="Times New Roman" w:hAnsi="Times New Roman" w:cs="Times New Roman"/>
                <w:lang w:val="en-US"/>
              </w:rPr>
            </w:pPr>
            <w:r w:rsidRPr="00A02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V cases (n)</w:t>
            </w:r>
          </w:p>
        </w:tc>
        <w:tc>
          <w:tcPr>
            <w:tcW w:w="762" w:type="pct"/>
            <w:vAlign w:val="center"/>
          </w:tcPr>
          <w:p w14:paraId="486797FE" w14:textId="06F028A3" w:rsidR="00C673B8" w:rsidRPr="00E255B1" w:rsidRDefault="00C673B8" w:rsidP="00C673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2A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62" w:type="pct"/>
            <w:vAlign w:val="center"/>
          </w:tcPr>
          <w:p w14:paraId="493EB59A" w14:textId="4653A6E4" w:rsidR="00C673B8" w:rsidRPr="00E255B1" w:rsidRDefault="00C673B8" w:rsidP="00C673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2A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3" w:type="pct"/>
            <w:vAlign w:val="center"/>
          </w:tcPr>
          <w:p w14:paraId="05C9B5FB" w14:textId="12366314" w:rsidR="00C673B8" w:rsidRPr="00E255B1" w:rsidRDefault="00C673B8" w:rsidP="00C673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2A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33" w:type="pct"/>
            <w:vAlign w:val="center"/>
          </w:tcPr>
          <w:p w14:paraId="26571A47" w14:textId="4B83BF78" w:rsidR="00C673B8" w:rsidRPr="00E255B1" w:rsidRDefault="00C673B8" w:rsidP="00C673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2A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C673B8" w:rsidRPr="00F678CD" w14:paraId="0E2FB277" w14:textId="77777777" w:rsidTr="00D212A6">
        <w:tc>
          <w:tcPr>
            <w:tcW w:w="557" w:type="pct"/>
            <w:vMerge/>
          </w:tcPr>
          <w:p w14:paraId="3BF3C0FE" w14:textId="77777777" w:rsidR="00C673B8" w:rsidRPr="00F9302E" w:rsidRDefault="00C673B8" w:rsidP="00C673B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72" w:type="pct"/>
          </w:tcPr>
          <w:p w14:paraId="113FA339" w14:textId="1B0C0D59" w:rsidR="00C673B8" w:rsidRPr="00B559A6" w:rsidRDefault="00C673B8" w:rsidP="00C673B8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ulation-based RSV-hospitalization rate (per 100.000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762" w:type="pct"/>
            <w:vAlign w:val="center"/>
          </w:tcPr>
          <w:p w14:paraId="5165781B" w14:textId="3868D71D" w:rsidR="00C673B8" w:rsidRPr="00E255B1" w:rsidRDefault="00C673B8" w:rsidP="00C673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2A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62" w:type="pct"/>
            <w:vAlign w:val="center"/>
          </w:tcPr>
          <w:p w14:paraId="3CBD78B4" w14:textId="0AD0A899" w:rsidR="00C673B8" w:rsidRPr="00E255B1" w:rsidRDefault="00C673B8" w:rsidP="00C673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2A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3" w:type="pct"/>
            <w:vAlign w:val="center"/>
          </w:tcPr>
          <w:p w14:paraId="4BCC6383" w14:textId="40D8A852" w:rsidR="00C673B8" w:rsidRPr="00E255B1" w:rsidRDefault="00C673B8" w:rsidP="00C673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2A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33" w:type="pct"/>
            <w:vAlign w:val="center"/>
          </w:tcPr>
          <w:p w14:paraId="7B12756C" w14:textId="3233CD05" w:rsidR="00C673B8" w:rsidRPr="00E255B1" w:rsidRDefault="00C673B8" w:rsidP="00C673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2A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C673B8" w:rsidRPr="0084254E" w14:paraId="441CF3D3" w14:textId="77777777" w:rsidTr="00D212A6">
        <w:tc>
          <w:tcPr>
            <w:tcW w:w="557" w:type="pct"/>
            <w:vMerge/>
          </w:tcPr>
          <w:p w14:paraId="56DE2704" w14:textId="77777777" w:rsidR="00C673B8" w:rsidRPr="00F9302E" w:rsidRDefault="00C673B8" w:rsidP="00C673B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72" w:type="pct"/>
          </w:tcPr>
          <w:p w14:paraId="238BAF9A" w14:textId="5BE3C89D" w:rsidR="00C673B8" w:rsidRPr="000F17B2" w:rsidRDefault="00C673B8" w:rsidP="00C673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ulation-based RSV-hospitalization rate (per 100.000 patients with RSV)</w:t>
            </w:r>
            <w:r w:rsidRPr="009A53B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762" w:type="pct"/>
            <w:vAlign w:val="center"/>
          </w:tcPr>
          <w:p w14:paraId="40DC770B" w14:textId="35BDFC01" w:rsidR="00C673B8" w:rsidRPr="00E255B1" w:rsidRDefault="00C673B8" w:rsidP="00C673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2A6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762" w:type="pct"/>
            <w:vAlign w:val="center"/>
          </w:tcPr>
          <w:p w14:paraId="64CFC180" w14:textId="012194E6" w:rsidR="00C673B8" w:rsidRPr="00E255B1" w:rsidRDefault="00C673B8" w:rsidP="00C673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2A6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13" w:type="pct"/>
            <w:vAlign w:val="center"/>
          </w:tcPr>
          <w:p w14:paraId="113F49E8" w14:textId="518934A0" w:rsidR="00C673B8" w:rsidRPr="00E255B1" w:rsidRDefault="00C673B8" w:rsidP="00C673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2A6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733" w:type="pct"/>
            <w:vAlign w:val="center"/>
          </w:tcPr>
          <w:p w14:paraId="44030D2B" w14:textId="4F602C97" w:rsidR="00C673B8" w:rsidRPr="00E255B1" w:rsidRDefault="00C673B8" w:rsidP="00C673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2A6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</w:tr>
    </w:tbl>
    <w:p w14:paraId="25C2D140" w14:textId="77777777" w:rsidR="00C31DDD" w:rsidRPr="00F476D4" w:rsidRDefault="00C31DDD" w:rsidP="00C31DDD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  <w:r w:rsidRPr="00F476D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 </w:t>
      </w:r>
      <w:r w:rsidRPr="00F476D4">
        <w:rPr>
          <w:rFonts w:ascii="Times New Roman" w:hAnsi="Times New Roman" w:cs="Times New Roman"/>
          <w:sz w:val="20"/>
          <w:szCs w:val="20"/>
          <w:lang w:val="en-US"/>
        </w:rPr>
        <w:t xml:space="preserve">Estimated based on a 7% RSV incidence for healthy adults aged 18-60 years </w:t>
      </w:r>
      <w:r w:rsidRPr="00F476D4">
        <w:rPr>
          <w:rFonts w:ascii="Times New Roman" w:hAnsi="Times New Roman" w:cs="Times New Roman"/>
          <w:noProof/>
          <w:sz w:val="20"/>
          <w:szCs w:val="20"/>
          <w:lang w:val="en-US"/>
        </w:rPr>
        <w:t>(11)</w:t>
      </w:r>
      <w:r w:rsidRPr="00F476D4">
        <w:rPr>
          <w:rFonts w:ascii="Times New Roman" w:hAnsi="Times New Roman" w:cs="Times New Roman"/>
          <w:sz w:val="20"/>
          <w:szCs w:val="20"/>
          <w:lang w:val="en-US"/>
        </w:rPr>
        <w:t xml:space="preserve"> * the susceptible population. </w:t>
      </w:r>
    </w:p>
    <w:p w14:paraId="3DE257CC" w14:textId="0F43589A" w:rsidR="00C31DDD" w:rsidRPr="00F476D4" w:rsidRDefault="00C31DDD" w:rsidP="00C31DDD">
      <w:pPr>
        <w:pStyle w:val="Geenafstand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F476D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F476D4">
        <w:rPr>
          <w:rFonts w:ascii="Times New Roman" w:hAnsi="Times New Roman" w:cs="Times New Roman"/>
          <w:sz w:val="20"/>
          <w:szCs w:val="20"/>
          <w:lang w:val="en-US"/>
        </w:rPr>
        <w:t>Number of RSV cases visiting the ED/hospitalized divided by the total number of people in this population *100%</w:t>
      </w:r>
      <w:r w:rsidR="002E4B53">
        <w:rPr>
          <w:rFonts w:ascii="Times New Roman" w:hAnsi="Times New Roman" w:cs="Times New Roman"/>
          <w:sz w:val="20"/>
          <w:szCs w:val="20"/>
          <w:lang w:val="en-US"/>
        </w:rPr>
        <w:t>, expressed as rate per 100.000 people</w:t>
      </w:r>
      <w:r w:rsidR="002E4B53" w:rsidRPr="00A02292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F4EF4E4" w14:textId="26BE66AC" w:rsidR="00C31DDD" w:rsidRPr="00F476D4" w:rsidRDefault="00C31DDD" w:rsidP="00C31DDD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  <w:r w:rsidRPr="00F476D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F476D4">
        <w:rPr>
          <w:rFonts w:ascii="Times New Roman" w:hAnsi="Times New Roman" w:cs="Times New Roman"/>
          <w:sz w:val="20"/>
          <w:szCs w:val="20"/>
          <w:lang w:val="en-US"/>
        </w:rPr>
        <w:t xml:space="preserve"> Number of RSV cases visiting the ED/ hospitalized divided by the number of estimated RSV cases in the population *100%</w:t>
      </w:r>
      <w:r w:rsidR="002E4B53">
        <w:rPr>
          <w:rFonts w:ascii="Times New Roman" w:hAnsi="Times New Roman" w:cs="Times New Roman"/>
          <w:sz w:val="20"/>
          <w:szCs w:val="20"/>
          <w:lang w:val="en-US"/>
        </w:rPr>
        <w:t>, expressed as rate per 100.000 RSV positive cases</w:t>
      </w:r>
      <w:r w:rsidR="002E4B53" w:rsidRPr="00A02292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315A91F" w14:textId="77777777" w:rsidR="00C31DDD" w:rsidRDefault="00C31DDD" w:rsidP="00C31DDD">
      <w:pPr>
        <w:rPr>
          <w:rFonts w:ascii="Times New Roman" w:hAnsi="Times New Roman"/>
          <w:vertAlign w:val="superscript"/>
          <w:lang w:val="en-US"/>
        </w:rPr>
      </w:pPr>
    </w:p>
    <w:p w14:paraId="74D57B91" w14:textId="77777777" w:rsidR="00C31DDD" w:rsidRDefault="00C31DDD">
      <w:pPr>
        <w:spacing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br w:type="page"/>
      </w:r>
    </w:p>
    <w:p w14:paraId="45E44B57" w14:textId="1307A6A0" w:rsidR="00BF41FB" w:rsidRPr="00F476D4" w:rsidRDefault="00BF41FB" w:rsidP="00D212A6">
      <w:pPr>
        <w:spacing w:line="240" w:lineRule="auto"/>
        <w:rPr>
          <w:rFonts w:ascii="Times New Roman" w:hAnsi="Times New Roman"/>
          <w:lang w:val="en-US"/>
        </w:rPr>
      </w:pPr>
      <w:r w:rsidRPr="00F476D4">
        <w:rPr>
          <w:rFonts w:ascii="Times New Roman" w:hAnsi="Times New Roman"/>
          <w:b/>
          <w:bCs/>
          <w:lang w:val="en-US"/>
        </w:rPr>
        <w:lastRenderedPageBreak/>
        <w:t>Table S</w:t>
      </w:r>
      <w:r w:rsidR="00D20128">
        <w:rPr>
          <w:rFonts w:ascii="Times New Roman" w:hAnsi="Times New Roman"/>
          <w:b/>
          <w:bCs/>
          <w:lang w:val="en-US"/>
        </w:rPr>
        <w:t>3</w:t>
      </w:r>
      <w:r w:rsidRPr="00F476D4">
        <w:rPr>
          <w:rFonts w:ascii="Times New Roman" w:hAnsi="Times New Roman"/>
          <w:b/>
          <w:bCs/>
          <w:lang w:val="en-US"/>
        </w:rPr>
        <w:t xml:space="preserve">. </w:t>
      </w:r>
      <w:r w:rsidR="00EC1674">
        <w:rPr>
          <w:rFonts w:ascii="Times New Roman" w:hAnsi="Times New Roman"/>
          <w:lang w:val="en-US"/>
        </w:rPr>
        <w:t>Respiratory syncytial virus (RSV)</w:t>
      </w:r>
      <w:r w:rsidR="00EC1674" w:rsidRPr="00643BED">
        <w:rPr>
          <w:rFonts w:ascii="Times New Roman" w:hAnsi="Times New Roman"/>
          <w:lang w:val="en-US"/>
        </w:rPr>
        <w:t xml:space="preserve"> </w:t>
      </w:r>
      <w:r w:rsidRPr="00F476D4">
        <w:rPr>
          <w:rFonts w:ascii="Times New Roman" w:hAnsi="Times New Roman"/>
          <w:lang w:val="en-US"/>
        </w:rPr>
        <w:t>epidemiology stratified by age group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7"/>
        <w:gridCol w:w="1134"/>
        <w:gridCol w:w="568"/>
        <w:gridCol w:w="1416"/>
        <w:gridCol w:w="1133"/>
        <w:gridCol w:w="568"/>
        <w:gridCol w:w="1416"/>
        <w:gridCol w:w="1133"/>
        <w:gridCol w:w="568"/>
        <w:gridCol w:w="1416"/>
        <w:gridCol w:w="1133"/>
        <w:gridCol w:w="568"/>
        <w:gridCol w:w="1382"/>
      </w:tblGrid>
      <w:tr w:rsidR="00BF41FB" w:rsidRPr="0088006A" w14:paraId="1C1A169D" w14:textId="77777777" w:rsidTr="003F0C95">
        <w:trPr>
          <w:trHeight w:val="298"/>
        </w:trPr>
        <w:tc>
          <w:tcPr>
            <w:tcW w:w="556" w:type="pct"/>
            <w:vMerge w:val="restart"/>
            <w:shd w:val="clear" w:color="auto" w:fill="auto"/>
            <w:noWrap/>
            <w:vAlign w:val="bottom"/>
            <w:hideMark/>
          </w:tcPr>
          <w:p w14:paraId="622B21FE" w14:textId="77777777" w:rsidR="00BF41FB" w:rsidRPr="00370810" w:rsidRDefault="00BF41FB" w:rsidP="003F0C95">
            <w:pPr>
              <w:spacing w:line="240" w:lineRule="auto"/>
              <w:rPr>
                <w:rFonts w:ascii="Times New Roman" w:eastAsia="Times New Roman" w:hAnsi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8006A"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  <w:t>Age group</w:t>
            </w:r>
          </w:p>
        </w:tc>
        <w:tc>
          <w:tcPr>
            <w:tcW w:w="2228" w:type="pct"/>
            <w:gridSpan w:val="6"/>
            <w:shd w:val="clear" w:color="auto" w:fill="auto"/>
            <w:noWrap/>
            <w:vAlign w:val="bottom"/>
            <w:hideMark/>
          </w:tcPr>
          <w:p w14:paraId="2BC401DD" w14:textId="77777777" w:rsidR="00BF41FB" w:rsidRPr="00370810" w:rsidRDefault="00BF41FB" w:rsidP="003F0C95">
            <w:pPr>
              <w:spacing w:line="240" w:lineRule="auto"/>
              <w:jc w:val="center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  <w:r w:rsidRPr="00370810"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>Region Flevo hospital</w:t>
            </w:r>
          </w:p>
        </w:tc>
        <w:tc>
          <w:tcPr>
            <w:tcW w:w="2216" w:type="pct"/>
            <w:gridSpan w:val="6"/>
            <w:shd w:val="clear" w:color="auto" w:fill="auto"/>
            <w:noWrap/>
            <w:vAlign w:val="bottom"/>
            <w:hideMark/>
          </w:tcPr>
          <w:p w14:paraId="1988470A" w14:textId="77777777" w:rsidR="00BF41FB" w:rsidRPr="00370810" w:rsidRDefault="00BF41FB" w:rsidP="003F0C95">
            <w:pPr>
              <w:spacing w:line="240" w:lineRule="auto"/>
              <w:jc w:val="center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  <w:r w:rsidRPr="00370810"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>Region Jeroen Bosch hospital</w:t>
            </w:r>
          </w:p>
        </w:tc>
      </w:tr>
      <w:tr w:rsidR="00BF41FB" w:rsidRPr="0088006A" w14:paraId="14E10B91" w14:textId="77777777" w:rsidTr="003F0C95">
        <w:trPr>
          <w:trHeight w:val="298"/>
        </w:trPr>
        <w:tc>
          <w:tcPr>
            <w:tcW w:w="556" w:type="pct"/>
            <w:vMerge/>
            <w:shd w:val="clear" w:color="auto" w:fill="auto"/>
            <w:noWrap/>
            <w:vAlign w:val="bottom"/>
            <w:hideMark/>
          </w:tcPr>
          <w:p w14:paraId="2FE23F8E" w14:textId="77777777" w:rsidR="00BF41FB" w:rsidRPr="00370810" w:rsidRDefault="00BF41FB" w:rsidP="003F0C95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114" w:type="pct"/>
            <w:gridSpan w:val="3"/>
            <w:shd w:val="clear" w:color="auto" w:fill="auto"/>
            <w:noWrap/>
            <w:vAlign w:val="bottom"/>
            <w:hideMark/>
          </w:tcPr>
          <w:p w14:paraId="15ACFF1C" w14:textId="77777777" w:rsidR="00BF41FB" w:rsidRPr="00370810" w:rsidRDefault="00BF41FB" w:rsidP="003F0C9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 w:rsidRPr="00370810"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>2022-2023</w:t>
            </w:r>
          </w:p>
        </w:tc>
        <w:tc>
          <w:tcPr>
            <w:tcW w:w="1114" w:type="pct"/>
            <w:gridSpan w:val="3"/>
            <w:shd w:val="clear" w:color="auto" w:fill="auto"/>
            <w:noWrap/>
            <w:vAlign w:val="bottom"/>
            <w:hideMark/>
          </w:tcPr>
          <w:p w14:paraId="28C38474" w14:textId="77777777" w:rsidR="00BF41FB" w:rsidRPr="00370810" w:rsidRDefault="00BF41FB" w:rsidP="003F0C95">
            <w:pPr>
              <w:spacing w:line="240" w:lineRule="auto"/>
              <w:jc w:val="center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  <w:r w:rsidRPr="00370810"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>2023-2024</w:t>
            </w:r>
          </w:p>
        </w:tc>
        <w:tc>
          <w:tcPr>
            <w:tcW w:w="1114" w:type="pct"/>
            <w:gridSpan w:val="3"/>
            <w:shd w:val="clear" w:color="auto" w:fill="auto"/>
            <w:noWrap/>
            <w:vAlign w:val="bottom"/>
            <w:hideMark/>
          </w:tcPr>
          <w:p w14:paraId="6FBD2137" w14:textId="77777777" w:rsidR="00BF41FB" w:rsidRPr="00370810" w:rsidRDefault="00BF41FB" w:rsidP="003F0C95">
            <w:pPr>
              <w:spacing w:line="240" w:lineRule="auto"/>
              <w:jc w:val="center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  <w:r w:rsidRPr="00370810"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>2022-2023</w:t>
            </w:r>
          </w:p>
        </w:tc>
        <w:tc>
          <w:tcPr>
            <w:tcW w:w="1102" w:type="pct"/>
            <w:gridSpan w:val="3"/>
            <w:shd w:val="clear" w:color="auto" w:fill="auto"/>
            <w:noWrap/>
            <w:vAlign w:val="bottom"/>
            <w:hideMark/>
          </w:tcPr>
          <w:p w14:paraId="45B03B55" w14:textId="77777777" w:rsidR="00BF41FB" w:rsidRPr="00370810" w:rsidRDefault="00BF41FB" w:rsidP="003F0C9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 w:rsidRPr="00370810"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>2023-2024</w:t>
            </w:r>
          </w:p>
        </w:tc>
      </w:tr>
      <w:tr w:rsidR="00BF41FB" w:rsidRPr="0088006A" w14:paraId="08C1E046" w14:textId="77777777" w:rsidTr="003F0C95">
        <w:trPr>
          <w:trHeight w:val="313"/>
        </w:trPr>
        <w:tc>
          <w:tcPr>
            <w:tcW w:w="556" w:type="pct"/>
            <w:vMerge/>
            <w:shd w:val="clear" w:color="auto" w:fill="auto"/>
            <w:noWrap/>
            <w:vAlign w:val="bottom"/>
            <w:hideMark/>
          </w:tcPr>
          <w:p w14:paraId="18856B6E" w14:textId="77777777" w:rsidR="00BF41FB" w:rsidRPr="00370810" w:rsidRDefault="00BF41FB" w:rsidP="003F0C95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517725D0" w14:textId="77777777" w:rsidR="00BF41FB" w:rsidRPr="0088006A" w:rsidRDefault="00BF41FB" w:rsidP="003F0C95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 w:rsidRPr="0088006A"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>P</w:t>
            </w:r>
            <w:r w:rsidRPr="00370810"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>opulation</w:t>
            </w:r>
          </w:p>
          <w:p w14:paraId="62F28802" w14:textId="77777777" w:rsidR="00BF41FB" w:rsidRPr="00370810" w:rsidRDefault="00BF41FB" w:rsidP="003F0C95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 w:rsidRPr="0088006A"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>number</w:t>
            </w:r>
            <w:r w:rsidRPr="0088006A">
              <w:rPr>
                <w:rFonts w:ascii="Times New Roman" w:hAnsi="Times New Roman"/>
                <w:vertAlign w:val="superscript"/>
                <w:lang w:val="en-US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0D58A0B4" w14:textId="77777777" w:rsidR="00BF41FB" w:rsidRPr="00370810" w:rsidRDefault="00BF41FB" w:rsidP="003F0C95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 w:rsidRPr="00370810"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>RSV</w:t>
            </w:r>
            <w:r w:rsidRPr="0088006A"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 xml:space="preserve"> cases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1C19C30E" w14:textId="278FFCCD" w:rsidR="00BF41FB" w:rsidRPr="00370810" w:rsidRDefault="00BF41FB" w:rsidP="003F0C95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 w:rsidRPr="0088006A"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>Hospitalization risk (</w:t>
            </w:r>
            <w:r w:rsidR="007002D4"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>rate/100.000)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235CA344" w14:textId="77777777" w:rsidR="00BF41FB" w:rsidRPr="0088006A" w:rsidRDefault="00BF41FB" w:rsidP="003F0C95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 w:rsidRPr="0088006A"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>P</w:t>
            </w:r>
            <w:r w:rsidRPr="00370810"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>opulation</w:t>
            </w:r>
          </w:p>
          <w:p w14:paraId="33F01D81" w14:textId="77777777" w:rsidR="00BF41FB" w:rsidRPr="00370810" w:rsidRDefault="00BF41FB" w:rsidP="003F0C95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 w:rsidRPr="0088006A"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>number</w:t>
            </w:r>
            <w:r w:rsidRPr="0088006A">
              <w:rPr>
                <w:rFonts w:ascii="Times New Roman" w:hAnsi="Times New Roman"/>
                <w:vertAlign w:val="superscript"/>
                <w:lang w:val="en-US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1DA8A160" w14:textId="77777777" w:rsidR="00BF41FB" w:rsidRPr="00370810" w:rsidRDefault="00BF41FB" w:rsidP="003F0C95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 w:rsidRPr="00370810"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>RSV</w:t>
            </w:r>
            <w:r w:rsidRPr="0088006A"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 xml:space="preserve"> cases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6943AC99" w14:textId="59E2128C" w:rsidR="00BF41FB" w:rsidRPr="00370810" w:rsidRDefault="007002D4" w:rsidP="003F0C95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 w:rsidRPr="0088006A"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>Hospitalization risk (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>rate/100.000)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644169C8" w14:textId="77777777" w:rsidR="00BF41FB" w:rsidRPr="0088006A" w:rsidRDefault="00BF41FB" w:rsidP="003F0C95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 w:rsidRPr="0088006A"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>P</w:t>
            </w:r>
            <w:r w:rsidRPr="00370810"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>opulation</w:t>
            </w:r>
          </w:p>
          <w:p w14:paraId="3C8415B1" w14:textId="77777777" w:rsidR="00BF41FB" w:rsidRPr="00370810" w:rsidRDefault="00BF41FB" w:rsidP="003F0C95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 w:rsidRPr="0088006A"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>number</w:t>
            </w:r>
            <w:r w:rsidRPr="0088006A">
              <w:rPr>
                <w:rFonts w:ascii="Times New Roman" w:hAnsi="Times New Roman"/>
                <w:vertAlign w:val="superscript"/>
                <w:lang w:val="en-US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324100B1" w14:textId="77777777" w:rsidR="00BF41FB" w:rsidRPr="00370810" w:rsidRDefault="00BF41FB" w:rsidP="003F0C95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 w:rsidRPr="00370810"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>RSV</w:t>
            </w:r>
            <w:r w:rsidRPr="0088006A"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 xml:space="preserve"> cases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2C45488" w14:textId="654078DA" w:rsidR="00BF41FB" w:rsidRPr="00370810" w:rsidRDefault="007002D4" w:rsidP="003F0C95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 w:rsidRPr="0088006A"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>Hospitalization risk (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>rate/100.000)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40EB8ACC" w14:textId="77777777" w:rsidR="00BF41FB" w:rsidRPr="0088006A" w:rsidRDefault="00BF41FB" w:rsidP="003F0C95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 w:rsidRPr="0088006A"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>P</w:t>
            </w:r>
            <w:r w:rsidRPr="00370810"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>opulation</w:t>
            </w:r>
          </w:p>
          <w:p w14:paraId="27388017" w14:textId="77777777" w:rsidR="00BF41FB" w:rsidRPr="00370810" w:rsidRDefault="00BF41FB" w:rsidP="003F0C95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 w:rsidRPr="0088006A"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>number</w:t>
            </w:r>
            <w:r w:rsidRPr="0088006A">
              <w:rPr>
                <w:rFonts w:ascii="Times New Roman" w:hAnsi="Times New Roman"/>
                <w:vertAlign w:val="superscript"/>
                <w:lang w:val="en-US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3D96C3E1" w14:textId="77777777" w:rsidR="00BF41FB" w:rsidRPr="00370810" w:rsidRDefault="00BF41FB" w:rsidP="003F0C95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 w:rsidRPr="00370810"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>RSV</w:t>
            </w:r>
            <w:r w:rsidRPr="0088006A"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 xml:space="preserve"> cases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5BE55A31" w14:textId="75692353" w:rsidR="00BF41FB" w:rsidRPr="00370810" w:rsidRDefault="007002D4" w:rsidP="003F0C95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 w:rsidRPr="0088006A"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>Hospitalization risk (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>rate/100.000)</w:t>
            </w:r>
          </w:p>
        </w:tc>
      </w:tr>
      <w:tr w:rsidR="009F6719" w:rsidRPr="0088006A" w14:paraId="59CE9AA3" w14:textId="77777777" w:rsidTr="00791CED">
        <w:trPr>
          <w:trHeight w:val="298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0C58213" w14:textId="5D7D2914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 w:rsidRPr="00370810"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>20-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>3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41BBF90" w14:textId="259DBCE8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862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790B4AE" w14:textId="2F64E58D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457047FC" w14:textId="3C6BE9D6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F86610A" w14:textId="12F69980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29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145BC4F" w14:textId="196B866A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4B561052" w14:textId="3F9C54D0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FBCE9AA" w14:textId="6B6E892D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829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D5CEA5C" w14:textId="0A91667B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0097AFD4" w14:textId="319ED093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6411AC7" w14:textId="34B454D8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036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AAD1811" w14:textId="0527BA37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D8105F6" w14:textId="325145DD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9F6719" w:rsidRPr="0088006A" w14:paraId="7036083F" w14:textId="77777777" w:rsidTr="00791CED">
        <w:trPr>
          <w:trHeight w:val="298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60F4B2F" w14:textId="72F1FCC2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 w:rsidRPr="00370810"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>40-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>4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3C44075" w14:textId="487A97A3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89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AE9C868" w14:textId="2218171E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05BA1A06" w14:textId="7CC0EA40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F84FC4B" w14:textId="0FE79BA1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232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BCFB837" w14:textId="434A2510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2ADAF032" w14:textId="53DEA81A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C3D7C51" w14:textId="1FE3C9AF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422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DD6F436" w14:textId="00BD090F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4A638BB7" w14:textId="34B618AE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7F3CBFC" w14:textId="48DD9422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252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EE580F4" w14:textId="7788CA91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590D487" w14:textId="16506BDA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</w:tr>
      <w:tr w:rsidR="009F6719" w:rsidRPr="0088006A" w14:paraId="7F3B82FA" w14:textId="77777777" w:rsidTr="00791CED">
        <w:trPr>
          <w:trHeight w:val="298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3E7447B" w14:textId="26465367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 w:rsidRPr="00370810"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>50-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>5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A3B1C98" w14:textId="72FA5BA6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025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8C4BB01" w14:textId="099AE937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7E46C949" w14:textId="05F4CB0B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CA4F0FF" w14:textId="1B1E0B96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656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EBE7406" w14:textId="6AAF41DF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4B760117" w14:textId="48BA851E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914B350" w14:textId="3691ACFF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735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A2FC360" w14:textId="0DA693BF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15672660" w14:textId="0703AF2C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137E4F4" w14:textId="3363D3D2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709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8572155" w14:textId="17C1F8E8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1A698AA" w14:textId="49AA739B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</w:tr>
      <w:tr w:rsidR="009F6719" w:rsidRPr="0088006A" w14:paraId="2B1D0D7F" w14:textId="77777777" w:rsidTr="00D212A6">
        <w:trPr>
          <w:trHeight w:val="298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91CAD21" w14:textId="2B21EBB5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 w:rsidRPr="00370810"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>60-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>64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C2A8BA7" w14:textId="4F5C55E5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369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73C5625" w14:textId="2458158C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00C18011" w14:textId="47D83117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A5ACF9D" w14:textId="4BE02987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688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8DB7FCC" w14:textId="71A608A4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07C27836" w14:textId="15AB63CB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A8A6933" w14:textId="6B201000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349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AF2A6DA" w14:textId="4812C51D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09F7C8C6" w14:textId="0237F880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1DE03AA" w14:textId="384502BE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53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D3F38EB" w14:textId="4A870E5D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D777700" w14:textId="09F7BBC2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</w:tr>
      <w:tr w:rsidR="009F6719" w:rsidRPr="0088006A" w14:paraId="7B8B3C28" w14:textId="77777777" w:rsidTr="00D212A6">
        <w:trPr>
          <w:trHeight w:val="172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49B9A74" w14:textId="68891931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>65-6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0811B66" w14:textId="6E98606A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934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404E7ED" w14:textId="66B7A6C3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2B426111" w14:textId="7A40314D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C928738" w14:textId="0BB0530F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552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C5A321C" w14:textId="066F1223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7B410993" w14:textId="077B641D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9194F75" w14:textId="23BC6854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7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B09E325" w14:textId="0DFB3669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355BB94A" w14:textId="415D482E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AE0243A" w14:textId="32A6EE45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7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3DA7E78" w14:textId="490F9393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0327A51" w14:textId="1C2FE9E5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3</w:t>
            </w:r>
          </w:p>
        </w:tc>
      </w:tr>
      <w:tr w:rsidR="009F6719" w:rsidRPr="0088006A" w14:paraId="6F80FA0F" w14:textId="77777777" w:rsidTr="00D212A6">
        <w:trPr>
          <w:trHeight w:val="298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78FB65B" w14:textId="5052D5D0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>70-74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F538338" w14:textId="14E17D55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8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1DDE418" w14:textId="2991E785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48844403" w14:textId="712DC8B3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531F205" w14:textId="04795FBD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32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81E75DF" w14:textId="3F5A7EA5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039CAD81" w14:textId="2455919D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CB8D7E6" w14:textId="01C00782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88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A3F6892" w14:textId="3EECC70A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7D9B96F5" w14:textId="4FBFB881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4FB20C0" w14:textId="091612C5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15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1244762" w14:textId="2EDAC43E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7D34814" w14:textId="23A9A610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</w:t>
            </w:r>
          </w:p>
        </w:tc>
      </w:tr>
      <w:tr w:rsidR="009F6719" w:rsidRPr="0088006A" w14:paraId="7542C3C6" w14:textId="77777777" w:rsidTr="00D212A6">
        <w:trPr>
          <w:trHeight w:val="298"/>
        </w:trPr>
        <w:tc>
          <w:tcPr>
            <w:tcW w:w="556" w:type="pct"/>
            <w:shd w:val="clear" w:color="auto" w:fill="auto"/>
            <w:noWrap/>
            <w:vAlign w:val="bottom"/>
          </w:tcPr>
          <w:p w14:paraId="7144A80F" w14:textId="75F53244" w:rsidR="009F6719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>75-79</w:t>
            </w:r>
          </w:p>
        </w:tc>
        <w:tc>
          <w:tcPr>
            <w:tcW w:w="405" w:type="pct"/>
            <w:shd w:val="clear" w:color="auto" w:fill="auto"/>
            <w:noWrap/>
            <w:vAlign w:val="center"/>
          </w:tcPr>
          <w:p w14:paraId="71F03FEE" w14:textId="1323F26A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30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28D190AA" w14:textId="51FA53B1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0AA77F56" w14:textId="6BC2929E" w:rsidR="009F6719" w:rsidRPr="00370810" w:rsidDel="007002D4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405" w:type="pct"/>
            <w:shd w:val="clear" w:color="auto" w:fill="auto"/>
            <w:noWrap/>
            <w:vAlign w:val="center"/>
          </w:tcPr>
          <w:p w14:paraId="56CCB4D9" w14:textId="155DA72E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22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0642C1ED" w14:textId="5F0DE92B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4A165373" w14:textId="0BB8161B" w:rsidR="009F6719" w:rsidRPr="00370810" w:rsidDel="007002D4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405" w:type="pct"/>
            <w:shd w:val="clear" w:color="auto" w:fill="auto"/>
            <w:noWrap/>
            <w:vAlign w:val="center"/>
          </w:tcPr>
          <w:p w14:paraId="558C3F03" w14:textId="700CA52F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18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005A46F0" w14:textId="5355FD45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2260076F" w14:textId="11844565" w:rsidR="009F6719" w:rsidRPr="00370810" w:rsidDel="007002D4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7</w:t>
            </w:r>
          </w:p>
        </w:tc>
        <w:tc>
          <w:tcPr>
            <w:tcW w:w="405" w:type="pct"/>
            <w:shd w:val="clear" w:color="auto" w:fill="auto"/>
            <w:noWrap/>
            <w:vAlign w:val="center"/>
          </w:tcPr>
          <w:p w14:paraId="5909E12D" w14:textId="7ADE75D9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78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6B1057E2" w14:textId="3A918DEA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6D085F74" w14:textId="3AA9C4EA" w:rsidR="009F6719" w:rsidRPr="00370810" w:rsidDel="007002D4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9</w:t>
            </w:r>
          </w:p>
        </w:tc>
      </w:tr>
      <w:tr w:rsidR="009F6719" w:rsidRPr="0088006A" w14:paraId="6A3434AE" w14:textId="77777777" w:rsidTr="00D212A6">
        <w:trPr>
          <w:trHeight w:val="298"/>
        </w:trPr>
        <w:tc>
          <w:tcPr>
            <w:tcW w:w="556" w:type="pct"/>
            <w:shd w:val="clear" w:color="auto" w:fill="auto"/>
            <w:noWrap/>
            <w:vAlign w:val="bottom"/>
          </w:tcPr>
          <w:p w14:paraId="1AB6A76B" w14:textId="0F9EA1AB" w:rsidR="009F6719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>80-84</w:t>
            </w:r>
          </w:p>
        </w:tc>
        <w:tc>
          <w:tcPr>
            <w:tcW w:w="405" w:type="pct"/>
            <w:shd w:val="clear" w:color="auto" w:fill="auto"/>
            <w:noWrap/>
            <w:vAlign w:val="center"/>
          </w:tcPr>
          <w:p w14:paraId="6C417F65" w14:textId="360EA202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62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27C1497E" w14:textId="0073830A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3D2D2DBB" w14:textId="6BAA1508" w:rsidR="009F6719" w:rsidRPr="00370810" w:rsidDel="007002D4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4</w:t>
            </w:r>
          </w:p>
        </w:tc>
        <w:tc>
          <w:tcPr>
            <w:tcW w:w="405" w:type="pct"/>
            <w:shd w:val="clear" w:color="auto" w:fill="auto"/>
            <w:noWrap/>
            <w:vAlign w:val="center"/>
          </w:tcPr>
          <w:p w14:paraId="0940394D" w14:textId="4BF194B8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14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7FE2F4B1" w14:textId="615669A8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40D23392" w14:textId="2E6D8299" w:rsidR="009F6719" w:rsidRPr="00370810" w:rsidDel="007002D4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405" w:type="pct"/>
            <w:shd w:val="clear" w:color="auto" w:fill="auto"/>
            <w:noWrap/>
            <w:vAlign w:val="center"/>
          </w:tcPr>
          <w:p w14:paraId="5B1138E3" w14:textId="0CB6164C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40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3EC035EE" w14:textId="586D0A4D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6EE1C0A7" w14:textId="797EA2C7" w:rsidR="009F6719" w:rsidRPr="00370810" w:rsidDel="007002D4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2</w:t>
            </w:r>
          </w:p>
        </w:tc>
        <w:tc>
          <w:tcPr>
            <w:tcW w:w="405" w:type="pct"/>
            <w:shd w:val="clear" w:color="auto" w:fill="auto"/>
            <w:noWrap/>
            <w:vAlign w:val="center"/>
          </w:tcPr>
          <w:p w14:paraId="65A8B4A9" w14:textId="14461CDF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87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1427AA1D" w14:textId="64E15105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50B5D188" w14:textId="73F4A4FF" w:rsidR="009F6719" w:rsidRPr="00370810" w:rsidDel="007002D4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5</w:t>
            </w:r>
          </w:p>
        </w:tc>
      </w:tr>
      <w:tr w:rsidR="009F6719" w:rsidRPr="0088006A" w14:paraId="4840627E" w14:textId="77777777" w:rsidTr="00D212A6">
        <w:trPr>
          <w:trHeight w:val="298"/>
        </w:trPr>
        <w:tc>
          <w:tcPr>
            <w:tcW w:w="556" w:type="pct"/>
            <w:shd w:val="clear" w:color="auto" w:fill="auto"/>
            <w:noWrap/>
            <w:vAlign w:val="bottom"/>
          </w:tcPr>
          <w:p w14:paraId="4B68FB08" w14:textId="543D8BFB" w:rsidR="009F6719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>85-89</w:t>
            </w:r>
          </w:p>
        </w:tc>
        <w:tc>
          <w:tcPr>
            <w:tcW w:w="405" w:type="pct"/>
            <w:shd w:val="clear" w:color="auto" w:fill="auto"/>
            <w:noWrap/>
            <w:vAlign w:val="center"/>
          </w:tcPr>
          <w:p w14:paraId="15732D70" w14:textId="1B02CB22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95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7EA2D8C2" w14:textId="516DBAD0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486277B9" w14:textId="3B50F095" w:rsidR="009F6719" w:rsidRPr="00370810" w:rsidDel="007002D4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405" w:type="pct"/>
            <w:shd w:val="clear" w:color="auto" w:fill="auto"/>
            <w:noWrap/>
            <w:vAlign w:val="center"/>
          </w:tcPr>
          <w:p w14:paraId="0497C7C2" w14:textId="101C6A88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03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4DD6FEE5" w14:textId="17C7563D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4BFD717B" w14:textId="3282C2EB" w:rsidR="009F6719" w:rsidRPr="00370810" w:rsidDel="007002D4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05" w:type="pct"/>
            <w:shd w:val="clear" w:color="auto" w:fill="auto"/>
            <w:noWrap/>
            <w:vAlign w:val="center"/>
          </w:tcPr>
          <w:p w14:paraId="54F750CD" w14:textId="0D882D35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27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2EE3AF80" w14:textId="3E8C3BF3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6FD091F8" w14:textId="756A8F8D" w:rsidR="009F6719" w:rsidRPr="00370810" w:rsidDel="007002D4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3</w:t>
            </w:r>
          </w:p>
        </w:tc>
        <w:tc>
          <w:tcPr>
            <w:tcW w:w="405" w:type="pct"/>
            <w:shd w:val="clear" w:color="auto" w:fill="auto"/>
            <w:noWrap/>
            <w:vAlign w:val="center"/>
          </w:tcPr>
          <w:p w14:paraId="2F7CDA72" w14:textId="10C997D6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88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63D50AEC" w14:textId="4C0E6DDE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7F10F2D2" w14:textId="0565D979" w:rsidR="009F6719" w:rsidRPr="00370810" w:rsidDel="007002D4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7</w:t>
            </w:r>
          </w:p>
        </w:tc>
      </w:tr>
      <w:tr w:rsidR="009F6719" w:rsidRPr="0088006A" w14:paraId="2CE771BF" w14:textId="77777777" w:rsidTr="00D212A6">
        <w:trPr>
          <w:trHeight w:val="298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20606A3" w14:textId="3E546D95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>≥</w:t>
            </w:r>
            <w:r w:rsidRPr="00370810"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>90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C397859" w14:textId="47FCC8B1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6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3CAE611" w14:textId="47AC06CA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59E8FE34" w14:textId="4D33E0A7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A6CFD89" w14:textId="5A3E4B72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6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2475926" w14:textId="22E13A05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2633BB42" w14:textId="450B4DB2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9A38C26" w14:textId="5DB08B7D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5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24457FD" w14:textId="58E434D7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12F031A5" w14:textId="0DDFE90F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0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3AD4B48" w14:textId="61FC8C76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A2DC673" w14:textId="30A5648F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922F395" w14:textId="76ABFABA" w:rsidR="009F6719" w:rsidRPr="00370810" w:rsidRDefault="009F6719" w:rsidP="009F6719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5</w:t>
            </w:r>
          </w:p>
        </w:tc>
      </w:tr>
      <w:tr w:rsidR="00D758D2" w:rsidRPr="00E255B1" w14:paraId="4C758D58" w14:textId="77777777" w:rsidTr="00D758D2">
        <w:trPr>
          <w:trHeight w:val="298"/>
        </w:trPr>
        <w:tc>
          <w:tcPr>
            <w:tcW w:w="5000" w:type="pct"/>
            <w:gridSpan w:val="13"/>
            <w:shd w:val="clear" w:color="auto" w:fill="auto"/>
            <w:noWrap/>
            <w:vAlign w:val="bottom"/>
          </w:tcPr>
          <w:p w14:paraId="60EBADC0" w14:textId="1713F509" w:rsidR="00D758D2" w:rsidRPr="00791CED" w:rsidDel="007002D4" w:rsidRDefault="00D758D2" w:rsidP="003F0C95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vertAlign w:val="superscript"/>
                <w:lang w:val="en-US" w:eastAsia="nl-NL"/>
                <w14:ligatures w14:val="none"/>
              </w:rPr>
            </w:pPr>
            <w:r w:rsidRPr="00791CED">
              <w:rPr>
                <w:rFonts w:ascii="Times New Roman" w:eastAsia="Times New Roman" w:hAnsi="Times New Roman"/>
                <w:color w:val="000000"/>
                <w:kern w:val="0"/>
                <w:lang w:val="en-US" w:eastAsia="nl-NL"/>
                <w14:ligatures w14:val="none"/>
              </w:rPr>
              <w:t>Age groups for comparison with the comorbidity data from 2022</w:t>
            </w:r>
            <w:r>
              <w:rPr>
                <w:rFonts w:ascii="Times New Roman" w:eastAsia="Times New Roman" w:hAnsi="Times New Roman"/>
                <w:color w:val="000000"/>
                <w:kern w:val="0"/>
                <w:lang w:val="en-US" w:eastAsia="nl-NL"/>
                <w14:ligatures w14:val="none"/>
              </w:rPr>
              <w:t xml:space="preserve"> (2)</w:t>
            </w:r>
          </w:p>
        </w:tc>
      </w:tr>
      <w:tr w:rsidR="00A75ACD" w:rsidRPr="00D758D2" w14:paraId="78A37CAF" w14:textId="77777777" w:rsidTr="00D212A6">
        <w:trPr>
          <w:trHeight w:val="298"/>
        </w:trPr>
        <w:tc>
          <w:tcPr>
            <w:tcW w:w="556" w:type="pct"/>
            <w:shd w:val="clear" w:color="auto" w:fill="auto"/>
            <w:noWrap/>
            <w:vAlign w:val="center"/>
          </w:tcPr>
          <w:p w14:paraId="48E27FFE" w14:textId="0196C125" w:rsidR="00A75ACD" w:rsidRPr="00D758D2" w:rsidRDefault="00A75ACD" w:rsidP="00A75ACD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 w:rsidRPr="00791CED">
              <w:rPr>
                <w:rFonts w:ascii="Times New Roman" w:hAnsi="Times New Roman"/>
                <w:color w:val="000000"/>
              </w:rPr>
              <w:t>20-39</w:t>
            </w:r>
          </w:p>
        </w:tc>
        <w:tc>
          <w:tcPr>
            <w:tcW w:w="405" w:type="pct"/>
            <w:shd w:val="clear" w:color="auto" w:fill="auto"/>
            <w:noWrap/>
            <w:vAlign w:val="center"/>
          </w:tcPr>
          <w:p w14:paraId="34550D6A" w14:textId="7ED4289D" w:rsidR="00A75ACD" w:rsidRPr="00D758D2" w:rsidRDefault="00A75ACD" w:rsidP="00A75ACD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862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3DF06E27" w14:textId="72CDD9E7" w:rsidR="00A75ACD" w:rsidRPr="00D758D2" w:rsidRDefault="00A75ACD" w:rsidP="00A75ACD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4BBEB56B" w14:textId="0EF9F15B" w:rsidR="00A75ACD" w:rsidRPr="00D758D2" w:rsidDel="007002D4" w:rsidRDefault="00A75ACD" w:rsidP="00A75ACD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405" w:type="pct"/>
            <w:shd w:val="clear" w:color="auto" w:fill="auto"/>
            <w:noWrap/>
            <w:vAlign w:val="center"/>
          </w:tcPr>
          <w:p w14:paraId="6E42AF3F" w14:textId="76AFD8C6" w:rsidR="00A75ACD" w:rsidRPr="00D758D2" w:rsidRDefault="00A75ACD" w:rsidP="00A75ACD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291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0F49FAE0" w14:textId="75C90A61" w:rsidR="00A75ACD" w:rsidRPr="00D758D2" w:rsidRDefault="00A75ACD" w:rsidP="00A75ACD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242A27F0" w14:textId="66BB0ADD" w:rsidR="00A75ACD" w:rsidRPr="00D758D2" w:rsidDel="007002D4" w:rsidRDefault="00A75ACD" w:rsidP="00A75ACD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05" w:type="pct"/>
            <w:shd w:val="clear" w:color="auto" w:fill="auto"/>
            <w:noWrap/>
            <w:vAlign w:val="center"/>
          </w:tcPr>
          <w:p w14:paraId="004ADD63" w14:textId="05978F5B" w:rsidR="00A75ACD" w:rsidRPr="00D758D2" w:rsidRDefault="00A75ACD" w:rsidP="00A75ACD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829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531BBF1C" w14:textId="58A6A04F" w:rsidR="00A75ACD" w:rsidRPr="00D758D2" w:rsidRDefault="00A75ACD" w:rsidP="00A75ACD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6A7F6C17" w14:textId="1BF0B286" w:rsidR="00A75ACD" w:rsidRPr="00D758D2" w:rsidDel="007002D4" w:rsidRDefault="00A75ACD" w:rsidP="00A75ACD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405" w:type="pct"/>
            <w:shd w:val="clear" w:color="auto" w:fill="auto"/>
            <w:noWrap/>
            <w:vAlign w:val="center"/>
          </w:tcPr>
          <w:p w14:paraId="35628B31" w14:textId="46788A0A" w:rsidR="00A75ACD" w:rsidRPr="00D758D2" w:rsidRDefault="00A75ACD" w:rsidP="00A75ACD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036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2082B2AA" w14:textId="568DBF99" w:rsidR="00A75ACD" w:rsidRPr="00D758D2" w:rsidRDefault="00A75ACD" w:rsidP="00A75ACD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510CF1C2" w14:textId="633EFF8B" w:rsidR="00A75ACD" w:rsidRPr="00D758D2" w:rsidDel="007002D4" w:rsidRDefault="00A75ACD" w:rsidP="00A75ACD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A75ACD" w:rsidRPr="00D758D2" w14:paraId="2E21B542" w14:textId="77777777" w:rsidTr="00D212A6">
        <w:trPr>
          <w:trHeight w:val="298"/>
        </w:trPr>
        <w:tc>
          <w:tcPr>
            <w:tcW w:w="556" w:type="pct"/>
            <w:shd w:val="clear" w:color="auto" w:fill="auto"/>
            <w:noWrap/>
            <w:vAlign w:val="center"/>
          </w:tcPr>
          <w:p w14:paraId="113C487F" w14:textId="0F8EF873" w:rsidR="00A75ACD" w:rsidRPr="00D758D2" w:rsidRDefault="00A75ACD" w:rsidP="00A75ACD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 w:rsidRPr="00791CED">
              <w:rPr>
                <w:rFonts w:ascii="Times New Roman" w:hAnsi="Times New Roman"/>
                <w:color w:val="000000"/>
              </w:rPr>
              <w:t>40-59</w:t>
            </w:r>
          </w:p>
        </w:tc>
        <w:tc>
          <w:tcPr>
            <w:tcW w:w="405" w:type="pct"/>
            <w:shd w:val="clear" w:color="auto" w:fill="auto"/>
            <w:noWrap/>
            <w:vAlign w:val="center"/>
          </w:tcPr>
          <w:p w14:paraId="50B5EA21" w14:textId="270294FC" w:rsidR="00A75ACD" w:rsidRPr="00D758D2" w:rsidRDefault="00A75ACD" w:rsidP="00A75ACD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916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6DE3E474" w14:textId="6FC16D8F" w:rsidR="00A75ACD" w:rsidRPr="00D758D2" w:rsidRDefault="00A75ACD" w:rsidP="00A75ACD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5AC028A1" w14:textId="6DBF88D9" w:rsidR="00A75ACD" w:rsidRPr="00D758D2" w:rsidDel="007002D4" w:rsidRDefault="00A75ACD" w:rsidP="00A75ACD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405" w:type="pct"/>
            <w:shd w:val="clear" w:color="auto" w:fill="auto"/>
            <w:noWrap/>
            <w:vAlign w:val="center"/>
          </w:tcPr>
          <w:p w14:paraId="18E3974F" w14:textId="43D509FC" w:rsidR="00A75ACD" w:rsidRPr="00D758D2" w:rsidRDefault="00A75ACD" w:rsidP="00A75ACD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888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6E307DF9" w14:textId="3FB5ED26" w:rsidR="00A75ACD" w:rsidRPr="00D758D2" w:rsidRDefault="00A75ACD" w:rsidP="00A75ACD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555DB636" w14:textId="57BC1D7D" w:rsidR="00A75ACD" w:rsidRPr="00D758D2" w:rsidDel="007002D4" w:rsidRDefault="00A75ACD" w:rsidP="00A75ACD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05" w:type="pct"/>
            <w:shd w:val="clear" w:color="auto" w:fill="auto"/>
            <w:noWrap/>
            <w:vAlign w:val="center"/>
          </w:tcPr>
          <w:p w14:paraId="07242018" w14:textId="0BA6FBFD" w:rsidR="00A75ACD" w:rsidRPr="00D758D2" w:rsidRDefault="00A75ACD" w:rsidP="00A75ACD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157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0FEFF078" w14:textId="31482E5F" w:rsidR="00A75ACD" w:rsidRPr="00D758D2" w:rsidRDefault="00A75ACD" w:rsidP="00A75ACD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02E8E478" w14:textId="464A90B4" w:rsidR="00A75ACD" w:rsidRPr="00D758D2" w:rsidDel="007002D4" w:rsidRDefault="00A75ACD" w:rsidP="00A75ACD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405" w:type="pct"/>
            <w:shd w:val="clear" w:color="auto" w:fill="auto"/>
            <w:noWrap/>
            <w:vAlign w:val="center"/>
          </w:tcPr>
          <w:p w14:paraId="3B917DE6" w14:textId="102D2F6D" w:rsidR="00A75ACD" w:rsidRPr="00D758D2" w:rsidRDefault="00A75ACD" w:rsidP="00A75ACD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961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5797C423" w14:textId="64DF6DE8" w:rsidR="00A75ACD" w:rsidRPr="00D758D2" w:rsidRDefault="00A75ACD" w:rsidP="00A75ACD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744C4C8D" w14:textId="0B439D8F" w:rsidR="00A75ACD" w:rsidRPr="00D758D2" w:rsidDel="007002D4" w:rsidRDefault="00A75ACD" w:rsidP="00A75ACD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</w:tr>
      <w:tr w:rsidR="00A75ACD" w:rsidRPr="00D758D2" w14:paraId="67E55A09" w14:textId="77777777" w:rsidTr="00D212A6">
        <w:trPr>
          <w:trHeight w:val="298"/>
        </w:trPr>
        <w:tc>
          <w:tcPr>
            <w:tcW w:w="556" w:type="pct"/>
            <w:shd w:val="clear" w:color="auto" w:fill="auto"/>
            <w:noWrap/>
            <w:vAlign w:val="center"/>
          </w:tcPr>
          <w:p w14:paraId="340740BC" w14:textId="54715067" w:rsidR="00A75ACD" w:rsidRPr="00D758D2" w:rsidRDefault="00A75ACD" w:rsidP="00A75ACD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 w:rsidRPr="00791CED">
              <w:rPr>
                <w:rFonts w:ascii="Times New Roman" w:hAnsi="Times New Roman"/>
                <w:color w:val="000000"/>
              </w:rPr>
              <w:t>60-75</w:t>
            </w:r>
          </w:p>
        </w:tc>
        <w:tc>
          <w:tcPr>
            <w:tcW w:w="405" w:type="pct"/>
            <w:shd w:val="clear" w:color="auto" w:fill="auto"/>
            <w:noWrap/>
            <w:vAlign w:val="center"/>
          </w:tcPr>
          <w:p w14:paraId="154B2AA4" w14:textId="702E6953" w:rsidR="00A75ACD" w:rsidRPr="00D758D2" w:rsidRDefault="00A75ACD" w:rsidP="00A75ACD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983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7FAF8DD9" w14:textId="65CB99CF" w:rsidR="00A75ACD" w:rsidRPr="00D758D2" w:rsidRDefault="00A75ACD" w:rsidP="00A75ACD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0CE1A77C" w14:textId="666BD5CE" w:rsidR="00A75ACD" w:rsidRPr="00D758D2" w:rsidDel="007002D4" w:rsidRDefault="00A75ACD" w:rsidP="00A75ACD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405" w:type="pct"/>
            <w:shd w:val="clear" w:color="auto" w:fill="auto"/>
            <w:noWrap/>
            <w:vAlign w:val="center"/>
          </w:tcPr>
          <w:p w14:paraId="47E2F805" w14:textId="6AAB235A" w:rsidR="00A75ACD" w:rsidRPr="00D758D2" w:rsidRDefault="00A75ACD" w:rsidP="00A75ACD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172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6951A597" w14:textId="15E50D54" w:rsidR="00A75ACD" w:rsidRPr="00D758D2" w:rsidRDefault="00A75ACD" w:rsidP="00A75ACD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7C4A8085" w14:textId="33917179" w:rsidR="00A75ACD" w:rsidRPr="00D758D2" w:rsidDel="007002D4" w:rsidRDefault="00A75ACD" w:rsidP="00A75ACD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405" w:type="pct"/>
            <w:shd w:val="clear" w:color="auto" w:fill="auto"/>
            <w:noWrap/>
            <w:vAlign w:val="center"/>
          </w:tcPr>
          <w:p w14:paraId="51317962" w14:textId="37341AFC" w:rsidR="00A75ACD" w:rsidRPr="00D758D2" w:rsidRDefault="00A75ACD" w:rsidP="00A75ACD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407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720A833C" w14:textId="360C4D72" w:rsidR="00A75ACD" w:rsidRPr="00D758D2" w:rsidRDefault="00A75ACD" w:rsidP="00A75ACD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18597E73" w14:textId="5E1FD537" w:rsidR="00A75ACD" w:rsidRPr="00D758D2" w:rsidDel="007002D4" w:rsidRDefault="00A75ACD" w:rsidP="00A75ACD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405" w:type="pct"/>
            <w:shd w:val="clear" w:color="auto" w:fill="auto"/>
            <w:noWrap/>
            <w:vAlign w:val="center"/>
          </w:tcPr>
          <w:p w14:paraId="3C54B9C0" w14:textId="670B901D" w:rsidR="00A75ACD" w:rsidRPr="00D758D2" w:rsidRDefault="00A75ACD" w:rsidP="00A75ACD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715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1966C887" w14:textId="601BE3AF" w:rsidR="00A75ACD" w:rsidRPr="00D758D2" w:rsidRDefault="00A75ACD" w:rsidP="00A75ACD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1727AB5A" w14:textId="2E691882" w:rsidR="00A75ACD" w:rsidRPr="00D758D2" w:rsidDel="007002D4" w:rsidRDefault="00A75ACD" w:rsidP="00A75ACD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</w:t>
            </w:r>
          </w:p>
        </w:tc>
      </w:tr>
      <w:tr w:rsidR="00A75ACD" w:rsidRPr="00D758D2" w14:paraId="1CE1B44C" w14:textId="77777777" w:rsidTr="00D212A6">
        <w:trPr>
          <w:trHeight w:val="298"/>
        </w:trPr>
        <w:tc>
          <w:tcPr>
            <w:tcW w:w="556" w:type="pct"/>
            <w:shd w:val="clear" w:color="auto" w:fill="auto"/>
            <w:noWrap/>
            <w:vAlign w:val="center"/>
          </w:tcPr>
          <w:p w14:paraId="41F1CCB5" w14:textId="47663C4D" w:rsidR="00A75ACD" w:rsidRPr="00D758D2" w:rsidRDefault="00A75ACD" w:rsidP="00A75ACD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 w:rsidRPr="00791CED">
              <w:rPr>
                <w:rFonts w:ascii="Times New Roman" w:hAnsi="Times New Roman"/>
                <w:color w:val="000000"/>
              </w:rPr>
              <w:t>75+</w:t>
            </w:r>
          </w:p>
        </w:tc>
        <w:tc>
          <w:tcPr>
            <w:tcW w:w="405" w:type="pct"/>
            <w:shd w:val="clear" w:color="auto" w:fill="auto"/>
            <w:noWrap/>
            <w:vAlign w:val="center"/>
          </w:tcPr>
          <w:p w14:paraId="7447178A" w14:textId="31351C06" w:rsidR="00A75ACD" w:rsidRPr="00D758D2" w:rsidRDefault="00A75ACD" w:rsidP="00A75ACD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30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665EF687" w14:textId="31CF3CD3" w:rsidR="00A75ACD" w:rsidRPr="00D758D2" w:rsidRDefault="00A75ACD" w:rsidP="00A75ACD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64247A5F" w14:textId="6F1A157C" w:rsidR="00A75ACD" w:rsidRPr="00D758D2" w:rsidDel="007002D4" w:rsidRDefault="00A75ACD" w:rsidP="00A75ACD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6</w:t>
            </w:r>
          </w:p>
        </w:tc>
        <w:tc>
          <w:tcPr>
            <w:tcW w:w="405" w:type="pct"/>
            <w:shd w:val="clear" w:color="auto" w:fill="auto"/>
            <w:noWrap/>
            <w:vAlign w:val="center"/>
          </w:tcPr>
          <w:p w14:paraId="66778CD7" w14:textId="494239B1" w:rsidR="00A75ACD" w:rsidRPr="00D758D2" w:rsidRDefault="00A75ACD" w:rsidP="00A75ACD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35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1362F763" w14:textId="424EE542" w:rsidR="00A75ACD" w:rsidRPr="00D758D2" w:rsidRDefault="00A75ACD" w:rsidP="00A75ACD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56B95E4A" w14:textId="7A5A924C" w:rsidR="00A75ACD" w:rsidRPr="00D758D2" w:rsidDel="007002D4" w:rsidRDefault="00A75ACD" w:rsidP="00A75ACD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405" w:type="pct"/>
            <w:shd w:val="clear" w:color="auto" w:fill="auto"/>
            <w:noWrap/>
            <w:vAlign w:val="center"/>
          </w:tcPr>
          <w:p w14:paraId="2063281C" w14:textId="6BC9571A" w:rsidR="00A75ACD" w:rsidRPr="00D758D2" w:rsidRDefault="00A75ACD" w:rsidP="00A75ACD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18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17066AE1" w14:textId="1EE55118" w:rsidR="00A75ACD" w:rsidRPr="00D758D2" w:rsidRDefault="00A75ACD" w:rsidP="00A75ACD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6C3EEFC2" w14:textId="58D9A811" w:rsidR="00A75ACD" w:rsidRPr="00D758D2" w:rsidDel="007002D4" w:rsidRDefault="00A75ACD" w:rsidP="00A75ACD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4</w:t>
            </w:r>
          </w:p>
        </w:tc>
        <w:tc>
          <w:tcPr>
            <w:tcW w:w="405" w:type="pct"/>
            <w:shd w:val="clear" w:color="auto" w:fill="auto"/>
            <w:noWrap/>
            <w:vAlign w:val="center"/>
          </w:tcPr>
          <w:p w14:paraId="4580E441" w14:textId="08961483" w:rsidR="00A75ACD" w:rsidRPr="00D758D2" w:rsidRDefault="00A75ACD" w:rsidP="00A75ACD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044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7CC17856" w14:textId="389B97A2" w:rsidR="00A75ACD" w:rsidRPr="00D758D2" w:rsidRDefault="00A75ACD" w:rsidP="00A75ACD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25327C92" w14:textId="73D1F4E4" w:rsidR="00A75ACD" w:rsidRPr="00D758D2" w:rsidDel="007002D4" w:rsidRDefault="00A75ACD" w:rsidP="00A75ACD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5</w:t>
            </w:r>
          </w:p>
        </w:tc>
      </w:tr>
    </w:tbl>
    <w:p w14:paraId="7DA93A2B" w14:textId="67DBC412" w:rsidR="00946B95" w:rsidRDefault="00BF41FB">
      <w:pPr>
        <w:spacing w:line="240" w:lineRule="auto"/>
        <w:rPr>
          <w:rFonts w:ascii="Times New Roman" w:hAnsi="Times New Roman"/>
          <w:lang w:val="en-US"/>
        </w:rPr>
      </w:pPr>
      <w:r w:rsidRPr="0088006A">
        <w:rPr>
          <w:rFonts w:ascii="Times New Roman" w:hAnsi="Times New Roman"/>
          <w:vertAlign w:val="superscript"/>
          <w:lang w:val="en-US"/>
        </w:rPr>
        <w:t xml:space="preserve">1 </w:t>
      </w:r>
      <w:r w:rsidRPr="0088006A">
        <w:rPr>
          <w:rFonts w:ascii="Times New Roman" w:hAnsi="Times New Roman"/>
          <w:lang w:val="en-US"/>
        </w:rPr>
        <w:t xml:space="preserve">Based on regional data </w:t>
      </w:r>
      <w:r w:rsidRPr="0088006A">
        <w:rPr>
          <w:rFonts w:ascii="Times New Roman" w:hAnsi="Times New Roman"/>
          <w:lang w:val="en-US"/>
        </w:rPr>
        <w:fldChar w:fldCharType="begin"/>
      </w:r>
      <w:r w:rsidRPr="0088006A">
        <w:rPr>
          <w:rFonts w:ascii="Times New Roman" w:hAnsi="Times New Roman"/>
          <w:lang w:val="en-US"/>
        </w:rPr>
        <w:instrText xml:space="preserve"> ADDIN EN.CITE &lt;EndNote&gt;&lt;Cite&gt;&lt;Author&gt;Dutch National Bureau of Statistics (CBS) Statline&lt;/Author&gt;&lt;Year&gt;2024&lt;/Year&gt;&lt;RecNum&gt;15&lt;/RecNum&gt;&lt;DisplayText&gt;(1)&lt;/DisplayText&gt;&lt;record&gt;&lt;rec-number&gt;15&lt;/rec-number&gt;&lt;foreign-keys&gt;&lt;key app="EN" db-id="faw5w9rwc0t202eadeuvd9dlxrzvwvwee9rf" timestamp="1720515930"&gt;15&lt;/key&gt;&lt;/foreign-keys&gt;&lt;ref-type name="Online Database"&gt;45&lt;/ref-type&gt;&lt;contributors&gt;&lt;authors&gt;&lt;author&gt;Dutch National Bureau of Statistics (CBS) Statline,&lt;/author&gt;&lt;/authors&gt;&lt;/contributors&gt;&lt;titles&gt;&lt;title&gt;Inwoners per gemeente&lt;/title&gt;&lt;/titles&gt;&lt;dates&gt;&lt;year&gt;2024&lt;/year&gt;&lt;pub-dates&gt;&lt;date&gt;9th July 2024&lt;/date&gt;&lt;/pub-dates&gt;&lt;/dates&gt;&lt;urls&gt;&lt;related-urls&gt;&lt;url&gt;https://www.cbs.nl/nl-nl/visualisaties/dashboard-bevolking/regionaal/inwoners&lt;/url&gt;&lt;/related-urls&gt;&lt;/urls&gt;&lt;/record&gt;&lt;/Cite&gt;&lt;/EndNote&gt;</w:instrText>
      </w:r>
      <w:r w:rsidRPr="0088006A">
        <w:rPr>
          <w:rFonts w:ascii="Times New Roman" w:hAnsi="Times New Roman"/>
          <w:lang w:val="en-US"/>
        </w:rPr>
        <w:fldChar w:fldCharType="separate"/>
      </w:r>
      <w:r w:rsidRPr="0088006A">
        <w:rPr>
          <w:rFonts w:ascii="Times New Roman" w:hAnsi="Times New Roman"/>
          <w:noProof/>
          <w:lang w:val="en-US"/>
        </w:rPr>
        <w:t>(1)</w:t>
      </w:r>
      <w:r w:rsidRPr="0088006A">
        <w:rPr>
          <w:rFonts w:ascii="Times New Roman" w:hAnsi="Times New Roman"/>
          <w:lang w:val="en-US"/>
        </w:rPr>
        <w:fldChar w:fldCharType="end"/>
      </w:r>
    </w:p>
    <w:p w14:paraId="32293931" w14:textId="77777777" w:rsidR="00946B95" w:rsidRDefault="00946B95">
      <w:pPr>
        <w:spacing w:line="240" w:lineRule="auto"/>
        <w:rPr>
          <w:rFonts w:ascii="Times New Roman" w:hAnsi="Times New Roman"/>
          <w:lang w:val="en-US"/>
        </w:rPr>
      </w:pPr>
    </w:p>
    <w:p w14:paraId="3F88FE26" w14:textId="6029798E" w:rsidR="004B4C53" w:rsidRPr="0088006A" w:rsidRDefault="004B4C53">
      <w:pPr>
        <w:spacing w:line="240" w:lineRule="auto"/>
        <w:rPr>
          <w:lang w:val="en-US"/>
        </w:rPr>
      </w:pPr>
      <w:r w:rsidRPr="0088006A">
        <w:rPr>
          <w:lang w:val="en-US"/>
        </w:rPr>
        <w:br w:type="page"/>
      </w:r>
    </w:p>
    <w:p w14:paraId="4A670822" w14:textId="77777777" w:rsidR="002C0C97" w:rsidRDefault="002C0C97">
      <w:pPr>
        <w:spacing w:line="240" w:lineRule="auto"/>
        <w:rPr>
          <w:lang w:val="en-US"/>
        </w:rPr>
        <w:sectPr w:rsidR="002C0C97" w:rsidSect="00BF41FB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5B58ACAF" w14:textId="3EBEAAE1" w:rsidR="000622B0" w:rsidRDefault="000622B0" w:rsidP="000622B0">
      <w:pPr>
        <w:rPr>
          <w:rFonts w:ascii="Times New Roman" w:hAnsi="Times New Roman"/>
          <w:lang w:val="en-US"/>
        </w:rPr>
      </w:pPr>
      <w:r w:rsidRPr="006F24F5">
        <w:rPr>
          <w:rFonts w:ascii="Times New Roman" w:hAnsi="Times New Roman"/>
          <w:b/>
          <w:bCs/>
          <w:lang w:val="en-US"/>
        </w:rPr>
        <w:lastRenderedPageBreak/>
        <w:t>Table</w:t>
      </w:r>
      <w:r>
        <w:rPr>
          <w:rFonts w:ascii="Times New Roman" w:hAnsi="Times New Roman"/>
          <w:b/>
          <w:bCs/>
          <w:lang w:val="en-US"/>
        </w:rPr>
        <w:t xml:space="preserve"> </w:t>
      </w:r>
      <w:r w:rsidR="00D20128">
        <w:rPr>
          <w:rFonts w:ascii="Times New Roman" w:hAnsi="Times New Roman"/>
          <w:b/>
          <w:bCs/>
          <w:lang w:val="en-US"/>
        </w:rPr>
        <w:t>S4</w:t>
      </w:r>
      <w:r w:rsidRPr="006F24F5">
        <w:rPr>
          <w:rFonts w:ascii="Times New Roman" w:hAnsi="Times New Roman"/>
          <w:b/>
          <w:bCs/>
          <w:lang w:val="en-US"/>
        </w:rPr>
        <w:t>.</w:t>
      </w:r>
      <w:r w:rsidRPr="006F24F5">
        <w:rPr>
          <w:rFonts w:ascii="Times New Roman" w:hAnsi="Times New Roman"/>
          <w:lang w:val="en-US"/>
        </w:rPr>
        <w:t xml:space="preserve"> Characteristics of the study cohort</w:t>
      </w:r>
      <w:r>
        <w:rPr>
          <w:rFonts w:ascii="Times New Roman" w:hAnsi="Times New Roman"/>
          <w:lang w:val="en-US"/>
        </w:rPr>
        <w:t xml:space="preserve"> stratified by site</w:t>
      </w:r>
    </w:p>
    <w:tbl>
      <w:tblPr>
        <w:tblStyle w:val="Tabelraster"/>
        <w:tblW w:w="5001" w:type="pct"/>
        <w:tblLook w:val="04A0" w:firstRow="1" w:lastRow="0" w:firstColumn="1" w:lastColumn="0" w:noHBand="0" w:noVBand="1"/>
      </w:tblPr>
      <w:tblGrid>
        <w:gridCol w:w="4206"/>
        <w:gridCol w:w="1619"/>
        <w:gridCol w:w="1619"/>
        <w:gridCol w:w="1618"/>
      </w:tblGrid>
      <w:tr w:rsidR="005F0EDD" w14:paraId="55EAC6AC" w14:textId="61736626" w:rsidTr="00191874">
        <w:tc>
          <w:tcPr>
            <w:tcW w:w="2320" w:type="pct"/>
          </w:tcPr>
          <w:p w14:paraId="73E58D8A" w14:textId="77777777" w:rsidR="005F0EDD" w:rsidRDefault="005F0EDD" w:rsidP="005F0E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93" w:type="pct"/>
            <w:vAlign w:val="bottom"/>
          </w:tcPr>
          <w:p w14:paraId="64E2E55B" w14:textId="77777777" w:rsidR="005F0EDD" w:rsidRDefault="005F0EDD" w:rsidP="001918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msterdam University Medical Center</w:t>
            </w:r>
          </w:p>
          <w:p w14:paraId="1D2911E9" w14:textId="4B6DB564" w:rsidR="005F0EDD" w:rsidRDefault="005F0EDD" w:rsidP="001918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=296</w:t>
            </w:r>
          </w:p>
        </w:tc>
        <w:tc>
          <w:tcPr>
            <w:tcW w:w="893" w:type="pct"/>
            <w:vAlign w:val="bottom"/>
          </w:tcPr>
          <w:p w14:paraId="3030B858" w14:textId="77777777" w:rsidR="005F0EDD" w:rsidRDefault="005F0EDD" w:rsidP="001918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Jeroen Bosch Hospital</w:t>
            </w:r>
          </w:p>
          <w:p w14:paraId="7D703D40" w14:textId="5EB8193E" w:rsidR="005F0EDD" w:rsidRDefault="005F0EDD" w:rsidP="001918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=291</w:t>
            </w:r>
          </w:p>
        </w:tc>
        <w:tc>
          <w:tcPr>
            <w:tcW w:w="893" w:type="pct"/>
            <w:vAlign w:val="bottom"/>
          </w:tcPr>
          <w:p w14:paraId="750CA348" w14:textId="77777777" w:rsidR="005F0EDD" w:rsidRDefault="005F0EDD" w:rsidP="001918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levo Hospital</w:t>
            </w:r>
          </w:p>
          <w:p w14:paraId="270FBBCD" w14:textId="00E10928" w:rsidR="005F0EDD" w:rsidRDefault="005F0EDD" w:rsidP="00191874">
            <w:pPr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=122</w:t>
            </w:r>
          </w:p>
        </w:tc>
      </w:tr>
      <w:tr w:rsidR="005F0EDD" w14:paraId="1646B05F" w14:textId="0C4664B6" w:rsidTr="005F0EDD">
        <w:trPr>
          <w:trHeight w:val="298"/>
        </w:trPr>
        <w:tc>
          <w:tcPr>
            <w:tcW w:w="2320" w:type="pct"/>
          </w:tcPr>
          <w:p w14:paraId="2AD4893B" w14:textId="77777777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893" w:type="pct"/>
            <w:vAlign w:val="center"/>
          </w:tcPr>
          <w:p w14:paraId="36A1609F" w14:textId="386F528B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149 (50.3%)</w:t>
            </w:r>
          </w:p>
        </w:tc>
        <w:tc>
          <w:tcPr>
            <w:tcW w:w="893" w:type="pct"/>
          </w:tcPr>
          <w:p w14:paraId="0DA88D70" w14:textId="6DAF64C0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130 (44.7%)</w:t>
            </w:r>
          </w:p>
        </w:tc>
        <w:tc>
          <w:tcPr>
            <w:tcW w:w="893" w:type="pct"/>
            <w:vAlign w:val="center"/>
          </w:tcPr>
          <w:p w14:paraId="420F8151" w14:textId="5428EAB8" w:rsidR="005F0EDD" w:rsidRPr="008E79FB" w:rsidRDefault="005F0EDD" w:rsidP="005F0EDD">
            <w:pPr>
              <w:rPr>
                <w:rFonts w:ascii="Times New Roman" w:hAnsi="Times New Roman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52 (42.6%)</w:t>
            </w:r>
          </w:p>
        </w:tc>
      </w:tr>
      <w:tr w:rsidR="005F0EDD" w:rsidRPr="001E2A51" w14:paraId="1CD7CAF4" w14:textId="7C48DA55" w:rsidTr="005F0EDD">
        <w:tc>
          <w:tcPr>
            <w:tcW w:w="2320" w:type="pct"/>
          </w:tcPr>
          <w:p w14:paraId="29B62EA2" w14:textId="77777777" w:rsidR="005F0EDD" w:rsidRPr="000149B2" w:rsidRDefault="005F0EDD" w:rsidP="005F0E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4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dian, [IQR])</w:t>
            </w:r>
          </w:p>
          <w:p w14:paraId="4D27D69D" w14:textId="77777777" w:rsidR="005F0EDD" w:rsidRPr="000149B2" w:rsidRDefault="005F0EDD" w:rsidP="005F0E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4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20-39</w:t>
            </w:r>
          </w:p>
          <w:p w14:paraId="0C61361B" w14:textId="77777777" w:rsidR="005F0EDD" w:rsidRPr="000149B2" w:rsidRDefault="005F0EDD" w:rsidP="005F0E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4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40-59</w:t>
            </w:r>
          </w:p>
          <w:p w14:paraId="086560F6" w14:textId="33AE5693" w:rsidR="005F0EDD" w:rsidRPr="000149B2" w:rsidRDefault="005F0EDD" w:rsidP="005F0E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4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60-7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30E8E635" w14:textId="423C2144" w:rsidR="005F0EDD" w:rsidRPr="000149B2" w:rsidRDefault="005F0EDD" w:rsidP="005F0E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4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  <w:r w:rsidR="007002D4" w:rsidRPr="00014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14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older</w:t>
            </w:r>
          </w:p>
        </w:tc>
        <w:tc>
          <w:tcPr>
            <w:tcW w:w="893" w:type="pct"/>
            <w:vAlign w:val="center"/>
          </w:tcPr>
          <w:p w14:paraId="0479E36A" w14:textId="0583FF87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67 [51-75]</w:t>
            </w:r>
          </w:p>
          <w:p w14:paraId="17A70378" w14:textId="591E799F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- 41 (13.9%)</w:t>
            </w:r>
          </w:p>
          <w:p w14:paraId="0C234976" w14:textId="524D9183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- 66 (22.4%)</w:t>
            </w:r>
          </w:p>
          <w:p w14:paraId="27E8ED2D" w14:textId="60C9059A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7002D4" w:rsidRPr="008E79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002D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7002D4" w:rsidRPr="008E79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002D4">
              <w:rPr>
                <w:rFonts w:ascii="Times New Roman" w:hAnsi="Times New Roman" w:cs="Times New Roman"/>
                <w:sz w:val="20"/>
                <w:szCs w:val="20"/>
              </w:rPr>
              <w:t>41.4</w:t>
            </w: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71D453D8" w14:textId="6DB27947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7002D4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7002D4" w:rsidRPr="008E79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002D4"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93" w:type="pct"/>
          </w:tcPr>
          <w:p w14:paraId="350FF953" w14:textId="77777777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74 [64-82]</w:t>
            </w:r>
          </w:p>
          <w:p w14:paraId="17B047A3" w14:textId="0C3CCC56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- 9 (3.1%)</w:t>
            </w:r>
          </w:p>
          <w:p w14:paraId="330E425C" w14:textId="793C2133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35 (12.0%)</w:t>
            </w:r>
          </w:p>
          <w:p w14:paraId="684ECC29" w14:textId="1B7AB98C" w:rsidR="005F0EDD" w:rsidRPr="008E79FB" w:rsidRDefault="007002D4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F0EDD" w:rsidRPr="008E79F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.6</w:t>
            </w:r>
            <w:r w:rsidR="005F0EDD" w:rsidRPr="008E79F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44FC445F" w14:textId="2EDA40B8" w:rsidR="005F0EDD" w:rsidRPr="008E79FB" w:rsidRDefault="007002D4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  <w:r w:rsidR="005F0EDD" w:rsidRPr="008E79F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.3</w:t>
            </w:r>
            <w:r w:rsidR="005F0EDD" w:rsidRPr="008E79F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93" w:type="pct"/>
            <w:vAlign w:val="center"/>
          </w:tcPr>
          <w:p w14:paraId="40C16E9C" w14:textId="77777777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68 [59-76]</w:t>
            </w:r>
          </w:p>
          <w:p w14:paraId="57BD2CD7" w14:textId="77777777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- 6 (5.0%)</w:t>
            </w:r>
          </w:p>
          <w:p w14:paraId="0F6E099A" w14:textId="77777777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- 24 (19.8%)</w:t>
            </w:r>
          </w:p>
          <w:p w14:paraId="0B731617" w14:textId="241B8001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7002D4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002D4">
              <w:rPr>
                <w:rFonts w:ascii="Times New Roman" w:hAnsi="Times New Roman" w:cs="Times New Roman"/>
                <w:sz w:val="20"/>
                <w:szCs w:val="20"/>
              </w:rPr>
              <w:t>48.4</w:t>
            </w: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5F03ABD4" w14:textId="03BCDE61" w:rsidR="005F0EDD" w:rsidRPr="008E79FB" w:rsidRDefault="005F0EDD" w:rsidP="005F0EDD">
            <w:pPr>
              <w:rPr>
                <w:rFonts w:ascii="Times New Roman" w:hAnsi="Times New Roman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7002D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002D4">
              <w:rPr>
                <w:rFonts w:ascii="Times New Roman" w:hAnsi="Times New Roman" w:cs="Times New Roman"/>
                <w:sz w:val="20"/>
                <w:szCs w:val="20"/>
              </w:rPr>
              <w:t>27.0%</w:t>
            </w: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F0EDD" w14:paraId="301A7994" w14:textId="113E069E" w:rsidTr="005F0EDD">
        <w:tc>
          <w:tcPr>
            <w:tcW w:w="2320" w:type="pct"/>
          </w:tcPr>
          <w:p w14:paraId="1D91AF56" w14:textId="77777777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Any comorbidity</w:t>
            </w:r>
            <w:r w:rsidRPr="00FC48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93" w:type="pct"/>
            <w:vAlign w:val="center"/>
          </w:tcPr>
          <w:p w14:paraId="79002EA9" w14:textId="27C226C1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253 (85.5%)</w:t>
            </w:r>
          </w:p>
        </w:tc>
        <w:tc>
          <w:tcPr>
            <w:tcW w:w="893" w:type="pct"/>
          </w:tcPr>
          <w:p w14:paraId="1C317321" w14:textId="54069ABD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240 (82.5%)</w:t>
            </w:r>
          </w:p>
        </w:tc>
        <w:tc>
          <w:tcPr>
            <w:tcW w:w="893" w:type="pct"/>
            <w:vAlign w:val="center"/>
          </w:tcPr>
          <w:p w14:paraId="654ED85D" w14:textId="35646591" w:rsidR="005F0EDD" w:rsidRPr="008E79FB" w:rsidRDefault="005F0EDD" w:rsidP="005F0EDD">
            <w:pPr>
              <w:rPr>
                <w:rFonts w:ascii="Times New Roman" w:hAnsi="Times New Roman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100 (82.0%)</w:t>
            </w:r>
          </w:p>
        </w:tc>
      </w:tr>
      <w:tr w:rsidR="005F0EDD" w14:paraId="1A07F60A" w14:textId="1B8C805B" w:rsidTr="005F0EDD">
        <w:tc>
          <w:tcPr>
            <w:tcW w:w="2320" w:type="pct"/>
          </w:tcPr>
          <w:p w14:paraId="02B6EC46" w14:textId="77777777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Pulmonary disease</w:t>
            </w:r>
          </w:p>
          <w:p w14:paraId="3E92F42D" w14:textId="77777777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- COPD</w:t>
            </w:r>
          </w:p>
          <w:p w14:paraId="26AE256A" w14:textId="77777777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- Asthma</w:t>
            </w:r>
          </w:p>
        </w:tc>
        <w:tc>
          <w:tcPr>
            <w:tcW w:w="893" w:type="pct"/>
            <w:vAlign w:val="center"/>
          </w:tcPr>
          <w:p w14:paraId="7838D024" w14:textId="75C2B7F0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111 (37.5%)</w:t>
            </w:r>
          </w:p>
          <w:p w14:paraId="06A0C592" w14:textId="6D0447F0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- 55 (18.6%)</w:t>
            </w:r>
          </w:p>
          <w:p w14:paraId="65FBA755" w14:textId="3D9BC575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 xml:space="preserve">- 39 (13.2%)            </w:t>
            </w:r>
          </w:p>
        </w:tc>
        <w:tc>
          <w:tcPr>
            <w:tcW w:w="893" w:type="pct"/>
          </w:tcPr>
          <w:p w14:paraId="42B3BE2C" w14:textId="63B5D82B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142 (48.8%)</w:t>
            </w:r>
          </w:p>
          <w:p w14:paraId="09FA19E9" w14:textId="7318A366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- 99 (34.0%)</w:t>
            </w:r>
          </w:p>
          <w:p w14:paraId="2279142E" w14:textId="0BEC00B6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- 31 (10.7%)</w:t>
            </w:r>
          </w:p>
        </w:tc>
        <w:tc>
          <w:tcPr>
            <w:tcW w:w="893" w:type="pct"/>
            <w:vAlign w:val="center"/>
          </w:tcPr>
          <w:p w14:paraId="679943DD" w14:textId="77777777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68 (55.7%)</w:t>
            </w:r>
          </w:p>
          <w:p w14:paraId="7DCD6D77" w14:textId="77777777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- 45 (36.9%)</w:t>
            </w:r>
          </w:p>
          <w:p w14:paraId="0E869DAF" w14:textId="4CED7BEB" w:rsidR="005F0EDD" w:rsidRPr="008E79FB" w:rsidRDefault="005F0EDD" w:rsidP="005F0EDD">
            <w:pPr>
              <w:rPr>
                <w:rFonts w:ascii="Times New Roman" w:hAnsi="Times New Roman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 xml:space="preserve">- 20 (16.4%)           </w:t>
            </w:r>
          </w:p>
        </w:tc>
      </w:tr>
      <w:tr w:rsidR="005F0EDD" w14:paraId="26C6382B" w14:textId="6D40D369" w:rsidTr="005F0EDD">
        <w:tc>
          <w:tcPr>
            <w:tcW w:w="2320" w:type="pct"/>
          </w:tcPr>
          <w:p w14:paraId="3E76A27E" w14:textId="77777777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Congestive heart disease (CHD)</w:t>
            </w:r>
          </w:p>
        </w:tc>
        <w:tc>
          <w:tcPr>
            <w:tcW w:w="893" w:type="pct"/>
            <w:vAlign w:val="center"/>
          </w:tcPr>
          <w:p w14:paraId="684492D7" w14:textId="52356413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57 (19.3%)</w:t>
            </w:r>
          </w:p>
        </w:tc>
        <w:tc>
          <w:tcPr>
            <w:tcW w:w="893" w:type="pct"/>
          </w:tcPr>
          <w:p w14:paraId="1718A031" w14:textId="4EB0E91C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67 (23.0%)</w:t>
            </w:r>
          </w:p>
        </w:tc>
        <w:tc>
          <w:tcPr>
            <w:tcW w:w="893" w:type="pct"/>
            <w:vAlign w:val="center"/>
          </w:tcPr>
          <w:p w14:paraId="240765B1" w14:textId="4DB7D2CB" w:rsidR="005F0EDD" w:rsidRPr="008E79FB" w:rsidRDefault="005F0EDD" w:rsidP="005F0EDD">
            <w:pPr>
              <w:rPr>
                <w:rFonts w:ascii="Times New Roman" w:hAnsi="Times New Roman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17 (13.9%)</w:t>
            </w:r>
          </w:p>
        </w:tc>
      </w:tr>
      <w:tr w:rsidR="005F0EDD" w14:paraId="08871E2A" w14:textId="01F6FDC3" w:rsidTr="005F0EDD">
        <w:tc>
          <w:tcPr>
            <w:tcW w:w="2320" w:type="pct"/>
          </w:tcPr>
          <w:p w14:paraId="1D657E39" w14:textId="77777777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Active malignancy</w:t>
            </w:r>
          </w:p>
          <w:p w14:paraId="59A817D0" w14:textId="77777777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- Hematologic</w:t>
            </w:r>
          </w:p>
          <w:p w14:paraId="20A66EDD" w14:textId="77777777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- Solid tumor</w:t>
            </w:r>
          </w:p>
        </w:tc>
        <w:tc>
          <w:tcPr>
            <w:tcW w:w="893" w:type="pct"/>
            <w:vAlign w:val="center"/>
          </w:tcPr>
          <w:p w14:paraId="5F2CB911" w14:textId="6F506F17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73 (24.7%)</w:t>
            </w:r>
          </w:p>
          <w:p w14:paraId="08ACC10B" w14:textId="61567BAF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- 44 (14.9%)</w:t>
            </w:r>
          </w:p>
          <w:p w14:paraId="3A2B0CBF" w14:textId="56E44507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- 30 (10.1%)</w:t>
            </w:r>
          </w:p>
        </w:tc>
        <w:tc>
          <w:tcPr>
            <w:tcW w:w="893" w:type="pct"/>
          </w:tcPr>
          <w:p w14:paraId="33DC042E" w14:textId="4A686082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43 (14.8%)</w:t>
            </w:r>
          </w:p>
          <w:p w14:paraId="30C03958" w14:textId="79F01170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- 17 (5.8%)</w:t>
            </w:r>
          </w:p>
          <w:p w14:paraId="51FD9698" w14:textId="2021BAAC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- 25 (8.6%)</w:t>
            </w:r>
          </w:p>
        </w:tc>
        <w:tc>
          <w:tcPr>
            <w:tcW w:w="893" w:type="pct"/>
            <w:vAlign w:val="center"/>
          </w:tcPr>
          <w:p w14:paraId="201E8938" w14:textId="77777777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11 (9.0%)</w:t>
            </w:r>
          </w:p>
          <w:p w14:paraId="4E82EA28" w14:textId="77777777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- 5 (4.1%)</w:t>
            </w:r>
          </w:p>
          <w:p w14:paraId="673CD815" w14:textId="0F5DDEF2" w:rsidR="005F0EDD" w:rsidRPr="008E79FB" w:rsidRDefault="005F0EDD" w:rsidP="005F0EDD">
            <w:pPr>
              <w:rPr>
                <w:rFonts w:ascii="Times New Roman" w:hAnsi="Times New Roman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- 6 (4.9%)</w:t>
            </w:r>
          </w:p>
        </w:tc>
      </w:tr>
      <w:tr w:rsidR="005F0EDD" w14:paraId="74B6B1FC" w14:textId="697D4F4E" w:rsidTr="005F0EDD">
        <w:tc>
          <w:tcPr>
            <w:tcW w:w="2320" w:type="pct"/>
          </w:tcPr>
          <w:p w14:paraId="429CD5AC" w14:textId="77777777" w:rsidR="005F0EDD" w:rsidRPr="000149B2" w:rsidRDefault="005F0EDD" w:rsidP="005F0E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4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bolic disease</w:t>
            </w:r>
          </w:p>
          <w:p w14:paraId="15BE0BF7" w14:textId="77777777" w:rsidR="005F0EDD" w:rsidRPr="000149B2" w:rsidRDefault="005F0EDD" w:rsidP="005F0E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4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Diabetes</w:t>
            </w:r>
          </w:p>
          <w:p w14:paraId="36DDCC76" w14:textId="77777777" w:rsidR="005F0EDD" w:rsidRPr="000149B2" w:rsidRDefault="005F0EDD" w:rsidP="005F0E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4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Renal insufficiency (hemodialysis)</w:t>
            </w:r>
          </w:p>
        </w:tc>
        <w:tc>
          <w:tcPr>
            <w:tcW w:w="893" w:type="pct"/>
            <w:vAlign w:val="center"/>
          </w:tcPr>
          <w:p w14:paraId="07B9FC13" w14:textId="78415E38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94 (31.8%)</w:t>
            </w:r>
          </w:p>
          <w:p w14:paraId="1F10D5D3" w14:textId="2A6F21EE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- 54 (18.2%)</w:t>
            </w:r>
          </w:p>
          <w:p w14:paraId="1C133F02" w14:textId="0B10E5D6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- 8 (2.7%)</w:t>
            </w:r>
          </w:p>
        </w:tc>
        <w:tc>
          <w:tcPr>
            <w:tcW w:w="893" w:type="pct"/>
          </w:tcPr>
          <w:p w14:paraId="76E1B12D" w14:textId="4B770371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84 (28.9 %)</w:t>
            </w:r>
          </w:p>
          <w:p w14:paraId="44A0098A" w14:textId="2893169F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- 62 (21.3%)</w:t>
            </w:r>
          </w:p>
          <w:p w14:paraId="75C07E35" w14:textId="1F6BA18E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- 4 (1.4%)</w:t>
            </w:r>
          </w:p>
        </w:tc>
        <w:tc>
          <w:tcPr>
            <w:tcW w:w="893" w:type="pct"/>
            <w:vAlign w:val="center"/>
          </w:tcPr>
          <w:p w14:paraId="1F3E984C" w14:textId="77777777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39 (32.0%)</w:t>
            </w:r>
          </w:p>
          <w:p w14:paraId="3F655FCB" w14:textId="77777777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- 28 (23.0%)</w:t>
            </w:r>
          </w:p>
          <w:p w14:paraId="10C37B46" w14:textId="2F18D3D3" w:rsidR="005F0EDD" w:rsidRPr="008E79FB" w:rsidRDefault="005F0EDD" w:rsidP="005F0EDD">
            <w:pPr>
              <w:rPr>
                <w:rFonts w:ascii="Times New Roman" w:hAnsi="Times New Roman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- 3 (2.5%)</w:t>
            </w:r>
          </w:p>
        </w:tc>
      </w:tr>
      <w:tr w:rsidR="005F0EDD" w14:paraId="6B28A32A" w14:textId="12019DB4" w:rsidTr="005F0EDD">
        <w:tc>
          <w:tcPr>
            <w:tcW w:w="2320" w:type="pct"/>
          </w:tcPr>
          <w:p w14:paraId="1FD6FEC5" w14:textId="77777777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Organ transplant</w:t>
            </w:r>
            <w:r w:rsidRPr="00FC48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93" w:type="pct"/>
            <w:vAlign w:val="center"/>
          </w:tcPr>
          <w:p w14:paraId="15F8868A" w14:textId="74D22F2B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10 (3.4%)</w:t>
            </w:r>
          </w:p>
        </w:tc>
        <w:tc>
          <w:tcPr>
            <w:tcW w:w="893" w:type="pct"/>
          </w:tcPr>
          <w:p w14:paraId="1F71C894" w14:textId="44B9B072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4 (1.4%)</w:t>
            </w:r>
          </w:p>
        </w:tc>
        <w:tc>
          <w:tcPr>
            <w:tcW w:w="893" w:type="pct"/>
            <w:vAlign w:val="center"/>
          </w:tcPr>
          <w:p w14:paraId="7C50CD52" w14:textId="668320C3" w:rsidR="005F0EDD" w:rsidRPr="008E79FB" w:rsidRDefault="005F0EDD" w:rsidP="005F0EDD">
            <w:pPr>
              <w:rPr>
                <w:rFonts w:ascii="Times New Roman" w:hAnsi="Times New Roman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1 (0.8%)</w:t>
            </w:r>
          </w:p>
        </w:tc>
      </w:tr>
      <w:tr w:rsidR="005F0EDD" w14:paraId="3706F908" w14:textId="30074793" w:rsidTr="005F0EDD">
        <w:tc>
          <w:tcPr>
            <w:tcW w:w="2320" w:type="pct"/>
          </w:tcPr>
          <w:p w14:paraId="11087474" w14:textId="77777777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Rheumatic / immunologic disease</w:t>
            </w:r>
            <w:r w:rsidRPr="00FC48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93" w:type="pct"/>
            <w:vAlign w:val="center"/>
          </w:tcPr>
          <w:p w14:paraId="0C6832BA" w14:textId="7965DEDD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45 (15.2%)</w:t>
            </w:r>
          </w:p>
        </w:tc>
        <w:tc>
          <w:tcPr>
            <w:tcW w:w="893" w:type="pct"/>
          </w:tcPr>
          <w:p w14:paraId="77C761FC" w14:textId="34CA2F20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36 (12.4%)</w:t>
            </w:r>
          </w:p>
        </w:tc>
        <w:tc>
          <w:tcPr>
            <w:tcW w:w="893" w:type="pct"/>
            <w:vAlign w:val="center"/>
          </w:tcPr>
          <w:p w14:paraId="7AA6D7BD" w14:textId="4F8CD43F" w:rsidR="005F0EDD" w:rsidRPr="008E79FB" w:rsidRDefault="005F0EDD" w:rsidP="005F0EDD">
            <w:pPr>
              <w:rPr>
                <w:rFonts w:ascii="Times New Roman" w:hAnsi="Times New Roman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18 (14.8%)</w:t>
            </w:r>
          </w:p>
        </w:tc>
      </w:tr>
      <w:tr w:rsidR="005F0EDD" w14:paraId="62773C40" w14:textId="041AF6EF" w:rsidTr="005F0EDD">
        <w:tc>
          <w:tcPr>
            <w:tcW w:w="2320" w:type="pct"/>
          </w:tcPr>
          <w:p w14:paraId="79376D64" w14:textId="77777777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Hospitalization</w:t>
            </w:r>
          </w:p>
        </w:tc>
        <w:tc>
          <w:tcPr>
            <w:tcW w:w="893" w:type="pct"/>
          </w:tcPr>
          <w:p w14:paraId="5E6C7FBA" w14:textId="5D7BBFAC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189 (63.9%)</w:t>
            </w:r>
          </w:p>
        </w:tc>
        <w:tc>
          <w:tcPr>
            <w:tcW w:w="893" w:type="pct"/>
          </w:tcPr>
          <w:p w14:paraId="01E8FE7A" w14:textId="281BBE49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214 (73.5%)</w:t>
            </w:r>
          </w:p>
        </w:tc>
        <w:tc>
          <w:tcPr>
            <w:tcW w:w="893" w:type="pct"/>
          </w:tcPr>
          <w:p w14:paraId="2F321049" w14:textId="68B754F1" w:rsidR="005F0EDD" w:rsidRPr="008E79FB" w:rsidRDefault="005F0EDD" w:rsidP="005F0EDD">
            <w:pPr>
              <w:rPr>
                <w:rFonts w:ascii="Times New Roman" w:hAnsi="Times New Roman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100 (82.0%)</w:t>
            </w:r>
          </w:p>
        </w:tc>
      </w:tr>
      <w:tr w:rsidR="005F0EDD" w:rsidRPr="00987D90" w14:paraId="2D48B9BA" w14:textId="4ABA4568" w:rsidTr="005F0EDD">
        <w:tc>
          <w:tcPr>
            <w:tcW w:w="2320" w:type="pct"/>
          </w:tcPr>
          <w:p w14:paraId="416A5FCF" w14:textId="02D65613" w:rsidR="005F0EDD" w:rsidRPr="000149B2" w:rsidRDefault="005F0EDD" w:rsidP="005F0E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4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ole of RSV </w:t>
            </w:r>
          </w:p>
          <w:p w14:paraId="28EA5B72" w14:textId="77777777" w:rsidR="005F0EDD" w:rsidRPr="000149B2" w:rsidRDefault="005F0EDD" w:rsidP="005F0E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4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Primary RSV infection </w:t>
            </w:r>
          </w:p>
          <w:p w14:paraId="41C2F6AF" w14:textId="77777777" w:rsidR="005F0EDD" w:rsidRPr="000149B2" w:rsidRDefault="005F0EDD" w:rsidP="005F0E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4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Factor in exacerbation of underlying disease</w:t>
            </w:r>
          </w:p>
          <w:p w14:paraId="6F7E8258" w14:textId="77777777" w:rsidR="005F0EDD" w:rsidRPr="000149B2" w:rsidRDefault="005F0EDD" w:rsidP="005F0E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4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Bacterial superinfection after RSV</w:t>
            </w:r>
          </w:p>
          <w:p w14:paraId="19AA4045" w14:textId="367F3407" w:rsidR="005F0EDD" w:rsidRPr="000149B2" w:rsidRDefault="005F0EDD" w:rsidP="005F0E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4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RSV was not of importance</w:t>
            </w:r>
          </w:p>
          <w:p w14:paraId="6EDB4BDF" w14:textId="635B63F3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- Indeterminate</w:t>
            </w:r>
            <w:r w:rsidRPr="00FC48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93" w:type="pct"/>
          </w:tcPr>
          <w:p w14:paraId="719480B4" w14:textId="77777777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922B32" w14:textId="179A2E7A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- 121 (40.9%)</w:t>
            </w:r>
          </w:p>
          <w:p w14:paraId="1751B427" w14:textId="3CD4E49C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- 93 (31.4%)</w:t>
            </w:r>
          </w:p>
          <w:p w14:paraId="74D828E1" w14:textId="6D375384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- 37 (12.5%)</w:t>
            </w:r>
          </w:p>
          <w:p w14:paraId="02689ECC" w14:textId="6769ABAA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- 44 (14.9%)</w:t>
            </w:r>
          </w:p>
          <w:p w14:paraId="6DFAA1D2" w14:textId="147E6999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- 1 (0.3%)</w:t>
            </w:r>
          </w:p>
        </w:tc>
        <w:tc>
          <w:tcPr>
            <w:tcW w:w="893" w:type="pct"/>
          </w:tcPr>
          <w:p w14:paraId="3081DB56" w14:textId="77777777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66F7BC" w14:textId="37AC2D18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- 89 (30.6%)</w:t>
            </w:r>
          </w:p>
          <w:p w14:paraId="7A6EEC27" w14:textId="0B7C2446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- 108 (37.1%)</w:t>
            </w:r>
          </w:p>
          <w:p w14:paraId="7DD66646" w14:textId="4FD57D26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- 61 (21.0%)</w:t>
            </w:r>
          </w:p>
          <w:p w14:paraId="286DBA69" w14:textId="0FAF0167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- 31 (10.7%)</w:t>
            </w:r>
          </w:p>
          <w:p w14:paraId="128C5940" w14:textId="1A23B19B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- 2 (0.6%)</w:t>
            </w:r>
          </w:p>
        </w:tc>
        <w:tc>
          <w:tcPr>
            <w:tcW w:w="893" w:type="pct"/>
          </w:tcPr>
          <w:p w14:paraId="5C429C82" w14:textId="77777777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7B03D8" w14:textId="77777777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- 32 (26.2%)</w:t>
            </w:r>
          </w:p>
          <w:p w14:paraId="444F1610" w14:textId="77777777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- 49 (40.2%)</w:t>
            </w:r>
          </w:p>
          <w:p w14:paraId="290E3E2E" w14:textId="77777777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- 27 (22.2%)</w:t>
            </w:r>
          </w:p>
          <w:p w14:paraId="22743771" w14:textId="77777777" w:rsidR="005F0EDD" w:rsidRPr="008E79FB" w:rsidRDefault="005F0EDD" w:rsidP="005F0E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- 12 (9.8%)</w:t>
            </w:r>
          </w:p>
          <w:p w14:paraId="416E6930" w14:textId="5F7F9D86" w:rsidR="005F0EDD" w:rsidRPr="008E79FB" w:rsidRDefault="005F0EDD" w:rsidP="005F0EDD">
            <w:pPr>
              <w:rPr>
                <w:rFonts w:ascii="Times New Roman" w:hAnsi="Times New Roman"/>
              </w:rPr>
            </w:pPr>
            <w:r w:rsidRPr="008E79FB">
              <w:rPr>
                <w:rFonts w:ascii="Times New Roman" w:hAnsi="Times New Roman" w:cs="Times New Roman"/>
                <w:sz w:val="20"/>
                <w:szCs w:val="20"/>
              </w:rPr>
              <w:t>- 2 (1.6)</w:t>
            </w:r>
          </w:p>
        </w:tc>
      </w:tr>
    </w:tbl>
    <w:p w14:paraId="13AA8BAF" w14:textId="77777777" w:rsidR="00987D90" w:rsidRDefault="000622B0" w:rsidP="00987D90">
      <w:pPr>
        <w:rPr>
          <w:lang w:val="en-US"/>
        </w:rPr>
      </w:pPr>
      <w:r w:rsidRPr="0041278C">
        <w:rPr>
          <w:rFonts w:ascii="Times New Roman" w:hAnsi="Times New Roman"/>
          <w:vertAlign w:val="superscript"/>
          <w:lang w:val="en-US"/>
        </w:rPr>
        <w:t>1.</w:t>
      </w:r>
      <w:r w:rsidRPr="0041278C">
        <w:rPr>
          <w:rFonts w:ascii="Times New Roman" w:hAnsi="Times New Roman"/>
          <w:lang w:val="en-US"/>
        </w:rPr>
        <w:t xml:space="preserve"> From the comorbidities that were noted in the method section </w:t>
      </w:r>
      <w:r w:rsidRPr="0041278C">
        <w:rPr>
          <w:rFonts w:ascii="Times New Roman" w:hAnsi="Times New Roman"/>
          <w:vertAlign w:val="superscript"/>
          <w:lang w:val="en-US"/>
        </w:rPr>
        <w:t>2.</w:t>
      </w:r>
      <w:r w:rsidRPr="00944F25">
        <w:rPr>
          <w:rFonts w:ascii="Times New Roman" w:hAnsi="Times New Roman"/>
          <w:lang w:val="en-US"/>
        </w:rPr>
        <w:t xml:space="preserve"> </w:t>
      </w:r>
      <w:r w:rsidRPr="0041278C">
        <w:rPr>
          <w:rFonts w:ascii="Times New Roman" w:hAnsi="Times New Roman"/>
          <w:lang w:val="en-US"/>
        </w:rPr>
        <w:t>With active immunosuppressive therapy</w:t>
      </w:r>
      <w:r>
        <w:rPr>
          <w:rFonts w:ascii="Times New Roman" w:hAnsi="Times New Roman"/>
          <w:lang w:val="en-US"/>
        </w:rPr>
        <w:t xml:space="preserve"> or illness.</w:t>
      </w:r>
      <w:r w:rsidR="00987D90">
        <w:rPr>
          <w:rFonts w:ascii="Times New Roman" w:hAnsi="Times New Roman"/>
          <w:lang w:val="en-US"/>
        </w:rPr>
        <w:t xml:space="preserve"> </w:t>
      </w:r>
      <w:r w:rsidR="00987D90">
        <w:rPr>
          <w:rFonts w:ascii="Times New Roman" w:hAnsi="Times New Roman"/>
          <w:vertAlign w:val="superscript"/>
          <w:lang w:val="en-US"/>
        </w:rPr>
        <w:t>3</w:t>
      </w:r>
      <w:r w:rsidR="00987D90">
        <w:rPr>
          <w:rFonts w:ascii="Times New Roman" w:hAnsi="Times New Roman"/>
          <w:lang w:val="en-US"/>
        </w:rPr>
        <w:t xml:space="preserve"> No definitive role of RSV could be addressed to these cases due to mixed pathologies.</w:t>
      </w:r>
    </w:p>
    <w:p w14:paraId="134F4A5B" w14:textId="10BD781E" w:rsidR="000622B0" w:rsidRDefault="000622B0" w:rsidP="000622B0">
      <w:pPr>
        <w:rPr>
          <w:rFonts w:ascii="Times New Roman" w:hAnsi="Times New Roman"/>
          <w:lang w:val="en-US"/>
        </w:rPr>
      </w:pPr>
    </w:p>
    <w:p w14:paraId="4A3FBB01" w14:textId="77777777" w:rsidR="00610888" w:rsidRDefault="00610888" w:rsidP="000622B0">
      <w:pPr>
        <w:rPr>
          <w:rFonts w:ascii="Times New Roman" w:hAnsi="Times New Roman"/>
          <w:lang w:val="en-US"/>
        </w:rPr>
      </w:pPr>
    </w:p>
    <w:p w14:paraId="3B64E9DF" w14:textId="77777777" w:rsidR="00610888" w:rsidRDefault="00610888" w:rsidP="000622B0">
      <w:pPr>
        <w:rPr>
          <w:rFonts w:ascii="Times New Roman" w:hAnsi="Times New Roman"/>
          <w:lang w:val="en-US"/>
        </w:rPr>
      </w:pPr>
    </w:p>
    <w:p w14:paraId="5F304F22" w14:textId="77777777" w:rsidR="000622B0" w:rsidRDefault="000622B0">
      <w:pPr>
        <w:spacing w:line="240" w:lineRule="auto"/>
        <w:rPr>
          <w:rFonts w:ascii="Times New Roman" w:hAnsi="Times New Roman"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br w:type="page"/>
      </w:r>
    </w:p>
    <w:p w14:paraId="5CD27DA3" w14:textId="7FABCF3B" w:rsidR="00A71941" w:rsidRDefault="00A71941" w:rsidP="00A71941">
      <w:pPr>
        <w:rPr>
          <w:rFonts w:ascii="Times New Roman" w:hAnsi="Times New Roman"/>
          <w:lang w:val="en-US"/>
        </w:rPr>
      </w:pPr>
      <w:r w:rsidRPr="006F24F5">
        <w:rPr>
          <w:rFonts w:ascii="Times New Roman" w:hAnsi="Times New Roman"/>
          <w:b/>
          <w:bCs/>
          <w:lang w:val="en-US"/>
        </w:rPr>
        <w:lastRenderedPageBreak/>
        <w:t>Table</w:t>
      </w:r>
      <w:r>
        <w:rPr>
          <w:rFonts w:ascii="Times New Roman" w:hAnsi="Times New Roman"/>
          <w:b/>
          <w:bCs/>
          <w:lang w:val="en-US"/>
        </w:rPr>
        <w:t xml:space="preserve"> </w:t>
      </w:r>
      <w:r w:rsidR="00D20128">
        <w:rPr>
          <w:rFonts w:ascii="Times New Roman" w:hAnsi="Times New Roman"/>
          <w:b/>
          <w:bCs/>
          <w:lang w:val="en-US"/>
        </w:rPr>
        <w:t>S5</w:t>
      </w:r>
      <w:r w:rsidRPr="006F24F5">
        <w:rPr>
          <w:rFonts w:ascii="Times New Roman" w:hAnsi="Times New Roman"/>
          <w:b/>
          <w:bCs/>
          <w:lang w:val="en-US"/>
        </w:rPr>
        <w:t>.</w:t>
      </w:r>
      <w:r w:rsidRPr="006F24F5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Severity of infection</w:t>
      </w:r>
      <w:r w:rsidRPr="006F24F5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in those with clinically relevant r</w:t>
      </w:r>
      <w:r w:rsidRPr="00C8771D">
        <w:rPr>
          <w:rFonts w:ascii="Times New Roman" w:hAnsi="Times New Roman"/>
          <w:lang w:val="en-US"/>
        </w:rPr>
        <w:t>espiratory syncytial virus</w:t>
      </w:r>
      <w:r>
        <w:rPr>
          <w:rFonts w:ascii="Times New Roman" w:hAnsi="Times New Roman"/>
          <w:lang w:val="en-US"/>
        </w:rPr>
        <w:t xml:space="preserve"> infection</w:t>
      </w:r>
      <w:r w:rsidRPr="00C8771D">
        <w:rPr>
          <w:rFonts w:ascii="Times New Roman" w:hAnsi="Times New Roman"/>
          <w:lang w:val="en-US"/>
        </w:rPr>
        <w:t xml:space="preserve"> (RSV)</w:t>
      </w:r>
      <w:r>
        <w:rPr>
          <w:rFonts w:ascii="Times New Roman" w:hAnsi="Times New Roman"/>
          <w:lang w:val="en-US"/>
        </w:rPr>
        <w:t xml:space="preserve"> stratified by age group</w:t>
      </w:r>
    </w:p>
    <w:p w14:paraId="43CAF980" w14:textId="77777777" w:rsidR="00A71941" w:rsidRDefault="00A71941">
      <w:pPr>
        <w:spacing w:line="240" w:lineRule="auto"/>
        <w:rPr>
          <w:rFonts w:ascii="Times New Roman" w:hAnsi="Times New Roman"/>
          <w:b/>
          <w:bCs/>
          <w:lang w:val="en-US"/>
        </w:rPr>
      </w:pP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3114"/>
        <w:gridCol w:w="1486"/>
        <w:gridCol w:w="1486"/>
        <w:gridCol w:w="1486"/>
        <w:gridCol w:w="1488"/>
      </w:tblGrid>
      <w:tr w:rsidR="007002D4" w14:paraId="32219CE2" w14:textId="77777777" w:rsidTr="009A53B0">
        <w:tc>
          <w:tcPr>
            <w:tcW w:w="1719" w:type="pct"/>
          </w:tcPr>
          <w:p w14:paraId="2F055F02" w14:textId="77777777" w:rsidR="007002D4" w:rsidRDefault="007002D4" w:rsidP="009A53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7C1A8F7D" w14:textId="77777777" w:rsidR="007002D4" w:rsidRPr="00A02292" w:rsidRDefault="007002D4" w:rsidP="009A53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-39 years</w:t>
            </w:r>
          </w:p>
          <w:p w14:paraId="21FF9E5B" w14:textId="77777777" w:rsidR="007002D4" w:rsidRDefault="007002D4" w:rsidP="009A53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22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820" w:type="pct"/>
          </w:tcPr>
          <w:p w14:paraId="666ACAEB" w14:textId="77777777" w:rsidR="007002D4" w:rsidRDefault="007002D4" w:rsidP="009A53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40-59 years </w:t>
            </w:r>
          </w:p>
          <w:p w14:paraId="29F78C9D" w14:textId="77777777" w:rsidR="007002D4" w:rsidRDefault="007002D4" w:rsidP="009A53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=61</w:t>
            </w:r>
          </w:p>
          <w:p w14:paraId="18DA2473" w14:textId="77777777" w:rsidR="007002D4" w:rsidRDefault="007002D4" w:rsidP="009A53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03B51936" w14:textId="77777777" w:rsidR="007002D4" w:rsidRDefault="007002D4" w:rsidP="009A53B0">
            <w:pPr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60-75 years</w:t>
            </w:r>
          </w:p>
          <w:p w14:paraId="5594E064" w14:textId="77777777" w:rsidR="007002D4" w:rsidRDefault="007002D4" w:rsidP="009A53B0">
            <w:pPr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n=196</w:t>
            </w:r>
          </w:p>
        </w:tc>
        <w:tc>
          <w:tcPr>
            <w:tcW w:w="821" w:type="pct"/>
          </w:tcPr>
          <w:p w14:paraId="4B7149DF" w14:textId="77777777" w:rsidR="007002D4" w:rsidRDefault="007002D4" w:rsidP="009A53B0">
            <w:pPr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75+ years</w:t>
            </w:r>
          </w:p>
          <w:p w14:paraId="542BDF48" w14:textId="77777777" w:rsidR="007002D4" w:rsidRDefault="007002D4" w:rsidP="009A53B0">
            <w:pPr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n=162</w:t>
            </w:r>
          </w:p>
        </w:tc>
      </w:tr>
      <w:tr w:rsidR="007002D4" w14:paraId="659E7C0E" w14:textId="77777777" w:rsidTr="009A53B0">
        <w:tc>
          <w:tcPr>
            <w:tcW w:w="1719" w:type="pct"/>
          </w:tcPr>
          <w:p w14:paraId="4E8C47C4" w14:textId="77777777" w:rsidR="007002D4" w:rsidRPr="00A71941" w:rsidRDefault="007002D4" w:rsidP="009A53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ngth of stay median days [IQR] </w:t>
            </w:r>
          </w:p>
        </w:tc>
        <w:tc>
          <w:tcPr>
            <w:tcW w:w="820" w:type="pct"/>
            <w:vAlign w:val="center"/>
          </w:tcPr>
          <w:p w14:paraId="76AA16D9" w14:textId="77777777" w:rsidR="007002D4" w:rsidRPr="00A71941" w:rsidRDefault="007002D4" w:rsidP="009A53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A71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2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A71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20" w:type="pct"/>
            <w:vAlign w:val="center"/>
          </w:tcPr>
          <w:p w14:paraId="763B6B34" w14:textId="77777777" w:rsidR="007002D4" w:rsidRPr="00A71941" w:rsidRDefault="007002D4" w:rsidP="009A53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A71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3-8]</w:t>
            </w:r>
          </w:p>
        </w:tc>
        <w:tc>
          <w:tcPr>
            <w:tcW w:w="820" w:type="pct"/>
          </w:tcPr>
          <w:p w14:paraId="608CAB24" w14:textId="77777777" w:rsidR="007002D4" w:rsidRPr="00A71941" w:rsidRDefault="007002D4" w:rsidP="009A53B0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 [3-8]</w:t>
            </w:r>
          </w:p>
        </w:tc>
        <w:tc>
          <w:tcPr>
            <w:tcW w:w="821" w:type="pct"/>
          </w:tcPr>
          <w:p w14:paraId="0F8E6AA9" w14:textId="77777777" w:rsidR="007002D4" w:rsidRPr="00A71941" w:rsidRDefault="007002D4" w:rsidP="009A53B0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 [3-7]</w:t>
            </w:r>
          </w:p>
        </w:tc>
      </w:tr>
      <w:tr w:rsidR="007002D4" w14:paraId="6EC8A580" w14:textId="77777777" w:rsidTr="009A53B0">
        <w:tc>
          <w:tcPr>
            <w:tcW w:w="1719" w:type="pct"/>
          </w:tcPr>
          <w:p w14:paraId="0C0A1ACD" w14:textId="77777777" w:rsidR="007002D4" w:rsidRPr="00A71941" w:rsidRDefault="007002D4" w:rsidP="009A53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ed with antibiotic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A71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20" w:type="pct"/>
          </w:tcPr>
          <w:p w14:paraId="7AB2EBA8" w14:textId="391EEB96" w:rsidR="007002D4" w:rsidRPr="00A71941" w:rsidRDefault="007002D4" w:rsidP="009A53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60.0%)</w:t>
            </w:r>
          </w:p>
        </w:tc>
        <w:tc>
          <w:tcPr>
            <w:tcW w:w="820" w:type="pct"/>
          </w:tcPr>
          <w:p w14:paraId="3D078D48" w14:textId="77777777" w:rsidR="007002D4" w:rsidRPr="00A71941" w:rsidRDefault="007002D4" w:rsidP="009A53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59%)</w:t>
            </w:r>
          </w:p>
        </w:tc>
        <w:tc>
          <w:tcPr>
            <w:tcW w:w="820" w:type="pct"/>
          </w:tcPr>
          <w:p w14:paraId="65C3E9BB" w14:textId="77777777" w:rsidR="007002D4" w:rsidRPr="00A71941" w:rsidRDefault="007002D4" w:rsidP="009A53B0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3 (68.2%)</w:t>
            </w:r>
          </w:p>
        </w:tc>
        <w:tc>
          <w:tcPr>
            <w:tcW w:w="821" w:type="pct"/>
          </w:tcPr>
          <w:p w14:paraId="27EA9E53" w14:textId="77777777" w:rsidR="007002D4" w:rsidRPr="00A71941" w:rsidRDefault="007002D4" w:rsidP="009A53B0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5 (71.9%)</w:t>
            </w:r>
          </w:p>
        </w:tc>
      </w:tr>
      <w:tr w:rsidR="007002D4" w14:paraId="7DD8E4D0" w14:textId="77777777" w:rsidTr="009A53B0">
        <w:tc>
          <w:tcPr>
            <w:tcW w:w="1719" w:type="pct"/>
          </w:tcPr>
          <w:p w14:paraId="2282070E" w14:textId="77777777" w:rsidR="007002D4" w:rsidRPr="00A71941" w:rsidRDefault="007002D4" w:rsidP="009A53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iltrate found with chest radiography</w:t>
            </w:r>
          </w:p>
        </w:tc>
        <w:tc>
          <w:tcPr>
            <w:tcW w:w="820" w:type="pct"/>
          </w:tcPr>
          <w:p w14:paraId="715558C2" w14:textId="6C7780B0" w:rsidR="007002D4" w:rsidRPr="00A71941" w:rsidRDefault="007002D4" w:rsidP="009A53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40.0%)</w:t>
            </w:r>
          </w:p>
        </w:tc>
        <w:tc>
          <w:tcPr>
            <w:tcW w:w="820" w:type="pct"/>
            <w:vAlign w:val="center"/>
          </w:tcPr>
          <w:p w14:paraId="723AFEEA" w14:textId="77777777" w:rsidR="007002D4" w:rsidRPr="00A71941" w:rsidRDefault="007002D4" w:rsidP="009A53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27.9%)</w:t>
            </w:r>
          </w:p>
        </w:tc>
        <w:tc>
          <w:tcPr>
            <w:tcW w:w="820" w:type="pct"/>
          </w:tcPr>
          <w:p w14:paraId="5C523B56" w14:textId="77777777" w:rsidR="007002D4" w:rsidRPr="00A71941" w:rsidRDefault="007002D4" w:rsidP="009A53B0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7 (39.3%)</w:t>
            </w:r>
          </w:p>
        </w:tc>
        <w:tc>
          <w:tcPr>
            <w:tcW w:w="821" w:type="pct"/>
          </w:tcPr>
          <w:p w14:paraId="59BB3479" w14:textId="77777777" w:rsidR="007002D4" w:rsidRPr="00A71941" w:rsidRDefault="007002D4" w:rsidP="009A53B0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4 (39.8%)</w:t>
            </w:r>
          </w:p>
        </w:tc>
      </w:tr>
      <w:tr w:rsidR="007002D4" w14:paraId="3DE1C4E3" w14:textId="77777777" w:rsidTr="009A53B0">
        <w:tc>
          <w:tcPr>
            <w:tcW w:w="1719" w:type="pct"/>
          </w:tcPr>
          <w:p w14:paraId="04CEFE1F" w14:textId="77777777" w:rsidR="007002D4" w:rsidRPr="00A71941" w:rsidRDefault="007002D4" w:rsidP="009A53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terial culture positive</w:t>
            </w:r>
          </w:p>
        </w:tc>
        <w:tc>
          <w:tcPr>
            <w:tcW w:w="820" w:type="pct"/>
          </w:tcPr>
          <w:p w14:paraId="13F796CC" w14:textId="0E77560A" w:rsidR="007002D4" w:rsidRPr="00A71941" w:rsidRDefault="007002D4" w:rsidP="009A53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0.0%)</w:t>
            </w:r>
          </w:p>
        </w:tc>
        <w:tc>
          <w:tcPr>
            <w:tcW w:w="820" w:type="pct"/>
          </w:tcPr>
          <w:p w14:paraId="1C60D80B" w14:textId="77777777" w:rsidR="007002D4" w:rsidRPr="00A71941" w:rsidRDefault="007002D4" w:rsidP="009A53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23.0%)</w:t>
            </w:r>
          </w:p>
        </w:tc>
        <w:tc>
          <w:tcPr>
            <w:tcW w:w="820" w:type="pct"/>
          </w:tcPr>
          <w:p w14:paraId="4A4CDFDC" w14:textId="77777777" w:rsidR="007002D4" w:rsidRPr="00A71941" w:rsidRDefault="007002D4" w:rsidP="009A53B0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2 (16.3%)</w:t>
            </w:r>
          </w:p>
        </w:tc>
        <w:tc>
          <w:tcPr>
            <w:tcW w:w="821" w:type="pct"/>
          </w:tcPr>
          <w:p w14:paraId="0234C7CD" w14:textId="77777777" w:rsidR="007002D4" w:rsidRPr="00A71941" w:rsidRDefault="007002D4" w:rsidP="009A53B0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 (8.0%)</w:t>
            </w:r>
          </w:p>
        </w:tc>
      </w:tr>
      <w:tr w:rsidR="007002D4" w14:paraId="5CEB5583" w14:textId="77777777" w:rsidTr="009A53B0">
        <w:tc>
          <w:tcPr>
            <w:tcW w:w="1719" w:type="pct"/>
          </w:tcPr>
          <w:p w14:paraId="194B01E6" w14:textId="77777777" w:rsidR="007002D4" w:rsidRPr="00A71941" w:rsidRDefault="007002D4" w:rsidP="009A53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ygen therapy n(%)</w:t>
            </w:r>
          </w:p>
          <w:p w14:paraId="6D949F55" w14:textId="77777777" w:rsidR="007002D4" w:rsidRPr="00A71941" w:rsidRDefault="007002D4" w:rsidP="009A53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days [IQR]</w:t>
            </w:r>
          </w:p>
        </w:tc>
        <w:tc>
          <w:tcPr>
            <w:tcW w:w="820" w:type="pct"/>
          </w:tcPr>
          <w:p w14:paraId="79B1645B" w14:textId="77777777" w:rsidR="007002D4" w:rsidRDefault="007002D4" w:rsidP="009A53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57.1%)</w:t>
            </w:r>
          </w:p>
          <w:p w14:paraId="2563E73A" w14:textId="77777777" w:rsidR="007002D4" w:rsidRPr="00A71941" w:rsidRDefault="007002D4" w:rsidP="009A53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[1-2]</w:t>
            </w:r>
          </w:p>
        </w:tc>
        <w:tc>
          <w:tcPr>
            <w:tcW w:w="820" w:type="pct"/>
          </w:tcPr>
          <w:p w14:paraId="04AA72C4" w14:textId="77777777" w:rsidR="007002D4" w:rsidRDefault="007002D4" w:rsidP="009A53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70.0%)</w:t>
            </w:r>
          </w:p>
          <w:p w14:paraId="1A0182C0" w14:textId="77777777" w:rsidR="007002D4" w:rsidRPr="00A71941" w:rsidRDefault="007002D4" w:rsidP="009A53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[2-8]</w:t>
            </w:r>
          </w:p>
        </w:tc>
        <w:tc>
          <w:tcPr>
            <w:tcW w:w="820" w:type="pct"/>
          </w:tcPr>
          <w:p w14:paraId="4701C668" w14:textId="77777777" w:rsidR="007002D4" w:rsidRDefault="007002D4" w:rsidP="009A53B0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9 (81.1%)</w:t>
            </w:r>
          </w:p>
          <w:p w14:paraId="2A2568A3" w14:textId="77777777" w:rsidR="007002D4" w:rsidRPr="00A71941" w:rsidRDefault="007002D4" w:rsidP="009A53B0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 [2-6]</w:t>
            </w:r>
          </w:p>
        </w:tc>
        <w:tc>
          <w:tcPr>
            <w:tcW w:w="821" w:type="pct"/>
          </w:tcPr>
          <w:p w14:paraId="782BFB6B" w14:textId="77777777" w:rsidR="007002D4" w:rsidRDefault="007002D4" w:rsidP="009A53B0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2 (75.3%)</w:t>
            </w:r>
          </w:p>
          <w:p w14:paraId="4A593FA4" w14:textId="77777777" w:rsidR="007002D4" w:rsidRPr="00A71941" w:rsidRDefault="007002D4" w:rsidP="009A53B0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 [2-7]</w:t>
            </w:r>
          </w:p>
        </w:tc>
      </w:tr>
      <w:tr w:rsidR="007002D4" w14:paraId="66AF4D63" w14:textId="77777777" w:rsidTr="009A53B0">
        <w:tc>
          <w:tcPr>
            <w:tcW w:w="1719" w:type="pct"/>
          </w:tcPr>
          <w:p w14:paraId="4B3C61C0" w14:textId="77777777" w:rsidR="007002D4" w:rsidRPr="00A71941" w:rsidRDefault="007002D4" w:rsidP="009A53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sive care unit admission n(%)</w:t>
            </w:r>
          </w:p>
          <w:p w14:paraId="667ED073" w14:textId="77777777" w:rsidR="007002D4" w:rsidRPr="00A71941" w:rsidRDefault="007002D4" w:rsidP="009A53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days in the ICU [IQR]</w:t>
            </w:r>
          </w:p>
        </w:tc>
        <w:tc>
          <w:tcPr>
            <w:tcW w:w="820" w:type="pct"/>
          </w:tcPr>
          <w:p w14:paraId="2A0FB37B" w14:textId="77777777" w:rsidR="007002D4" w:rsidRDefault="007002D4" w:rsidP="009A53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1.4%)</w:t>
            </w:r>
          </w:p>
          <w:p w14:paraId="37653825" w14:textId="77777777" w:rsidR="007002D4" w:rsidRPr="00A71941" w:rsidRDefault="007002D4" w:rsidP="009A53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[24-73]</w:t>
            </w:r>
          </w:p>
        </w:tc>
        <w:tc>
          <w:tcPr>
            <w:tcW w:w="820" w:type="pct"/>
          </w:tcPr>
          <w:p w14:paraId="4127C1B4" w14:textId="77777777" w:rsidR="007002D4" w:rsidRDefault="007002D4" w:rsidP="009A53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8.3%)</w:t>
            </w:r>
          </w:p>
          <w:p w14:paraId="2D3EDD33" w14:textId="77777777" w:rsidR="007002D4" w:rsidRPr="00A71941" w:rsidRDefault="007002D4" w:rsidP="009A53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[5-18]</w:t>
            </w:r>
          </w:p>
        </w:tc>
        <w:tc>
          <w:tcPr>
            <w:tcW w:w="820" w:type="pct"/>
          </w:tcPr>
          <w:p w14:paraId="5FB8B9F4" w14:textId="77777777" w:rsidR="007002D4" w:rsidRDefault="007002D4" w:rsidP="009A53B0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6 (13.3%)</w:t>
            </w:r>
          </w:p>
          <w:p w14:paraId="4CC2A9F8" w14:textId="77777777" w:rsidR="007002D4" w:rsidRPr="00A71941" w:rsidRDefault="007002D4" w:rsidP="009A53B0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 [2-10]</w:t>
            </w:r>
          </w:p>
        </w:tc>
        <w:tc>
          <w:tcPr>
            <w:tcW w:w="821" w:type="pct"/>
          </w:tcPr>
          <w:p w14:paraId="62FF713F" w14:textId="77777777" w:rsidR="007002D4" w:rsidRDefault="007002D4" w:rsidP="009A53B0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 (5.0%)</w:t>
            </w:r>
          </w:p>
          <w:p w14:paraId="7CA87C23" w14:textId="77777777" w:rsidR="007002D4" w:rsidRPr="00A71941" w:rsidRDefault="007002D4" w:rsidP="009A53B0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 [2-3]</w:t>
            </w:r>
          </w:p>
        </w:tc>
      </w:tr>
      <w:tr w:rsidR="007002D4" w:rsidRPr="00DE7F6C" w14:paraId="4ACC1E6D" w14:textId="77777777" w:rsidTr="009A53B0">
        <w:tc>
          <w:tcPr>
            <w:tcW w:w="1719" w:type="pct"/>
          </w:tcPr>
          <w:p w14:paraId="6E38C6C6" w14:textId="77777777" w:rsidR="007002D4" w:rsidRPr="00A71941" w:rsidRDefault="007002D4" w:rsidP="009A53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vasive ventilation n(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ICU</w:t>
            </w:r>
            <w:r w:rsidRPr="00A71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132E84C8" w14:textId="77777777" w:rsidR="007002D4" w:rsidRPr="00A71941" w:rsidRDefault="007002D4" w:rsidP="009A53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days [IQR]</w:t>
            </w:r>
          </w:p>
        </w:tc>
        <w:tc>
          <w:tcPr>
            <w:tcW w:w="820" w:type="pct"/>
          </w:tcPr>
          <w:p w14:paraId="7AA8A107" w14:textId="77777777" w:rsidR="007002D4" w:rsidRDefault="007002D4" w:rsidP="009A53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66%)</w:t>
            </w:r>
          </w:p>
          <w:p w14:paraId="32368879" w14:textId="77777777" w:rsidR="007002D4" w:rsidRPr="00A71941" w:rsidRDefault="007002D4" w:rsidP="009A53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[7-16]</w:t>
            </w:r>
          </w:p>
        </w:tc>
        <w:tc>
          <w:tcPr>
            <w:tcW w:w="820" w:type="pct"/>
          </w:tcPr>
          <w:p w14:paraId="711E5867" w14:textId="77777777" w:rsidR="007002D4" w:rsidRDefault="007002D4" w:rsidP="009A53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63.6%)</w:t>
            </w:r>
          </w:p>
          <w:p w14:paraId="34326E71" w14:textId="77777777" w:rsidR="007002D4" w:rsidRPr="00A71941" w:rsidRDefault="007002D4" w:rsidP="009A53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[8-11]</w:t>
            </w:r>
          </w:p>
        </w:tc>
        <w:tc>
          <w:tcPr>
            <w:tcW w:w="820" w:type="pct"/>
          </w:tcPr>
          <w:p w14:paraId="0DC3A4D1" w14:textId="77777777" w:rsidR="007002D4" w:rsidRDefault="007002D4" w:rsidP="009A53B0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 (42.3%)</w:t>
            </w:r>
          </w:p>
          <w:p w14:paraId="2596AF82" w14:textId="77777777" w:rsidR="007002D4" w:rsidRPr="00A71941" w:rsidRDefault="007002D4" w:rsidP="009A53B0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 [3-9]</w:t>
            </w:r>
          </w:p>
        </w:tc>
        <w:tc>
          <w:tcPr>
            <w:tcW w:w="821" w:type="pct"/>
          </w:tcPr>
          <w:p w14:paraId="20D7CFF1" w14:textId="27AB526A" w:rsidR="007002D4" w:rsidRDefault="007002D4" w:rsidP="009A53B0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 (50.0%)</w:t>
            </w:r>
          </w:p>
          <w:p w14:paraId="12510F7E" w14:textId="77777777" w:rsidR="007002D4" w:rsidRPr="00A71941" w:rsidRDefault="007002D4" w:rsidP="009A53B0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 [2-4]</w:t>
            </w:r>
          </w:p>
        </w:tc>
      </w:tr>
      <w:tr w:rsidR="007002D4" w14:paraId="59B20437" w14:textId="77777777" w:rsidTr="009A53B0">
        <w:tc>
          <w:tcPr>
            <w:tcW w:w="1719" w:type="pct"/>
          </w:tcPr>
          <w:p w14:paraId="13B82AA5" w14:textId="77777777" w:rsidR="007002D4" w:rsidRPr="00A71941" w:rsidRDefault="007002D4" w:rsidP="009A53B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n-hospital m</w:t>
            </w:r>
            <w:r w:rsidRPr="00A71941">
              <w:rPr>
                <w:rFonts w:ascii="Times New Roman" w:hAnsi="Times New Roman"/>
                <w:sz w:val="20"/>
                <w:szCs w:val="20"/>
                <w:lang w:val="en-US"/>
              </w:rPr>
              <w:t>ortality</w:t>
            </w:r>
          </w:p>
        </w:tc>
        <w:tc>
          <w:tcPr>
            <w:tcW w:w="820" w:type="pct"/>
          </w:tcPr>
          <w:p w14:paraId="1B48B6C3" w14:textId="77777777" w:rsidR="007002D4" w:rsidRPr="00A71941" w:rsidRDefault="007002D4" w:rsidP="009A53B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820" w:type="pct"/>
          </w:tcPr>
          <w:p w14:paraId="4F9820DE" w14:textId="77777777" w:rsidR="007002D4" w:rsidRPr="00A71941" w:rsidRDefault="007002D4" w:rsidP="009A53B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 (3.3%)</w:t>
            </w:r>
          </w:p>
        </w:tc>
        <w:tc>
          <w:tcPr>
            <w:tcW w:w="820" w:type="pct"/>
          </w:tcPr>
          <w:p w14:paraId="1A31D02C" w14:textId="77777777" w:rsidR="007002D4" w:rsidRPr="00A71941" w:rsidRDefault="007002D4" w:rsidP="009A53B0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 (5.6%)</w:t>
            </w:r>
          </w:p>
        </w:tc>
        <w:tc>
          <w:tcPr>
            <w:tcW w:w="821" w:type="pct"/>
          </w:tcPr>
          <w:p w14:paraId="040BF491" w14:textId="77777777" w:rsidR="007002D4" w:rsidRPr="00A71941" w:rsidRDefault="007002D4" w:rsidP="009A53B0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 (</w:t>
            </w:r>
            <w:bookmarkStart w:id="1" w:name="_Hlk194653280"/>
            <w:r>
              <w:rPr>
                <w:rFonts w:ascii="Times New Roman" w:hAnsi="Times New Roman"/>
                <w:lang w:val="en-US"/>
              </w:rPr>
              <w:t>13.8</w:t>
            </w:r>
            <w:bookmarkEnd w:id="1"/>
            <w:r>
              <w:rPr>
                <w:rFonts w:ascii="Times New Roman" w:hAnsi="Times New Roman"/>
                <w:lang w:val="en-US"/>
              </w:rPr>
              <w:t>%)</w:t>
            </w:r>
          </w:p>
        </w:tc>
      </w:tr>
    </w:tbl>
    <w:p w14:paraId="485053CF" w14:textId="217C9B2E" w:rsidR="00DE7F6C" w:rsidRDefault="000A1F5D">
      <w:pPr>
        <w:spacing w:line="240" w:lineRule="auto"/>
        <w:rPr>
          <w:rFonts w:ascii="Times New Roman" w:hAnsi="Times New Roman"/>
          <w:b/>
          <w:bCs/>
          <w:lang w:val="en-US"/>
        </w:rPr>
      </w:pPr>
      <w:r>
        <w:rPr>
          <w:rFonts w:ascii="Times New Roman" w:hAnsi="Times New Roman"/>
          <w:lang w:val="en-US"/>
        </w:rPr>
        <w:t>IQR = interquartile range</w:t>
      </w:r>
      <w:r w:rsidR="007B1367">
        <w:rPr>
          <w:rFonts w:ascii="Times New Roman" w:hAnsi="Times New Roman"/>
          <w:b/>
          <w:bCs/>
          <w:lang w:val="en-US"/>
        </w:rPr>
        <w:t xml:space="preserve">. </w:t>
      </w:r>
      <w:r w:rsidR="007B1367">
        <w:rPr>
          <w:rFonts w:ascii="Times New Roman" w:hAnsi="Times New Roman"/>
          <w:b/>
          <w:bCs/>
          <w:vertAlign w:val="superscript"/>
          <w:lang w:val="en-US"/>
        </w:rPr>
        <w:t>1.</w:t>
      </w:r>
      <w:r w:rsidR="007B1367">
        <w:rPr>
          <w:rFonts w:ascii="Times New Roman" w:hAnsi="Times New Roman"/>
          <w:b/>
          <w:bCs/>
          <w:lang w:val="en-US"/>
        </w:rPr>
        <w:t xml:space="preserve"> </w:t>
      </w:r>
      <w:r w:rsidR="007B1367">
        <w:rPr>
          <w:rFonts w:ascii="Times New Roman" w:hAnsi="Times New Roman"/>
          <w:lang w:val="en-US"/>
        </w:rPr>
        <w:t>For presumed respiratory bacterial superinfection</w:t>
      </w:r>
      <w:r w:rsidR="007B1367">
        <w:rPr>
          <w:rFonts w:ascii="Times New Roman" w:hAnsi="Times New Roman"/>
          <w:b/>
          <w:bCs/>
          <w:lang w:val="en-US"/>
        </w:rPr>
        <w:t xml:space="preserve"> </w:t>
      </w:r>
      <w:r w:rsidR="00DE7F6C">
        <w:rPr>
          <w:rFonts w:ascii="Times New Roman" w:hAnsi="Times New Roman"/>
          <w:b/>
          <w:bCs/>
          <w:lang w:val="en-US"/>
        </w:rPr>
        <w:br w:type="page"/>
      </w:r>
    </w:p>
    <w:p w14:paraId="31EC4D91" w14:textId="231FCAE2" w:rsidR="001B562B" w:rsidRPr="00F476D4" w:rsidRDefault="002C0C97" w:rsidP="002C0C97">
      <w:pPr>
        <w:spacing w:line="240" w:lineRule="auto"/>
        <w:rPr>
          <w:rFonts w:ascii="Times New Roman" w:hAnsi="Times New Roman"/>
          <w:lang w:val="en-US"/>
        </w:rPr>
      </w:pPr>
      <w:r w:rsidRPr="00F476D4">
        <w:rPr>
          <w:rFonts w:ascii="Times New Roman" w:hAnsi="Times New Roman"/>
          <w:b/>
          <w:bCs/>
          <w:lang w:val="en-US"/>
        </w:rPr>
        <w:lastRenderedPageBreak/>
        <w:t xml:space="preserve">Table </w:t>
      </w:r>
      <w:r w:rsidR="00D20128" w:rsidRPr="00F476D4">
        <w:rPr>
          <w:rFonts w:ascii="Times New Roman" w:hAnsi="Times New Roman"/>
          <w:b/>
          <w:bCs/>
          <w:lang w:val="en-US"/>
        </w:rPr>
        <w:t>S</w:t>
      </w:r>
      <w:r w:rsidR="00D20128">
        <w:rPr>
          <w:rFonts w:ascii="Times New Roman" w:hAnsi="Times New Roman"/>
          <w:b/>
          <w:bCs/>
          <w:lang w:val="en-US"/>
        </w:rPr>
        <w:t>6</w:t>
      </w:r>
      <w:r w:rsidRPr="00F476D4">
        <w:rPr>
          <w:rFonts w:ascii="Times New Roman" w:hAnsi="Times New Roman"/>
          <w:b/>
          <w:bCs/>
          <w:lang w:val="en-US"/>
        </w:rPr>
        <w:t>.</w:t>
      </w:r>
      <w:r w:rsidRPr="00F476D4">
        <w:rPr>
          <w:rFonts w:ascii="Times New Roman" w:hAnsi="Times New Roman"/>
          <w:lang w:val="en-US"/>
        </w:rPr>
        <w:t xml:space="preserve"> </w:t>
      </w:r>
      <w:r w:rsidR="005B271E" w:rsidRPr="00F476D4">
        <w:rPr>
          <w:rFonts w:ascii="Times New Roman" w:hAnsi="Times New Roman"/>
          <w:lang w:val="en-US"/>
        </w:rPr>
        <w:t>Characteristics</w:t>
      </w:r>
      <w:r w:rsidRPr="00F476D4">
        <w:rPr>
          <w:rFonts w:ascii="Times New Roman" w:hAnsi="Times New Roman"/>
          <w:lang w:val="en-US"/>
        </w:rPr>
        <w:t xml:space="preserve"> </w:t>
      </w:r>
      <w:r w:rsidR="00A43C9E" w:rsidRPr="00F476D4">
        <w:rPr>
          <w:rFonts w:ascii="Times New Roman" w:hAnsi="Times New Roman"/>
          <w:lang w:val="en-US"/>
        </w:rPr>
        <w:t>of</w:t>
      </w:r>
      <w:r w:rsidR="00716483" w:rsidRPr="00F476D4">
        <w:rPr>
          <w:rFonts w:ascii="Times New Roman" w:hAnsi="Times New Roman"/>
          <w:lang w:val="en-US"/>
        </w:rPr>
        <w:t xml:space="preserve"> </w:t>
      </w:r>
      <w:r w:rsidR="005B271E" w:rsidRPr="00F476D4">
        <w:rPr>
          <w:rFonts w:ascii="Times New Roman" w:hAnsi="Times New Roman"/>
          <w:lang w:val="en-US"/>
        </w:rPr>
        <w:t xml:space="preserve">patients treated with antibiotics for presumed bacterial superinfection </w:t>
      </w:r>
      <w:r w:rsidR="00A43C9E" w:rsidRPr="00F476D4">
        <w:rPr>
          <w:rFonts w:ascii="Times New Roman" w:hAnsi="Times New Roman"/>
          <w:lang w:val="en-US"/>
        </w:rPr>
        <w:t>stratified by bacterial superinfection score</w:t>
      </w:r>
    </w:p>
    <w:p w14:paraId="33742DD7" w14:textId="77777777" w:rsidR="001B562B" w:rsidRDefault="001B562B" w:rsidP="002C0C97">
      <w:pPr>
        <w:spacing w:line="240" w:lineRule="auto"/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882"/>
        <w:gridCol w:w="1566"/>
        <w:gridCol w:w="1566"/>
        <w:gridCol w:w="1516"/>
      </w:tblGrid>
      <w:tr w:rsidR="001B562B" w:rsidRPr="001B562B" w14:paraId="5F4ED5CE" w14:textId="77777777" w:rsidTr="000F4BD6">
        <w:tc>
          <w:tcPr>
            <w:tcW w:w="0" w:type="auto"/>
          </w:tcPr>
          <w:p w14:paraId="7D2925D2" w14:textId="77777777" w:rsidR="001B562B" w:rsidRPr="00716483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7E3E7C9" w14:textId="77777777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likely </w:t>
            </w:r>
          </w:p>
          <w:p w14:paraId="4D3FC2E4" w14:textId="77777777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5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core &lt;2)</w:t>
            </w:r>
          </w:p>
          <w:p w14:paraId="2E9CED77" w14:textId="22247980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=</w:t>
            </w:r>
            <w:r w:rsidRPr="001B5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8</w:t>
            </w:r>
          </w:p>
        </w:tc>
        <w:tc>
          <w:tcPr>
            <w:tcW w:w="0" w:type="auto"/>
          </w:tcPr>
          <w:p w14:paraId="6C55E0B7" w14:textId="77777777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sible</w:t>
            </w:r>
          </w:p>
          <w:p w14:paraId="359AB5AE" w14:textId="77777777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5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core 2-3)</w:t>
            </w:r>
          </w:p>
          <w:p w14:paraId="554EB197" w14:textId="0B38AEF4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=</w:t>
            </w:r>
            <w:r w:rsidRPr="001B5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189C78D8" w14:textId="77777777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kely</w:t>
            </w:r>
          </w:p>
          <w:p w14:paraId="45D4C4C5" w14:textId="77777777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5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core &gt;3)</w:t>
            </w:r>
          </w:p>
          <w:p w14:paraId="46FFD302" w14:textId="0E8D8C4A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=</w:t>
            </w:r>
            <w:r w:rsidRPr="001B5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1</w:t>
            </w:r>
          </w:p>
        </w:tc>
      </w:tr>
      <w:tr w:rsidR="001B562B" w:rsidRPr="001B562B" w14:paraId="0C0EC9B7" w14:textId="77777777" w:rsidTr="000F4BD6">
        <w:tc>
          <w:tcPr>
            <w:tcW w:w="0" w:type="auto"/>
          </w:tcPr>
          <w:p w14:paraId="674BBABD" w14:textId="77777777" w:rsidR="001B562B" w:rsidRPr="00F00144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dian, [IQR])</w:t>
            </w:r>
          </w:p>
          <w:p w14:paraId="5F47C5EA" w14:textId="77777777" w:rsidR="001B562B" w:rsidRPr="00F00144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1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20-39</w:t>
            </w:r>
          </w:p>
          <w:p w14:paraId="5F80995E" w14:textId="77777777" w:rsidR="001B562B" w:rsidRPr="00F00144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1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40-59</w:t>
            </w:r>
          </w:p>
          <w:p w14:paraId="6388928C" w14:textId="15B700B1" w:rsidR="001B562B" w:rsidRPr="00F00144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1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60-7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6E6D371F" w14:textId="28A24FCF" w:rsidR="001B562B" w:rsidRPr="00F00144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1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  <w:r w:rsidR="007002D4" w:rsidRPr="00F001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001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older</w:t>
            </w:r>
          </w:p>
        </w:tc>
        <w:tc>
          <w:tcPr>
            <w:tcW w:w="0" w:type="auto"/>
            <w:vAlign w:val="center"/>
          </w:tcPr>
          <w:p w14:paraId="67BF9EBA" w14:textId="77777777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</w:rPr>
              <w:t>72 [66-82]</w:t>
            </w:r>
          </w:p>
          <w:p w14:paraId="3D39313E" w14:textId="75DC72F1" w:rsidR="001B562B" w:rsidRPr="001B562B" w:rsidRDefault="008A51A9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- 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3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2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8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  <w:p w14:paraId="5622F209" w14:textId="253270FA" w:rsidR="001B562B" w:rsidRPr="001B562B" w:rsidRDefault="008A51A9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- 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12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11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1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  <w:p w14:paraId="15AC2D4C" w14:textId="68205A5D" w:rsidR="001B562B" w:rsidRPr="001B562B" w:rsidRDefault="008A51A9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- 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4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7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43.5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  <w:p w14:paraId="6EE880B1" w14:textId="6D21EEC1" w:rsidR="001B562B" w:rsidRPr="001B562B" w:rsidRDefault="008A51A9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- 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46</w:t>
            </w:r>
            <w:r w:rsidR="007002D4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42.6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</w:tc>
        <w:tc>
          <w:tcPr>
            <w:tcW w:w="0" w:type="auto"/>
            <w:vAlign w:val="center"/>
          </w:tcPr>
          <w:p w14:paraId="3AC26C3E" w14:textId="77777777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</w:rPr>
              <w:t>69 [60-74]</w:t>
            </w:r>
          </w:p>
          <w:p w14:paraId="4FBF58F2" w14:textId="49D16576" w:rsidR="001B562B" w:rsidRPr="001B562B" w:rsidRDefault="008A51A9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- 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3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6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8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  <w:p w14:paraId="7AC40E42" w14:textId="012E49BF" w:rsidR="001B562B" w:rsidRPr="001B562B" w:rsidRDefault="008A51A9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- 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7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15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9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  <w:p w14:paraId="4E63EBB8" w14:textId="459513A5" w:rsidR="001B562B" w:rsidRPr="001B562B" w:rsidRDefault="008A51A9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- </w:t>
            </w:r>
            <w:r w:rsidR="007002D4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2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5</w:t>
            </w:r>
            <w:r w:rsidR="007002D4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56.8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  <w:p w14:paraId="689DFDCF" w14:textId="4A80F3AE" w:rsidR="001B562B" w:rsidRPr="001B562B" w:rsidRDefault="008A51A9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- 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9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20.5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</w:tc>
        <w:tc>
          <w:tcPr>
            <w:tcW w:w="0" w:type="auto"/>
            <w:vAlign w:val="center"/>
          </w:tcPr>
          <w:p w14:paraId="1D49DBD6" w14:textId="77777777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</w:rPr>
              <w:t>72 [66-82]</w:t>
            </w:r>
          </w:p>
          <w:p w14:paraId="35836B26" w14:textId="501137B9" w:rsidR="001B562B" w:rsidRPr="001B562B" w:rsidRDefault="008A51A9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- 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3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2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1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  <w:p w14:paraId="0DB25272" w14:textId="3F93820F" w:rsidR="001B562B" w:rsidRPr="001B562B" w:rsidRDefault="00F00144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- 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17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12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1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  <w:p w14:paraId="0D119764" w14:textId="6D857528" w:rsidR="001B562B" w:rsidRPr="001B562B" w:rsidRDefault="00F00144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-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61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43.3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  <w:p w14:paraId="101EE39D" w14:textId="1ED3AF9F" w:rsidR="001B562B" w:rsidRPr="001B562B" w:rsidRDefault="00F00144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- 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60</w:t>
            </w:r>
            <w:r w:rsidR="007002D4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42.6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</w:tc>
      </w:tr>
      <w:tr w:rsidR="001B562B" w:rsidRPr="001B562B" w14:paraId="1462EA11" w14:textId="77777777" w:rsidTr="000F4BD6">
        <w:tc>
          <w:tcPr>
            <w:tcW w:w="0" w:type="auto"/>
          </w:tcPr>
          <w:p w14:paraId="2E5D367E" w14:textId="76B00754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comorbidity</w:t>
            </w:r>
            <w:r w:rsidRPr="000F4B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vAlign w:val="center"/>
          </w:tcPr>
          <w:p w14:paraId="49003E6A" w14:textId="3A053417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100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92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6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</w:tc>
        <w:tc>
          <w:tcPr>
            <w:tcW w:w="0" w:type="auto"/>
            <w:vAlign w:val="center"/>
          </w:tcPr>
          <w:p w14:paraId="29673CA7" w14:textId="74AC1B36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39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88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6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</w:tc>
        <w:tc>
          <w:tcPr>
            <w:tcW w:w="0" w:type="auto"/>
            <w:vAlign w:val="center"/>
          </w:tcPr>
          <w:p w14:paraId="788EABD4" w14:textId="099CE40D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115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81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6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</w:tc>
      </w:tr>
      <w:tr w:rsidR="001B562B" w:rsidRPr="001B562B" w14:paraId="485B96EB" w14:textId="77777777" w:rsidTr="000F4BD6">
        <w:tc>
          <w:tcPr>
            <w:tcW w:w="0" w:type="auto"/>
          </w:tcPr>
          <w:p w14:paraId="04C763E0" w14:textId="77777777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lmonary disease</w:t>
            </w:r>
          </w:p>
          <w:p w14:paraId="704F4524" w14:textId="77777777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COPD</w:t>
            </w:r>
          </w:p>
          <w:p w14:paraId="31BA4001" w14:textId="2C1C5BD5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Asthma</w:t>
            </w:r>
          </w:p>
        </w:tc>
        <w:tc>
          <w:tcPr>
            <w:tcW w:w="0" w:type="auto"/>
            <w:vAlign w:val="center"/>
          </w:tcPr>
          <w:p w14:paraId="56FBC7A1" w14:textId="62E57CE5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64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59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3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  <w:p w14:paraId="14264FBF" w14:textId="18F5438C" w:rsidR="001B562B" w:rsidRPr="001B562B" w:rsidRDefault="00F00144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- 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41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38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0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  <w:p w14:paraId="5136382F" w14:textId="142D09FC" w:rsidR="001B562B" w:rsidRPr="001B562B" w:rsidRDefault="00F00144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- 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12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11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1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</w:tc>
        <w:tc>
          <w:tcPr>
            <w:tcW w:w="0" w:type="auto"/>
            <w:vAlign w:val="center"/>
          </w:tcPr>
          <w:p w14:paraId="26F77EA2" w14:textId="1EE4BDE6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22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50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0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  <w:p w14:paraId="7FC1C26C" w14:textId="4855E09E" w:rsidR="001B562B" w:rsidRPr="001B562B" w:rsidRDefault="00F00144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- 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15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34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1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  <w:p w14:paraId="28164A67" w14:textId="2196F2DB" w:rsidR="001B562B" w:rsidRPr="001B562B" w:rsidRDefault="00F00144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- 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5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11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4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</w:tc>
        <w:tc>
          <w:tcPr>
            <w:tcW w:w="0" w:type="auto"/>
            <w:vAlign w:val="center"/>
          </w:tcPr>
          <w:p w14:paraId="625227EA" w14:textId="36EF6CCA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64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45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4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  <w:p w14:paraId="04D222AA" w14:textId="1A2D41D3" w:rsidR="001B562B" w:rsidRPr="001B562B" w:rsidRDefault="00F00144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- 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44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31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2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  <w:p w14:paraId="7A311766" w14:textId="5542F738" w:rsidR="001B562B" w:rsidRPr="001B562B" w:rsidRDefault="00F00144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- 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17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12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1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</w:tc>
      </w:tr>
      <w:tr w:rsidR="001B562B" w:rsidRPr="001B562B" w14:paraId="3D38B013" w14:textId="77777777" w:rsidTr="000F4BD6">
        <w:tc>
          <w:tcPr>
            <w:tcW w:w="0" w:type="auto"/>
          </w:tcPr>
          <w:p w14:paraId="7CB9A0BD" w14:textId="6BD8A48E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gestive heart failure</w:t>
            </w:r>
          </w:p>
        </w:tc>
        <w:tc>
          <w:tcPr>
            <w:tcW w:w="0" w:type="auto"/>
            <w:vAlign w:val="center"/>
          </w:tcPr>
          <w:p w14:paraId="78587E06" w14:textId="051308B2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25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23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1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</w:tc>
        <w:tc>
          <w:tcPr>
            <w:tcW w:w="0" w:type="auto"/>
            <w:vAlign w:val="center"/>
          </w:tcPr>
          <w:p w14:paraId="75E7A6AF" w14:textId="464156FA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11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25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0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</w:tc>
        <w:tc>
          <w:tcPr>
            <w:tcW w:w="0" w:type="auto"/>
            <w:vAlign w:val="center"/>
          </w:tcPr>
          <w:p w14:paraId="52F2872D" w14:textId="53B28524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30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21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3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</w:tc>
      </w:tr>
      <w:tr w:rsidR="001B562B" w:rsidRPr="001B562B" w14:paraId="61F73C59" w14:textId="77777777" w:rsidTr="000F4BD6">
        <w:tc>
          <w:tcPr>
            <w:tcW w:w="0" w:type="auto"/>
          </w:tcPr>
          <w:p w14:paraId="40FA1E9C" w14:textId="77777777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e malignancy</w:t>
            </w:r>
          </w:p>
          <w:p w14:paraId="56752B26" w14:textId="77777777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Hematologic</w:t>
            </w:r>
          </w:p>
          <w:p w14:paraId="42C7A3DE" w14:textId="680540E5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Solid tumor</w:t>
            </w:r>
          </w:p>
        </w:tc>
        <w:tc>
          <w:tcPr>
            <w:tcW w:w="0" w:type="auto"/>
            <w:vAlign w:val="center"/>
          </w:tcPr>
          <w:p w14:paraId="2C978734" w14:textId="02AAAB7F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17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15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7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  <w:p w14:paraId="4C2AB2F3" w14:textId="6881CC73" w:rsidR="001B562B" w:rsidRPr="001B562B" w:rsidRDefault="00F00144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- 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8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7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4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  <w:p w14:paraId="7FE642C0" w14:textId="568D4327" w:rsidR="001B562B" w:rsidRPr="001B562B" w:rsidRDefault="00F00144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- 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8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7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4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</w:tc>
        <w:tc>
          <w:tcPr>
            <w:tcW w:w="0" w:type="auto"/>
            <w:vAlign w:val="center"/>
          </w:tcPr>
          <w:p w14:paraId="706E5EFE" w14:textId="045604D1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5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11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4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  <w:p w14:paraId="553F3AF8" w14:textId="73036AA3" w:rsidR="001B562B" w:rsidRPr="001B562B" w:rsidRDefault="00F00144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- 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3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6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8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  <w:p w14:paraId="3F9BCE6A" w14:textId="651EEF91" w:rsidR="001B562B" w:rsidRPr="001B562B" w:rsidRDefault="00F00144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- 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2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4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5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</w:tc>
        <w:tc>
          <w:tcPr>
            <w:tcW w:w="0" w:type="auto"/>
            <w:vAlign w:val="center"/>
          </w:tcPr>
          <w:p w14:paraId="4F3815F9" w14:textId="6ED96D5B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27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19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1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  <w:p w14:paraId="35AFD231" w14:textId="26453A8A" w:rsidR="001B562B" w:rsidRPr="001B562B" w:rsidRDefault="00F00144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- 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16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11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3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  <w:p w14:paraId="574A8C5A" w14:textId="48E38AFC" w:rsidR="001B562B" w:rsidRPr="001B562B" w:rsidRDefault="00F00144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- 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11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7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8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</w:tc>
      </w:tr>
      <w:tr w:rsidR="001B562B" w:rsidRPr="001B562B" w14:paraId="46C49695" w14:textId="77777777" w:rsidTr="000F4BD6">
        <w:tc>
          <w:tcPr>
            <w:tcW w:w="0" w:type="auto"/>
          </w:tcPr>
          <w:p w14:paraId="10F4557D" w14:textId="77777777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bolic disease</w:t>
            </w:r>
          </w:p>
          <w:p w14:paraId="088066BE" w14:textId="77777777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Diabetes</w:t>
            </w:r>
          </w:p>
          <w:p w14:paraId="64D3127F" w14:textId="27C90A2F" w:rsidR="001B562B" w:rsidRPr="00F00144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Renal insufficiency (hemodialysis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8CF05C2" w14:textId="5C57D0FE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44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40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7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  <w:p w14:paraId="291CB0E1" w14:textId="2FF98C3F" w:rsidR="001B562B" w:rsidRPr="001B562B" w:rsidRDefault="00F00144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- 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33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30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6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  <w:p w14:paraId="10798F1F" w14:textId="13861CEA" w:rsidR="001B562B" w:rsidRPr="001B562B" w:rsidRDefault="00F00144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- 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3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2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8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</w:tc>
        <w:tc>
          <w:tcPr>
            <w:tcW w:w="0" w:type="auto"/>
            <w:vAlign w:val="center"/>
          </w:tcPr>
          <w:p w14:paraId="27F054A0" w14:textId="1B0FF030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16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36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4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  <w:p w14:paraId="49EB3486" w14:textId="4D7E173C" w:rsidR="001B562B" w:rsidRPr="001B562B" w:rsidRDefault="00F00144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- 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14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31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8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  <w:p w14:paraId="22744AD7" w14:textId="794E42AB" w:rsidR="001B562B" w:rsidRPr="001B562B" w:rsidRDefault="00F00144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- 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0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0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0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</w:tc>
        <w:tc>
          <w:tcPr>
            <w:tcW w:w="0" w:type="auto"/>
            <w:vAlign w:val="center"/>
          </w:tcPr>
          <w:p w14:paraId="53BD5286" w14:textId="4A608D36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35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24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8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  <w:p w14:paraId="2113BB85" w14:textId="75162A74" w:rsidR="001B562B" w:rsidRPr="001B562B" w:rsidRDefault="00F00144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- 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23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16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3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  <w:p w14:paraId="6267E4E2" w14:textId="6E679C2C" w:rsidR="001B562B" w:rsidRPr="001B562B" w:rsidRDefault="00F00144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- 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2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1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4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</w:tc>
      </w:tr>
      <w:tr w:rsidR="001B562B" w:rsidRPr="001B562B" w14:paraId="1DE405BA" w14:textId="77777777" w:rsidTr="000F4BD6">
        <w:tc>
          <w:tcPr>
            <w:tcW w:w="0" w:type="auto"/>
          </w:tcPr>
          <w:p w14:paraId="7ED19BDB" w14:textId="5CC629ED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 transplant</w:t>
            </w:r>
            <w:r w:rsidRPr="000F4B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4A551692" w14:textId="17DF43E4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1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0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9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</w:tc>
        <w:tc>
          <w:tcPr>
            <w:tcW w:w="0" w:type="auto"/>
            <w:vAlign w:val="center"/>
          </w:tcPr>
          <w:p w14:paraId="3D4FBC2D" w14:textId="6B3C37B3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1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2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3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</w:tc>
        <w:tc>
          <w:tcPr>
            <w:tcW w:w="0" w:type="auto"/>
            <w:vAlign w:val="center"/>
          </w:tcPr>
          <w:p w14:paraId="36F2DBB8" w14:textId="0031BEE0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3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2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1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</w:tc>
      </w:tr>
      <w:tr w:rsidR="001B562B" w:rsidRPr="001B562B" w14:paraId="762B1BF8" w14:textId="77777777" w:rsidTr="000F4BD6">
        <w:tc>
          <w:tcPr>
            <w:tcW w:w="0" w:type="auto"/>
          </w:tcPr>
          <w:p w14:paraId="6698597C" w14:textId="669869B0" w:rsidR="001B562B" w:rsidRPr="00A43C9E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eumatic / immunologic disease</w:t>
            </w:r>
            <w:r w:rsidR="00A43C9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7DADC5C1" w14:textId="0F7439C5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14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13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0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</w:tc>
        <w:tc>
          <w:tcPr>
            <w:tcW w:w="0" w:type="auto"/>
            <w:vAlign w:val="center"/>
          </w:tcPr>
          <w:p w14:paraId="0E8889E8" w14:textId="78D8FC5A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5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11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4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</w:tc>
        <w:tc>
          <w:tcPr>
            <w:tcW w:w="0" w:type="auto"/>
            <w:vAlign w:val="center"/>
          </w:tcPr>
          <w:p w14:paraId="271F4873" w14:textId="37560356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19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13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5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</w:tc>
      </w:tr>
      <w:tr w:rsidR="000F4BD6" w:rsidRPr="00E255B1" w14:paraId="7A3F6960" w14:textId="77777777" w:rsidTr="000F4BD6">
        <w:trPr>
          <w:trHeight w:val="414"/>
        </w:trPr>
        <w:tc>
          <w:tcPr>
            <w:tcW w:w="0" w:type="auto"/>
            <w:gridSpan w:val="4"/>
            <w:vAlign w:val="center"/>
          </w:tcPr>
          <w:p w14:paraId="205BBBC6" w14:textId="78D61207" w:rsidR="000F4BD6" w:rsidRPr="000F4BD6" w:rsidRDefault="000F4BD6" w:rsidP="000F4BD6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F4B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ital signs and laboratory studies in the ED</w:t>
            </w:r>
          </w:p>
        </w:tc>
      </w:tr>
      <w:tr w:rsidR="001B562B" w:rsidRPr="001B562B" w14:paraId="7EE90BE6" w14:textId="77777777" w:rsidTr="000F4BD6">
        <w:tc>
          <w:tcPr>
            <w:tcW w:w="0" w:type="auto"/>
          </w:tcPr>
          <w:p w14:paraId="6DBA8EE5" w14:textId="09FC6A2C" w:rsidR="001B562B" w:rsidRPr="000F4BD6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B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ygen saturation ED  (median [IQR]</w:t>
            </w:r>
            <w:r w:rsidR="000F4BD6" w:rsidRPr="000F4B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908CD52" w14:textId="474D3A2D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90 [87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-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95]</w:t>
            </w:r>
          </w:p>
        </w:tc>
        <w:tc>
          <w:tcPr>
            <w:tcW w:w="0" w:type="auto"/>
            <w:vAlign w:val="center"/>
          </w:tcPr>
          <w:p w14:paraId="51B98C71" w14:textId="764141E5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9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3 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[88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-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95]</w:t>
            </w:r>
          </w:p>
        </w:tc>
        <w:tc>
          <w:tcPr>
            <w:tcW w:w="0" w:type="auto"/>
            <w:vAlign w:val="center"/>
          </w:tcPr>
          <w:p w14:paraId="564DBA18" w14:textId="343D57D6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90 [86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-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95]</w:t>
            </w:r>
          </w:p>
        </w:tc>
      </w:tr>
      <w:tr w:rsidR="001B562B" w:rsidRPr="001B562B" w14:paraId="19CB8DF7" w14:textId="77777777" w:rsidTr="000F4BD6">
        <w:tc>
          <w:tcPr>
            <w:tcW w:w="0" w:type="auto"/>
          </w:tcPr>
          <w:p w14:paraId="4D7A66F2" w14:textId="79CAC2D8" w:rsidR="001B562B" w:rsidRPr="000F4BD6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B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 rate (bpm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0F4B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dian [IQR]</w:t>
            </w:r>
            <w:r w:rsidR="000F4BD6" w:rsidRPr="000F4B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BCC3D6F" w14:textId="5F6BD813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24 [20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-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28]</w:t>
            </w:r>
          </w:p>
        </w:tc>
        <w:tc>
          <w:tcPr>
            <w:tcW w:w="0" w:type="auto"/>
            <w:vAlign w:val="center"/>
          </w:tcPr>
          <w:p w14:paraId="155DBE44" w14:textId="78BDB20D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25 [20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-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28]</w:t>
            </w:r>
          </w:p>
        </w:tc>
        <w:tc>
          <w:tcPr>
            <w:tcW w:w="0" w:type="auto"/>
            <w:vAlign w:val="center"/>
          </w:tcPr>
          <w:p w14:paraId="485902C1" w14:textId="305F84A2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22 [19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-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28]</w:t>
            </w:r>
          </w:p>
        </w:tc>
      </w:tr>
      <w:tr w:rsidR="001B562B" w:rsidRPr="001B562B" w14:paraId="7F437965" w14:textId="77777777" w:rsidTr="000F4BD6">
        <w:tc>
          <w:tcPr>
            <w:tcW w:w="0" w:type="auto"/>
          </w:tcPr>
          <w:p w14:paraId="31120D21" w14:textId="72A1D90B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</w:rPr>
              <w:t>Pulse (bpm</w:t>
            </w:r>
            <w:r w:rsidR="007002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</w:rPr>
              <w:t xml:space="preserve"> median [IQR]</w:t>
            </w:r>
            <w:r w:rsidR="000F4BD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  <w:vAlign w:val="center"/>
          </w:tcPr>
          <w:p w14:paraId="1C8E8102" w14:textId="7890A08A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98 [85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-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110]</w:t>
            </w:r>
          </w:p>
        </w:tc>
        <w:tc>
          <w:tcPr>
            <w:tcW w:w="0" w:type="auto"/>
            <w:vAlign w:val="center"/>
          </w:tcPr>
          <w:p w14:paraId="21F7F149" w14:textId="20649788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105 [8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5-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121]</w:t>
            </w:r>
          </w:p>
        </w:tc>
        <w:tc>
          <w:tcPr>
            <w:tcW w:w="0" w:type="auto"/>
            <w:vAlign w:val="center"/>
          </w:tcPr>
          <w:p w14:paraId="3FF042E7" w14:textId="3DB34E85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101 [85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-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115]</w:t>
            </w:r>
          </w:p>
        </w:tc>
      </w:tr>
      <w:tr w:rsidR="001B562B" w:rsidRPr="001B562B" w14:paraId="22F16611" w14:textId="77777777" w:rsidTr="000F4BD6">
        <w:tc>
          <w:tcPr>
            <w:tcW w:w="0" w:type="auto"/>
          </w:tcPr>
          <w:p w14:paraId="7D0E8132" w14:textId="46106F82" w:rsidR="001B562B" w:rsidRPr="000F4BD6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B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erature (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C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0F4B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median [IQR]</w:t>
            </w:r>
            <w:r w:rsidR="000F4BD6" w:rsidRPr="000F4B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0F4B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5A9523F5" w14:textId="40480C5D" w:rsidR="001B562B" w:rsidRPr="000F4BD6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ver measured in the ED (≥38°C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000C0FC" w14:textId="6F8E0601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37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5 [36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8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-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38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3]</w:t>
            </w:r>
          </w:p>
          <w:p w14:paraId="2691490B" w14:textId="36893AB7" w:rsidR="001B562B" w:rsidRPr="001B562B" w:rsidRDefault="00305021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36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34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6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            </w:t>
            </w:r>
          </w:p>
        </w:tc>
        <w:tc>
          <w:tcPr>
            <w:tcW w:w="0" w:type="auto"/>
            <w:vAlign w:val="center"/>
          </w:tcPr>
          <w:p w14:paraId="6B8B6E82" w14:textId="1B24E843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37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7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[37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0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-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38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6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]</w:t>
            </w:r>
          </w:p>
          <w:p w14:paraId="2EABF913" w14:textId="71EF122D" w:rsidR="001B562B" w:rsidRPr="001B562B" w:rsidRDefault="00305021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19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="00CB318E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43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="00CB318E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2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            </w:t>
            </w:r>
          </w:p>
        </w:tc>
        <w:tc>
          <w:tcPr>
            <w:tcW w:w="0" w:type="auto"/>
            <w:vAlign w:val="center"/>
          </w:tcPr>
          <w:p w14:paraId="39B907D8" w14:textId="03D93217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37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8 [36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9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-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38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5]</w:t>
            </w:r>
          </w:p>
          <w:p w14:paraId="167F0BB9" w14:textId="3E633EF9" w:rsidR="001B562B" w:rsidRPr="001B562B" w:rsidRDefault="00CB318E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65</w:t>
            </w:r>
            <w:r w:rsidR="001B562B"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47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1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</w:tc>
      </w:tr>
      <w:tr w:rsidR="001B562B" w:rsidRPr="001B562B" w14:paraId="6BF06FE7" w14:textId="77777777" w:rsidTr="000F4BD6">
        <w:tc>
          <w:tcPr>
            <w:tcW w:w="0" w:type="auto"/>
          </w:tcPr>
          <w:p w14:paraId="21E553F3" w14:textId="1A56ACFD" w:rsidR="001B562B" w:rsidRPr="003B6105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61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P</w:t>
            </w:r>
            <w:r w:rsidR="00F00144" w:rsidRPr="003B61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B6105" w:rsidRPr="003B61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/L (</w:t>
            </w:r>
            <w:r w:rsidR="003B6105" w:rsidRPr="000F4B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[IQR])</w:t>
            </w:r>
          </w:p>
        </w:tc>
        <w:tc>
          <w:tcPr>
            <w:tcW w:w="0" w:type="auto"/>
            <w:vAlign w:val="center"/>
          </w:tcPr>
          <w:p w14:paraId="75D24679" w14:textId="1C68DA1A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6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6 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[3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2-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112]</w:t>
            </w:r>
          </w:p>
        </w:tc>
        <w:tc>
          <w:tcPr>
            <w:tcW w:w="0" w:type="auto"/>
            <w:vAlign w:val="center"/>
          </w:tcPr>
          <w:p w14:paraId="1EE68ED0" w14:textId="24A57C1B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36 [2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5-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56]</w:t>
            </w:r>
          </w:p>
        </w:tc>
        <w:tc>
          <w:tcPr>
            <w:tcW w:w="0" w:type="auto"/>
            <w:vAlign w:val="center"/>
          </w:tcPr>
          <w:p w14:paraId="0E0188F9" w14:textId="505CB199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135 [48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-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236]</w:t>
            </w:r>
          </w:p>
        </w:tc>
      </w:tr>
      <w:tr w:rsidR="001B562B" w:rsidRPr="001B562B" w14:paraId="699007CE" w14:textId="77777777" w:rsidTr="000F4BD6">
        <w:tc>
          <w:tcPr>
            <w:tcW w:w="0" w:type="auto"/>
          </w:tcPr>
          <w:p w14:paraId="0201DAA5" w14:textId="328F1B79" w:rsidR="001B562B" w:rsidRPr="0019049E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4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ukocyte count </w:t>
            </w:r>
            <w:r w:rsidR="003B6105" w:rsidRPr="001904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10^</w:t>
            </w:r>
            <w:r w:rsidR="0019049E" w:rsidRPr="001904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/L </w:t>
            </w:r>
            <w:r w:rsidR="003B6105" w:rsidRPr="003B61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3B6105" w:rsidRPr="000F4B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[IQR])</w:t>
            </w:r>
          </w:p>
        </w:tc>
        <w:tc>
          <w:tcPr>
            <w:tcW w:w="0" w:type="auto"/>
            <w:vAlign w:val="center"/>
          </w:tcPr>
          <w:p w14:paraId="1C2DAACF" w14:textId="06F8B525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9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6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[6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9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-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12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6]</w:t>
            </w:r>
          </w:p>
        </w:tc>
        <w:tc>
          <w:tcPr>
            <w:tcW w:w="0" w:type="auto"/>
            <w:vAlign w:val="center"/>
          </w:tcPr>
          <w:p w14:paraId="1EFE89E4" w14:textId="41711E59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9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1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[7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1-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10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4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]</w:t>
            </w:r>
          </w:p>
        </w:tc>
        <w:tc>
          <w:tcPr>
            <w:tcW w:w="0" w:type="auto"/>
            <w:vAlign w:val="center"/>
          </w:tcPr>
          <w:p w14:paraId="25FCAD45" w14:textId="28A59336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13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3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[9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8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-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15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9]</w:t>
            </w:r>
          </w:p>
        </w:tc>
      </w:tr>
      <w:tr w:rsidR="000F4BD6" w:rsidRPr="001B562B" w14:paraId="1D278BED" w14:textId="77777777" w:rsidTr="000F4BD6">
        <w:trPr>
          <w:trHeight w:val="363"/>
        </w:trPr>
        <w:tc>
          <w:tcPr>
            <w:tcW w:w="0" w:type="auto"/>
            <w:gridSpan w:val="4"/>
            <w:vAlign w:val="center"/>
          </w:tcPr>
          <w:p w14:paraId="6248C7D8" w14:textId="6EB43218" w:rsidR="000F4BD6" w:rsidRPr="000F4BD6" w:rsidRDefault="000F4BD6" w:rsidP="000F4BD6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0F4BD6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nl-NL"/>
              </w:rPr>
              <w:t>Hospitalization severity</w:t>
            </w:r>
          </w:p>
        </w:tc>
      </w:tr>
      <w:tr w:rsidR="001B562B" w:rsidRPr="001B562B" w14:paraId="177C2F69" w14:textId="77777777" w:rsidTr="000F4BD6">
        <w:tc>
          <w:tcPr>
            <w:tcW w:w="0" w:type="auto"/>
          </w:tcPr>
          <w:p w14:paraId="55885E93" w14:textId="36A52220" w:rsidR="001B562B" w:rsidRPr="000F4BD6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B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iltrate found on chest radiography</w:t>
            </w:r>
          </w:p>
        </w:tc>
        <w:tc>
          <w:tcPr>
            <w:tcW w:w="0" w:type="auto"/>
            <w:vAlign w:val="center"/>
          </w:tcPr>
          <w:p w14:paraId="6BA10717" w14:textId="730D55C2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0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0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0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</w:tc>
        <w:tc>
          <w:tcPr>
            <w:tcW w:w="0" w:type="auto"/>
            <w:vAlign w:val="center"/>
          </w:tcPr>
          <w:p w14:paraId="1B99E775" w14:textId="619FD6D4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36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81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8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</w:tc>
        <w:tc>
          <w:tcPr>
            <w:tcW w:w="0" w:type="auto"/>
            <w:vAlign w:val="center"/>
          </w:tcPr>
          <w:p w14:paraId="7A512EC5" w14:textId="4C017DD3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125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88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7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</w:tc>
      </w:tr>
      <w:tr w:rsidR="001B562B" w:rsidRPr="001B562B" w14:paraId="5F82858F" w14:textId="77777777" w:rsidTr="000F4BD6">
        <w:tc>
          <w:tcPr>
            <w:tcW w:w="0" w:type="auto"/>
          </w:tcPr>
          <w:p w14:paraId="12337BBB" w14:textId="45E22F44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</w:rPr>
              <w:t>Bacterial culture positive</w:t>
            </w:r>
          </w:p>
        </w:tc>
        <w:tc>
          <w:tcPr>
            <w:tcW w:w="0" w:type="auto"/>
            <w:vAlign w:val="center"/>
          </w:tcPr>
          <w:p w14:paraId="5C1E6B55" w14:textId="7044D653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0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0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0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</w:tc>
        <w:tc>
          <w:tcPr>
            <w:tcW w:w="0" w:type="auto"/>
            <w:vAlign w:val="center"/>
          </w:tcPr>
          <w:p w14:paraId="160870C7" w14:textId="1BDF23B8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8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18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2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</w:tc>
        <w:tc>
          <w:tcPr>
            <w:tcW w:w="0" w:type="auto"/>
            <w:vAlign w:val="center"/>
          </w:tcPr>
          <w:p w14:paraId="5CDB2E0D" w14:textId="5A69FD2B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54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38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3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</w:tc>
      </w:tr>
      <w:tr w:rsidR="001B562B" w:rsidRPr="001B562B" w14:paraId="3EEB0893" w14:textId="77777777" w:rsidTr="000F4BD6">
        <w:tc>
          <w:tcPr>
            <w:tcW w:w="0" w:type="auto"/>
          </w:tcPr>
          <w:p w14:paraId="2D4A9AD0" w14:textId="0C55ED28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</w:rPr>
              <w:t xml:space="preserve">Oxygen therapy </w:t>
            </w:r>
          </w:p>
        </w:tc>
        <w:tc>
          <w:tcPr>
            <w:tcW w:w="0" w:type="auto"/>
            <w:vAlign w:val="center"/>
          </w:tcPr>
          <w:p w14:paraId="2221EB91" w14:textId="2F2244B9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82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75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9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</w:tc>
        <w:tc>
          <w:tcPr>
            <w:tcW w:w="0" w:type="auto"/>
            <w:vAlign w:val="center"/>
          </w:tcPr>
          <w:p w14:paraId="0A56D087" w14:textId="50B3287A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34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77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3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</w:tc>
        <w:tc>
          <w:tcPr>
            <w:tcW w:w="0" w:type="auto"/>
            <w:vAlign w:val="center"/>
          </w:tcPr>
          <w:p w14:paraId="3F8A7D05" w14:textId="04249DCD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117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83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0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</w:tc>
      </w:tr>
      <w:tr w:rsidR="001B562B" w:rsidRPr="001B562B" w14:paraId="009F7026" w14:textId="77777777" w:rsidTr="000F4BD6">
        <w:tc>
          <w:tcPr>
            <w:tcW w:w="0" w:type="auto"/>
          </w:tcPr>
          <w:p w14:paraId="59B4CE7C" w14:textId="371DC687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</w:rPr>
              <w:t xml:space="preserve">Intensive care admission </w:t>
            </w:r>
          </w:p>
        </w:tc>
        <w:tc>
          <w:tcPr>
            <w:tcW w:w="0" w:type="auto"/>
            <w:vAlign w:val="center"/>
          </w:tcPr>
          <w:p w14:paraId="08625825" w14:textId="0BC66DE9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12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11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1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</w:tc>
        <w:tc>
          <w:tcPr>
            <w:tcW w:w="0" w:type="auto"/>
            <w:vAlign w:val="center"/>
          </w:tcPr>
          <w:p w14:paraId="3FDC48E6" w14:textId="56732C1B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5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11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4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</w:tc>
        <w:tc>
          <w:tcPr>
            <w:tcW w:w="0" w:type="auto"/>
            <w:vAlign w:val="center"/>
          </w:tcPr>
          <w:p w14:paraId="00E58802" w14:textId="1B6FE4F2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21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14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9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</w:tc>
      </w:tr>
      <w:tr w:rsidR="001B562B" w:rsidRPr="001B562B" w14:paraId="361C80BC" w14:textId="77777777" w:rsidTr="000F4BD6">
        <w:tc>
          <w:tcPr>
            <w:tcW w:w="0" w:type="auto"/>
          </w:tcPr>
          <w:p w14:paraId="7F9E16DA" w14:textId="66C570A3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</w:rPr>
              <w:t>Invasive ventilation</w:t>
            </w:r>
          </w:p>
        </w:tc>
        <w:tc>
          <w:tcPr>
            <w:tcW w:w="0" w:type="auto"/>
            <w:vAlign w:val="center"/>
          </w:tcPr>
          <w:p w14:paraId="6EDFA59C" w14:textId="2EAEE94A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3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2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8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</w:tc>
        <w:tc>
          <w:tcPr>
            <w:tcW w:w="0" w:type="auto"/>
            <w:vAlign w:val="center"/>
          </w:tcPr>
          <w:p w14:paraId="14E13F4C" w14:textId="07387967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3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6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8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</w:tc>
        <w:tc>
          <w:tcPr>
            <w:tcW w:w="0" w:type="auto"/>
            <w:vAlign w:val="center"/>
          </w:tcPr>
          <w:p w14:paraId="2045F032" w14:textId="1C961CC4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12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8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6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</w:tc>
      </w:tr>
      <w:tr w:rsidR="001B562B" w:rsidRPr="001B562B" w14:paraId="2C954002" w14:textId="77777777" w:rsidTr="000F4BD6">
        <w:tc>
          <w:tcPr>
            <w:tcW w:w="0" w:type="auto"/>
          </w:tcPr>
          <w:p w14:paraId="7E838C94" w14:textId="37770EF6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0" w:type="auto"/>
            <w:vAlign w:val="center"/>
          </w:tcPr>
          <w:p w14:paraId="17B4F344" w14:textId="45DA5575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9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8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3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</w:tc>
        <w:tc>
          <w:tcPr>
            <w:tcW w:w="0" w:type="auto"/>
            <w:vAlign w:val="center"/>
          </w:tcPr>
          <w:p w14:paraId="13E547F4" w14:textId="640D4391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5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11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4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</w:tc>
        <w:tc>
          <w:tcPr>
            <w:tcW w:w="0" w:type="auto"/>
            <w:vAlign w:val="center"/>
          </w:tcPr>
          <w:p w14:paraId="5E0623B8" w14:textId="6BE5F840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12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8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5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</w:tc>
      </w:tr>
      <w:tr w:rsidR="001B562B" w:rsidRPr="001B562B" w14:paraId="2ED9B68B" w14:textId="77777777" w:rsidTr="000F4BD6">
        <w:tc>
          <w:tcPr>
            <w:tcW w:w="0" w:type="auto"/>
          </w:tcPr>
          <w:p w14:paraId="0B951BF1" w14:textId="77777777" w:rsidR="001B562B" w:rsidRPr="009A4704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le of RSV</w:t>
            </w:r>
          </w:p>
          <w:p w14:paraId="725DB48E" w14:textId="77777777" w:rsidR="001B562B" w:rsidRPr="009A4704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Primary RSV infection </w:t>
            </w:r>
          </w:p>
          <w:p w14:paraId="0FE49AC8" w14:textId="77777777" w:rsidR="001B562B" w:rsidRPr="009A4704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Factor in exacerbation of underlying disease</w:t>
            </w:r>
          </w:p>
          <w:p w14:paraId="5012B369" w14:textId="77777777" w:rsidR="001B562B" w:rsidRPr="009A4704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Bacterial superinfection after RSV</w:t>
            </w:r>
          </w:p>
          <w:p w14:paraId="74C5515C" w14:textId="01B0CCE0" w:rsidR="001B562B" w:rsidRPr="009A4704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Indeterminate</w:t>
            </w:r>
            <w:r w:rsidR="006B32BF" w:rsidRPr="009A470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2A57B607" w14:textId="77777777" w:rsidR="0019049E" w:rsidRPr="009A4704" w:rsidRDefault="0019049E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  <w:p w14:paraId="6EAD4884" w14:textId="7071A2A3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49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45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4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  <w:p w14:paraId="08C3DBEE" w14:textId="52793CED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55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50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9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  <w:p w14:paraId="5CD8E332" w14:textId="102337BA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3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2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8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  <w:p w14:paraId="50CF1EF2" w14:textId="321D9611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1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0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9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</w:tc>
        <w:tc>
          <w:tcPr>
            <w:tcW w:w="0" w:type="auto"/>
            <w:vAlign w:val="center"/>
          </w:tcPr>
          <w:p w14:paraId="48C19E32" w14:textId="77777777" w:rsidR="0019049E" w:rsidRDefault="0019049E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</w:p>
          <w:p w14:paraId="5A61FF86" w14:textId="3412C632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9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20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5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  <w:p w14:paraId="7C94A1ED" w14:textId="4F4A3299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16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36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4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  <w:p w14:paraId="6D14F0AA" w14:textId="6C83E787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18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40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9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  <w:p w14:paraId="34E312BD" w14:textId="1B561EFB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1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2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3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</w:tc>
        <w:tc>
          <w:tcPr>
            <w:tcW w:w="0" w:type="auto"/>
            <w:vAlign w:val="center"/>
          </w:tcPr>
          <w:p w14:paraId="6C795A86" w14:textId="77777777" w:rsidR="0019049E" w:rsidRDefault="0019049E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</w:p>
          <w:p w14:paraId="55AE778C" w14:textId="51EF3D41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12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8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5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  <w:p w14:paraId="212D26DA" w14:textId="620DB7AF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33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23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4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  <w:p w14:paraId="5C384FBC" w14:textId="434CA2F2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95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67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4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  <w:p w14:paraId="0652BAEC" w14:textId="6E13E6BE" w:rsidR="001B562B" w:rsidRPr="001B562B" w:rsidRDefault="001B562B" w:rsidP="001B562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1 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0</w:t>
            </w:r>
            <w:r w:rsidR="007002D4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B562B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7</w:t>
            </w:r>
            <w:r w:rsidR="000F4BD6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</w:tc>
      </w:tr>
    </w:tbl>
    <w:p w14:paraId="4566115D" w14:textId="7CA831E2" w:rsidR="00946B95" w:rsidRDefault="006B32BF" w:rsidP="00E1684F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IQR = interquartile range </w:t>
      </w:r>
      <w:r w:rsidRPr="0041278C">
        <w:rPr>
          <w:rFonts w:ascii="Times New Roman" w:hAnsi="Times New Roman"/>
          <w:vertAlign w:val="superscript"/>
          <w:lang w:val="en-US"/>
        </w:rPr>
        <w:t>1.</w:t>
      </w:r>
      <w:r w:rsidRPr="0041278C">
        <w:rPr>
          <w:rFonts w:ascii="Times New Roman" w:hAnsi="Times New Roman"/>
          <w:lang w:val="en-US"/>
        </w:rPr>
        <w:t xml:space="preserve"> From the comorbidities that were noted in the method section </w:t>
      </w:r>
      <w:r w:rsidRPr="0041278C">
        <w:rPr>
          <w:rFonts w:ascii="Times New Roman" w:hAnsi="Times New Roman"/>
          <w:vertAlign w:val="superscript"/>
          <w:lang w:val="en-US"/>
        </w:rPr>
        <w:t>2.</w:t>
      </w:r>
      <w:r>
        <w:rPr>
          <w:rFonts w:ascii="Times New Roman" w:hAnsi="Times New Roman"/>
          <w:vertAlign w:val="superscript"/>
          <w:lang w:val="en-US"/>
        </w:rPr>
        <w:t xml:space="preserve"> </w:t>
      </w:r>
      <w:r w:rsidRPr="0041278C">
        <w:rPr>
          <w:rFonts w:ascii="Times New Roman" w:hAnsi="Times New Roman"/>
          <w:lang w:val="en-US"/>
        </w:rPr>
        <w:t>With active immunosuppressive therapy</w:t>
      </w:r>
      <w:r>
        <w:rPr>
          <w:rFonts w:ascii="Times New Roman" w:hAnsi="Times New Roman"/>
          <w:lang w:val="en-US"/>
        </w:rPr>
        <w:t xml:space="preserve"> or illness.</w:t>
      </w:r>
      <w:r w:rsidRPr="0041278C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vertAlign w:val="superscript"/>
          <w:lang w:val="en-US"/>
        </w:rPr>
        <w:t>3</w:t>
      </w:r>
      <w:r>
        <w:rPr>
          <w:rFonts w:ascii="Times New Roman" w:hAnsi="Times New Roman"/>
          <w:lang w:val="en-US"/>
        </w:rPr>
        <w:t xml:space="preserve"> No definitive role of RSV could be addressed to these cases due to mixed pathologies</w:t>
      </w:r>
      <w:r w:rsidR="00ED4FE4">
        <w:rPr>
          <w:rFonts w:ascii="Times New Roman" w:hAnsi="Times New Roman"/>
          <w:lang w:val="en-US"/>
        </w:rPr>
        <w:t>.</w:t>
      </w:r>
    </w:p>
    <w:p w14:paraId="5B8EB3C5" w14:textId="77777777" w:rsidR="00946B95" w:rsidRDefault="00946B95">
      <w:pPr>
        <w:spacing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br w:type="page"/>
      </w:r>
    </w:p>
    <w:p w14:paraId="01A8F05A" w14:textId="56FAAB4D" w:rsidR="004512DC" w:rsidRDefault="004512DC">
      <w:pPr>
        <w:spacing w:line="240" w:lineRule="auto"/>
        <w:rPr>
          <w:rFonts w:ascii="Times New Roman" w:hAnsi="Times New Roman"/>
          <w:lang w:val="en-US"/>
        </w:rPr>
      </w:pPr>
      <w:r w:rsidRPr="004512DC">
        <w:rPr>
          <w:rFonts w:ascii="Times New Roman" w:hAnsi="Times New Roman"/>
          <w:b/>
          <w:bCs/>
          <w:lang w:val="en-US"/>
        </w:rPr>
        <w:lastRenderedPageBreak/>
        <w:t xml:space="preserve">Table </w:t>
      </w:r>
      <w:r w:rsidR="00D20128" w:rsidRPr="004512DC">
        <w:rPr>
          <w:rFonts w:ascii="Times New Roman" w:hAnsi="Times New Roman"/>
          <w:b/>
          <w:bCs/>
          <w:lang w:val="en-US"/>
        </w:rPr>
        <w:t>S</w:t>
      </w:r>
      <w:r w:rsidR="00D20128">
        <w:rPr>
          <w:rFonts w:ascii="Times New Roman" w:hAnsi="Times New Roman"/>
          <w:b/>
          <w:bCs/>
          <w:lang w:val="en-US"/>
        </w:rPr>
        <w:t>7</w:t>
      </w:r>
      <w:r w:rsidRPr="004512DC">
        <w:rPr>
          <w:rFonts w:ascii="Times New Roman" w:hAnsi="Times New Roman"/>
          <w:b/>
          <w:bCs/>
          <w:lang w:val="en-US"/>
        </w:rPr>
        <w:t>.</w:t>
      </w:r>
      <w:r>
        <w:rPr>
          <w:rFonts w:ascii="Times New Roman" w:hAnsi="Times New Roman"/>
          <w:lang w:val="en-US"/>
        </w:rPr>
        <w:t xml:space="preserve"> ICD codes in patients admitted with clinically relevant RSV infection</w:t>
      </w:r>
    </w:p>
    <w:p w14:paraId="6E79DEEC" w14:textId="77777777" w:rsidR="004512DC" w:rsidRDefault="004512DC">
      <w:pPr>
        <w:spacing w:line="240" w:lineRule="auto"/>
        <w:rPr>
          <w:rFonts w:ascii="Times New Roman" w:hAnsi="Times New Roman"/>
          <w:lang w:val="en-US"/>
        </w:rPr>
      </w:pPr>
    </w:p>
    <w:tbl>
      <w:tblPr>
        <w:tblStyle w:val="Tabelraster"/>
        <w:tblW w:w="0" w:type="auto"/>
        <w:tblInd w:w="-431" w:type="dxa"/>
        <w:tblLayout w:type="fixed"/>
        <w:tblLook w:val="04A0" w:firstRow="1" w:lastRow="0" w:firstColumn="1" w:lastColumn="0" w:noHBand="0" w:noVBand="1"/>
      </w:tblPr>
      <w:tblGrid>
        <w:gridCol w:w="3970"/>
        <w:gridCol w:w="1418"/>
        <w:gridCol w:w="1417"/>
        <w:gridCol w:w="1418"/>
        <w:gridCol w:w="1268"/>
      </w:tblGrid>
      <w:tr w:rsidR="004512DC" w14:paraId="4723AF00" w14:textId="77777777" w:rsidTr="00A763CC">
        <w:tc>
          <w:tcPr>
            <w:tcW w:w="3970" w:type="dxa"/>
          </w:tcPr>
          <w:p w14:paraId="6A46704D" w14:textId="6A9A1A45" w:rsidR="004512DC" w:rsidRPr="004512DC" w:rsidRDefault="004512DC" w:rsidP="00946B9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512D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CD-code</w:t>
            </w:r>
          </w:p>
        </w:tc>
        <w:tc>
          <w:tcPr>
            <w:tcW w:w="1418" w:type="dxa"/>
            <w:vAlign w:val="bottom"/>
          </w:tcPr>
          <w:p w14:paraId="39F71145" w14:textId="77777777" w:rsidR="004512DC" w:rsidRDefault="004512DC" w:rsidP="004512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512D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imary RSV infection</w:t>
            </w:r>
          </w:p>
          <w:p w14:paraId="39852597" w14:textId="19F56CC8" w:rsidR="004512DC" w:rsidRPr="004512DC" w:rsidRDefault="004512DC" w:rsidP="004512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=112</w:t>
            </w:r>
          </w:p>
        </w:tc>
        <w:tc>
          <w:tcPr>
            <w:tcW w:w="1417" w:type="dxa"/>
            <w:vAlign w:val="bottom"/>
          </w:tcPr>
          <w:p w14:paraId="7925C861" w14:textId="77777777" w:rsidR="004512DC" w:rsidRDefault="004512DC" w:rsidP="004512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512D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actor in exacerbation of underlying disease</w:t>
            </w:r>
          </w:p>
          <w:p w14:paraId="43FFEEFE" w14:textId="571A67C2" w:rsidR="004512DC" w:rsidRPr="004512DC" w:rsidRDefault="004512DC" w:rsidP="004512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=201</w:t>
            </w:r>
          </w:p>
        </w:tc>
        <w:tc>
          <w:tcPr>
            <w:tcW w:w="1418" w:type="dxa"/>
            <w:vAlign w:val="bottom"/>
          </w:tcPr>
          <w:p w14:paraId="6CA5F5A8" w14:textId="74569B92" w:rsidR="004512DC" w:rsidRDefault="004512DC" w:rsidP="004512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512D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acterial super</w:t>
            </w:r>
            <w:r w:rsidR="00A763C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 w:rsidRPr="004512D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fection after RSV</w:t>
            </w:r>
          </w:p>
          <w:p w14:paraId="4C8057A5" w14:textId="5A11B8EB" w:rsidR="004512DC" w:rsidRPr="004512DC" w:rsidRDefault="004512DC" w:rsidP="004512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=116</w:t>
            </w:r>
          </w:p>
        </w:tc>
        <w:tc>
          <w:tcPr>
            <w:tcW w:w="1268" w:type="dxa"/>
            <w:vAlign w:val="bottom"/>
          </w:tcPr>
          <w:p w14:paraId="3533F2DF" w14:textId="77777777" w:rsidR="004512DC" w:rsidRDefault="004512DC" w:rsidP="004512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512D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  <w:p w14:paraId="72AF38D1" w14:textId="0F3F4B5B" w:rsidR="004512DC" w:rsidRPr="004512DC" w:rsidRDefault="004512DC" w:rsidP="004512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=</w:t>
            </w:r>
            <w:r w:rsidR="00A763C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29</w:t>
            </w:r>
          </w:p>
        </w:tc>
      </w:tr>
      <w:tr w:rsidR="004512DC" w:rsidRPr="00A763CC" w14:paraId="4FB5AE79" w14:textId="77777777" w:rsidTr="00A763CC">
        <w:tc>
          <w:tcPr>
            <w:tcW w:w="3970" w:type="dxa"/>
          </w:tcPr>
          <w:p w14:paraId="68ADC8DB" w14:textId="15515936" w:rsidR="004512DC" w:rsidRPr="00B15939" w:rsidRDefault="004512DC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00-J99</w:t>
            </w:r>
            <w:r w:rsidR="00A763CC"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eases of respiratory system</w:t>
            </w:r>
          </w:p>
          <w:p w14:paraId="0528B152" w14:textId="2EBCFF88" w:rsidR="004512DC" w:rsidRPr="00B15939" w:rsidRDefault="004512DC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J00-06 Acute U</w:t>
            </w:r>
            <w:r w:rsidR="00A763CC"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per </w:t>
            </w: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I</w:t>
            </w:r>
          </w:p>
          <w:p w14:paraId="03064BC6" w14:textId="39D9C8A7" w:rsidR="004512DC" w:rsidRDefault="004512DC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J09-1</w:t>
            </w:r>
            <w:r w:rsidR="00015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15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al</w:t>
            </w: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neumonia</w:t>
            </w:r>
          </w:p>
          <w:p w14:paraId="03419AFB" w14:textId="702CBC25" w:rsidR="00015376" w:rsidRDefault="00015376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J13-15 Bacterial pneumonia</w:t>
            </w:r>
          </w:p>
          <w:p w14:paraId="0F642735" w14:textId="762B393A" w:rsidR="00015376" w:rsidRPr="00B15939" w:rsidRDefault="00015376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J18 Pneumoniae organism unspecified</w:t>
            </w:r>
          </w:p>
          <w:p w14:paraId="6F40DC22" w14:textId="77777777" w:rsidR="00A763CC" w:rsidRPr="00B15939" w:rsidRDefault="00A763CC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J20-22 Other Acute LRTI</w:t>
            </w:r>
          </w:p>
          <w:p w14:paraId="715A495E" w14:textId="4A1BC371" w:rsidR="00A763CC" w:rsidRPr="00B15939" w:rsidRDefault="00A763CC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J20.5/21 RSV LRTI*</w:t>
            </w:r>
          </w:p>
          <w:p w14:paraId="2685DFDA" w14:textId="77777777" w:rsidR="00A763CC" w:rsidRPr="00B15939" w:rsidRDefault="00A763CC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J40-47 Chronic lower respiratory diseases </w:t>
            </w:r>
          </w:p>
          <w:p w14:paraId="79CF1C52" w14:textId="3C833BA4" w:rsidR="00070E10" w:rsidRPr="00B15939" w:rsidRDefault="00A763CC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J80-99 Other respiratory diseases**</w:t>
            </w:r>
          </w:p>
        </w:tc>
        <w:tc>
          <w:tcPr>
            <w:tcW w:w="1418" w:type="dxa"/>
          </w:tcPr>
          <w:p w14:paraId="5B32E5CA" w14:textId="65037D76" w:rsidR="004512DC" w:rsidRPr="00B15939" w:rsidRDefault="00B15939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 (63.4%)</w:t>
            </w:r>
          </w:p>
          <w:p w14:paraId="57139DE2" w14:textId="1775181D" w:rsidR="00027214" w:rsidRPr="00B15939" w:rsidRDefault="00B15939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027214"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9%)</w:t>
            </w:r>
          </w:p>
          <w:p w14:paraId="6C155FF8" w14:textId="163A45EF" w:rsidR="00027214" w:rsidRPr="00B15939" w:rsidRDefault="00B15939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015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027214"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015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</w:t>
            </w:r>
            <w:r w:rsidR="00027214"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  <w:p w14:paraId="60189636" w14:textId="4D21E0C2" w:rsidR="00015376" w:rsidRDefault="00015376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1 (0.9%)</w:t>
            </w:r>
          </w:p>
          <w:p w14:paraId="120A277D" w14:textId="6E40F5BD" w:rsidR="00015376" w:rsidRDefault="00015376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22 (19.6%)</w:t>
            </w:r>
          </w:p>
          <w:p w14:paraId="21B2C77F" w14:textId="2A4772C1" w:rsidR="00027214" w:rsidRPr="00B15939" w:rsidRDefault="00B15939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027214"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16.1%)</w:t>
            </w:r>
          </w:p>
          <w:p w14:paraId="46503E87" w14:textId="277A4A3C" w:rsidR="00027214" w:rsidRPr="00B15939" w:rsidRDefault="00B15939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027214"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1.6%)</w:t>
            </w:r>
          </w:p>
          <w:p w14:paraId="1198E9F3" w14:textId="248BEFC6" w:rsidR="00027214" w:rsidRPr="00B15939" w:rsidRDefault="00B15939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027214"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9%)</w:t>
            </w:r>
          </w:p>
          <w:p w14:paraId="3EFD5D41" w14:textId="63B15161" w:rsidR="00027214" w:rsidRPr="00B15939" w:rsidRDefault="00B15939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027214"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.7%)</w:t>
            </w:r>
          </w:p>
        </w:tc>
        <w:tc>
          <w:tcPr>
            <w:tcW w:w="1417" w:type="dxa"/>
          </w:tcPr>
          <w:p w14:paraId="71ED9D74" w14:textId="66222CAA" w:rsidR="004512DC" w:rsidRPr="00B15939" w:rsidRDefault="00B15939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 (74.1%)</w:t>
            </w:r>
          </w:p>
          <w:p w14:paraId="1D19D483" w14:textId="620B39B2" w:rsidR="00027214" w:rsidRPr="00B15939" w:rsidRDefault="00B15939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027214"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  <w:p w14:paraId="496CC956" w14:textId="77777777" w:rsidR="00015376" w:rsidRDefault="00015376" w:rsidP="000153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15 (7.5%)</w:t>
            </w:r>
          </w:p>
          <w:p w14:paraId="07E2AC07" w14:textId="5E29D5EB" w:rsidR="00027214" w:rsidRPr="00B15939" w:rsidRDefault="00B15939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015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 (0.5%)</w:t>
            </w:r>
          </w:p>
          <w:p w14:paraId="5F719034" w14:textId="285B66BF" w:rsidR="00015376" w:rsidRDefault="00015376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10 (5.0%)</w:t>
            </w:r>
          </w:p>
          <w:p w14:paraId="31BEFBA1" w14:textId="27436474" w:rsidR="00027214" w:rsidRPr="00B15939" w:rsidRDefault="00B15939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027214"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19.9%)</w:t>
            </w:r>
          </w:p>
          <w:p w14:paraId="20A33AA3" w14:textId="39E481B8" w:rsidR="00027214" w:rsidRPr="00B15939" w:rsidRDefault="00B15939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027214"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.0%)</w:t>
            </w:r>
          </w:p>
          <w:p w14:paraId="65DAF63C" w14:textId="5FCC40F3" w:rsidR="00027214" w:rsidRPr="00B15939" w:rsidRDefault="00B15939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027214"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 (38.3%)</w:t>
            </w:r>
          </w:p>
          <w:p w14:paraId="18EF60AE" w14:textId="4E6A51AD" w:rsidR="00027214" w:rsidRPr="00B15939" w:rsidRDefault="00B15939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027214"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2.5%)</w:t>
            </w:r>
          </w:p>
        </w:tc>
        <w:tc>
          <w:tcPr>
            <w:tcW w:w="1418" w:type="dxa"/>
          </w:tcPr>
          <w:p w14:paraId="0539644D" w14:textId="76A555B1" w:rsidR="004512DC" w:rsidRPr="00B15939" w:rsidRDefault="00B15939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 (75.0%)</w:t>
            </w:r>
          </w:p>
          <w:p w14:paraId="5F5350D5" w14:textId="56D898CA" w:rsidR="00027214" w:rsidRPr="00B15939" w:rsidRDefault="00B15939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027214"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  <w:p w14:paraId="1B47D378" w14:textId="22E9B011" w:rsidR="00027214" w:rsidRDefault="00B15939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015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9.5%)</w:t>
            </w:r>
          </w:p>
          <w:p w14:paraId="3B63259F" w14:textId="1FE0AF57" w:rsidR="00015376" w:rsidRDefault="00015376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9 (7.8%)</w:t>
            </w:r>
          </w:p>
          <w:p w14:paraId="55BB5DB9" w14:textId="53B39137" w:rsidR="00015376" w:rsidRDefault="00015376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52 (44.8%)</w:t>
            </w:r>
          </w:p>
          <w:p w14:paraId="6341B7C4" w14:textId="65A7141C" w:rsidR="00027214" w:rsidRPr="00B15939" w:rsidRDefault="00B15939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027214"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4.3%)</w:t>
            </w:r>
          </w:p>
          <w:p w14:paraId="5D0E39B1" w14:textId="39CD0442" w:rsidR="00027214" w:rsidRPr="00B15939" w:rsidRDefault="00B15939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027214"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.7%)</w:t>
            </w:r>
          </w:p>
          <w:p w14:paraId="77E782FD" w14:textId="4BC0AD81" w:rsidR="00027214" w:rsidRPr="00B15939" w:rsidRDefault="00B15939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027214"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4.3%)</w:t>
            </w:r>
          </w:p>
          <w:p w14:paraId="325CB36D" w14:textId="278F9E82" w:rsidR="00027214" w:rsidRPr="00B15939" w:rsidRDefault="00B15939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027214"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.7%)</w:t>
            </w:r>
          </w:p>
        </w:tc>
        <w:tc>
          <w:tcPr>
            <w:tcW w:w="1268" w:type="dxa"/>
          </w:tcPr>
          <w:p w14:paraId="5A64DDCF" w14:textId="505FFA7F" w:rsidR="004512DC" w:rsidRDefault="00B15939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7 (71.6%)</w:t>
            </w:r>
          </w:p>
          <w:p w14:paraId="0C737286" w14:textId="15D60CFF" w:rsidR="00B15939" w:rsidRDefault="00015376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2%)</w:t>
            </w:r>
          </w:p>
          <w:p w14:paraId="058B4839" w14:textId="0C18A6AE" w:rsidR="00015376" w:rsidRDefault="00015376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37</w:t>
            </w:r>
            <w:r w:rsidR="00D346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.6%)</w:t>
            </w:r>
          </w:p>
          <w:p w14:paraId="024BCAAD" w14:textId="7915E473" w:rsidR="00015376" w:rsidRDefault="00015376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11</w:t>
            </w:r>
            <w:r w:rsidR="00D346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.6%)</w:t>
            </w:r>
          </w:p>
          <w:p w14:paraId="70781448" w14:textId="2F77F73A" w:rsidR="00015376" w:rsidRDefault="00015376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D346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4 (19.6%)</w:t>
            </w:r>
          </w:p>
          <w:p w14:paraId="387078C3" w14:textId="29B5B35E" w:rsidR="00B15939" w:rsidRDefault="00015376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(14.7%)</w:t>
            </w:r>
          </w:p>
          <w:p w14:paraId="07C15933" w14:textId="3AAEEDE2" w:rsidR="00B15939" w:rsidRDefault="00015376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4.4%)</w:t>
            </w:r>
          </w:p>
          <w:p w14:paraId="445B8F8D" w14:textId="63E8D94B" w:rsidR="00B15939" w:rsidRDefault="00015376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 (19.3%)</w:t>
            </w:r>
          </w:p>
          <w:p w14:paraId="295C29A0" w14:textId="76E500D6" w:rsidR="00B15939" w:rsidRPr="00A763CC" w:rsidRDefault="00015376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2.6%)</w:t>
            </w:r>
          </w:p>
        </w:tc>
      </w:tr>
      <w:tr w:rsidR="004512DC" w:rsidRPr="00A763CC" w14:paraId="7362FEC5" w14:textId="77777777" w:rsidTr="00A763CC">
        <w:tc>
          <w:tcPr>
            <w:tcW w:w="3970" w:type="dxa"/>
          </w:tcPr>
          <w:p w14:paraId="4156919F" w14:textId="77777777" w:rsidR="004512DC" w:rsidRPr="00B15939" w:rsidRDefault="00A763CC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00-I99 Diseases of circulatory system</w:t>
            </w:r>
          </w:p>
          <w:p w14:paraId="5130E499" w14:textId="77777777" w:rsidR="00A763CC" w:rsidRPr="00B15939" w:rsidRDefault="00A763CC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I20-25 Ischemic heart diseases</w:t>
            </w:r>
          </w:p>
          <w:p w14:paraId="4C584CC6" w14:textId="77777777" w:rsidR="00070E10" w:rsidRPr="00B15939" w:rsidRDefault="00A763CC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I30-52 Other forms of heart disease</w:t>
            </w:r>
          </w:p>
          <w:p w14:paraId="2F8A86CD" w14:textId="432017C6" w:rsidR="00070E10" w:rsidRPr="00B15939" w:rsidRDefault="00070E10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Other I00-I99***</w:t>
            </w:r>
          </w:p>
        </w:tc>
        <w:tc>
          <w:tcPr>
            <w:tcW w:w="1418" w:type="dxa"/>
          </w:tcPr>
          <w:p w14:paraId="5C4A66A3" w14:textId="02CD9653" w:rsidR="004512DC" w:rsidRPr="00B15939" w:rsidRDefault="007C6FA4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.7%)</w:t>
            </w:r>
          </w:p>
          <w:p w14:paraId="53618782" w14:textId="5DFB6F13" w:rsidR="007C6FA4" w:rsidRPr="00B15939" w:rsidRDefault="00B93432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7C6FA4"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  <w:p w14:paraId="6DF831AE" w14:textId="5D8F4FF6" w:rsidR="007C6FA4" w:rsidRPr="00B15939" w:rsidRDefault="00B93432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7C6FA4"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.8%)</w:t>
            </w:r>
          </w:p>
          <w:p w14:paraId="07F33F83" w14:textId="0B94911A" w:rsidR="007C6FA4" w:rsidRPr="00B15939" w:rsidRDefault="00B93432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7C6FA4"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9%)</w:t>
            </w:r>
          </w:p>
        </w:tc>
        <w:tc>
          <w:tcPr>
            <w:tcW w:w="1417" w:type="dxa"/>
          </w:tcPr>
          <w:p w14:paraId="161CB296" w14:textId="338910FD" w:rsidR="004512DC" w:rsidRPr="00B15939" w:rsidRDefault="007C6FA4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13.9%)</w:t>
            </w:r>
          </w:p>
          <w:p w14:paraId="4477BCD3" w14:textId="49794176" w:rsidR="007C6FA4" w:rsidRPr="00B15939" w:rsidRDefault="00B93432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7C6FA4"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  <w:p w14:paraId="462BB9E9" w14:textId="081930FE" w:rsidR="007C6FA4" w:rsidRPr="00B15939" w:rsidRDefault="00B93432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7C6FA4"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11.9%)</w:t>
            </w:r>
          </w:p>
          <w:p w14:paraId="19D8391E" w14:textId="0A4805F5" w:rsidR="007C6FA4" w:rsidRPr="00B15939" w:rsidRDefault="00B93432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7C6FA4"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%)</w:t>
            </w:r>
          </w:p>
        </w:tc>
        <w:tc>
          <w:tcPr>
            <w:tcW w:w="1418" w:type="dxa"/>
          </w:tcPr>
          <w:p w14:paraId="77024716" w14:textId="20AFEE0F" w:rsidR="007C6FA4" w:rsidRPr="00B15939" w:rsidRDefault="007C6FA4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.6%)</w:t>
            </w:r>
          </w:p>
          <w:p w14:paraId="151DF18B" w14:textId="31503214" w:rsidR="004512DC" w:rsidRPr="00B15939" w:rsidRDefault="00B93432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7C6FA4"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.7%)</w:t>
            </w:r>
          </w:p>
          <w:p w14:paraId="0481A43C" w14:textId="122BB1C9" w:rsidR="007C6FA4" w:rsidRPr="00B15939" w:rsidRDefault="00B93432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7C6FA4"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9%)</w:t>
            </w:r>
          </w:p>
          <w:p w14:paraId="1713F40A" w14:textId="7513C2F9" w:rsidR="007C6FA4" w:rsidRPr="00B15939" w:rsidRDefault="00B93432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7C6FA4"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68" w:type="dxa"/>
          </w:tcPr>
          <w:p w14:paraId="2752C21F" w14:textId="0C42EB84" w:rsidR="004512DC" w:rsidRDefault="00B15939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7.9%)</w:t>
            </w:r>
          </w:p>
          <w:p w14:paraId="1AAD97C7" w14:textId="669ECDA8" w:rsidR="00B15939" w:rsidRDefault="00B93432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5%)</w:t>
            </w:r>
          </w:p>
          <w:p w14:paraId="73B4326D" w14:textId="14539C45" w:rsidR="00B15939" w:rsidRDefault="00B93432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6.3%)</w:t>
            </w:r>
          </w:p>
          <w:p w14:paraId="7385E9B0" w14:textId="229DA1C4" w:rsidR="00B15939" w:rsidRPr="00A763CC" w:rsidRDefault="00B93432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.2%)</w:t>
            </w:r>
          </w:p>
        </w:tc>
      </w:tr>
      <w:tr w:rsidR="004512DC" w:rsidRPr="00A763CC" w14:paraId="10E5AEF8" w14:textId="77777777" w:rsidTr="00A763CC">
        <w:tc>
          <w:tcPr>
            <w:tcW w:w="3970" w:type="dxa"/>
          </w:tcPr>
          <w:p w14:paraId="1B88EDBE" w14:textId="77777777" w:rsidR="004512DC" w:rsidRPr="00B15939" w:rsidRDefault="00070E10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00-R99 Symptoms, signs and abnormal clinical and laboratory findings, not elsewhere classified</w:t>
            </w:r>
          </w:p>
          <w:p w14:paraId="07DA5FCE" w14:textId="77777777" w:rsidR="00070E10" w:rsidRPr="00B15939" w:rsidRDefault="00070E10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R00-09 Involving circulatory and respiratory</w:t>
            </w:r>
          </w:p>
          <w:p w14:paraId="3B6CE91C" w14:textId="752EFC17" w:rsidR="00070E10" w:rsidRPr="00B15939" w:rsidRDefault="00070E10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R50-69 General symptoms and signs</w:t>
            </w:r>
          </w:p>
        </w:tc>
        <w:tc>
          <w:tcPr>
            <w:tcW w:w="1418" w:type="dxa"/>
          </w:tcPr>
          <w:p w14:paraId="469E7B0E" w14:textId="68468282" w:rsidR="004512DC" w:rsidRPr="00B15939" w:rsidRDefault="007C6FA4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18.7%)</w:t>
            </w:r>
          </w:p>
          <w:p w14:paraId="5E3E047C" w14:textId="77777777" w:rsidR="007C6FA4" w:rsidRPr="00B15939" w:rsidRDefault="007C6FA4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A0A173" w14:textId="77777777" w:rsidR="007C6FA4" w:rsidRPr="00B15939" w:rsidRDefault="007C6FA4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3460E0" w14:textId="650C8668" w:rsidR="007C6FA4" w:rsidRPr="00B15939" w:rsidRDefault="00B93432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7C6FA4"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7.1%)</w:t>
            </w:r>
          </w:p>
          <w:p w14:paraId="37D4B2E5" w14:textId="4A101A18" w:rsidR="007C6FA4" w:rsidRPr="00B15939" w:rsidRDefault="00B93432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7C6FA4"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1.6%)</w:t>
            </w:r>
          </w:p>
        </w:tc>
        <w:tc>
          <w:tcPr>
            <w:tcW w:w="1417" w:type="dxa"/>
          </w:tcPr>
          <w:p w14:paraId="332332E7" w14:textId="7F923FF9" w:rsidR="004512DC" w:rsidRPr="00B15939" w:rsidRDefault="007C6FA4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4.5%)</w:t>
            </w:r>
          </w:p>
          <w:p w14:paraId="74F23FED" w14:textId="77777777" w:rsidR="007C6FA4" w:rsidRPr="00B15939" w:rsidRDefault="007C6FA4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776434" w14:textId="77777777" w:rsidR="007C6FA4" w:rsidRPr="00B15939" w:rsidRDefault="007C6FA4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4E4213" w14:textId="25BA0A11" w:rsidR="007C6FA4" w:rsidRPr="00B15939" w:rsidRDefault="00B93432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7C6FA4"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3.5%)</w:t>
            </w:r>
          </w:p>
          <w:p w14:paraId="75DFC13F" w14:textId="3F56D02C" w:rsidR="007C6FA4" w:rsidRPr="00B15939" w:rsidRDefault="00B93432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7C6FA4"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.0%)</w:t>
            </w:r>
          </w:p>
        </w:tc>
        <w:tc>
          <w:tcPr>
            <w:tcW w:w="1418" w:type="dxa"/>
          </w:tcPr>
          <w:p w14:paraId="02876C87" w14:textId="77777777" w:rsidR="004512DC" w:rsidRPr="00B15939" w:rsidRDefault="007C6FA4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7.7%)</w:t>
            </w:r>
          </w:p>
          <w:p w14:paraId="63476FD4" w14:textId="77777777" w:rsidR="007C6FA4" w:rsidRPr="00B15939" w:rsidRDefault="007C6FA4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58EACD" w14:textId="77777777" w:rsidR="007C6FA4" w:rsidRPr="00B15939" w:rsidRDefault="007C6FA4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D24D87" w14:textId="11DF6CA6" w:rsidR="007C6FA4" w:rsidRPr="00B15939" w:rsidRDefault="00B93432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7C6FA4"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4.3%)</w:t>
            </w:r>
          </w:p>
          <w:p w14:paraId="240587B9" w14:textId="269C5A5E" w:rsidR="007C6FA4" w:rsidRPr="00B15939" w:rsidRDefault="00B93432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7C6FA4"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3.4%)</w:t>
            </w:r>
          </w:p>
        </w:tc>
        <w:tc>
          <w:tcPr>
            <w:tcW w:w="1268" w:type="dxa"/>
          </w:tcPr>
          <w:p w14:paraId="134F083A" w14:textId="2B841B2D" w:rsidR="004512DC" w:rsidRDefault="00B93432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9.1%)</w:t>
            </w:r>
          </w:p>
          <w:p w14:paraId="191BE3E1" w14:textId="77777777" w:rsidR="00B93432" w:rsidRDefault="00B93432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0261A3" w14:textId="77777777" w:rsidR="00B93432" w:rsidRDefault="00B93432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60FA33" w14:textId="64EFE508" w:rsidR="00B93432" w:rsidRDefault="00B93432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20 (4.7%)</w:t>
            </w:r>
          </w:p>
          <w:p w14:paraId="0334852D" w14:textId="19834C13" w:rsidR="00B93432" w:rsidRPr="00A763CC" w:rsidRDefault="00B93432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19 (4.4%)</w:t>
            </w:r>
          </w:p>
        </w:tc>
      </w:tr>
      <w:tr w:rsidR="004512DC" w:rsidRPr="00A763CC" w14:paraId="3E373263" w14:textId="77777777" w:rsidTr="00A763CC">
        <w:tc>
          <w:tcPr>
            <w:tcW w:w="3970" w:type="dxa"/>
          </w:tcPr>
          <w:p w14:paraId="076DF855" w14:textId="539FBF5E" w:rsidR="004512DC" w:rsidRPr="00B15939" w:rsidRDefault="00027214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00-B99 I</w:t>
            </w:r>
            <w:r w:rsidR="00070E10"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fectious and parasitic diseases</w:t>
            </w:r>
          </w:p>
          <w:p w14:paraId="63570CA8" w14:textId="281BB0CA" w:rsidR="00070E10" w:rsidRPr="00B15939" w:rsidRDefault="00070E10" w:rsidP="00070E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A30-49 Other bacterial diseases</w:t>
            </w:r>
          </w:p>
        </w:tc>
        <w:tc>
          <w:tcPr>
            <w:tcW w:w="1418" w:type="dxa"/>
          </w:tcPr>
          <w:p w14:paraId="5D4D031F" w14:textId="77777777" w:rsidR="004512DC" w:rsidRPr="00B15939" w:rsidRDefault="007C6FA4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  <w:p w14:paraId="56762C99" w14:textId="6E7D9533" w:rsidR="007C6FA4" w:rsidRPr="00B15939" w:rsidRDefault="007C6FA4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17" w:type="dxa"/>
          </w:tcPr>
          <w:p w14:paraId="63C5776A" w14:textId="77777777" w:rsidR="004512DC" w:rsidRPr="00B15939" w:rsidRDefault="007C6FA4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  <w:p w14:paraId="0E99C586" w14:textId="29830B48" w:rsidR="007C6FA4" w:rsidRPr="00B15939" w:rsidRDefault="007C6FA4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18" w:type="dxa"/>
          </w:tcPr>
          <w:p w14:paraId="133FD0EA" w14:textId="77777777" w:rsidR="004512DC" w:rsidRPr="00B15939" w:rsidRDefault="007C6FA4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.6%)</w:t>
            </w:r>
          </w:p>
          <w:p w14:paraId="3C3B5449" w14:textId="123E62B9" w:rsidR="007C6FA4" w:rsidRPr="00B15939" w:rsidRDefault="007C6FA4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.6%)</w:t>
            </w:r>
          </w:p>
        </w:tc>
        <w:tc>
          <w:tcPr>
            <w:tcW w:w="1268" w:type="dxa"/>
          </w:tcPr>
          <w:p w14:paraId="19E4B6B0" w14:textId="77777777" w:rsidR="004512DC" w:rsidRDefault="00B93432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0.7%)</w:t>
            </w:r>
          </w:p>
          <w:p w14:paraId="4B1D4D9C" w14:textId="3A455D73" w:rsidR="00B93432" w:rsidRPr="00A763CC" w:rsidRDefault="00B93432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3 (0.7%)</w:t>
            </w:r>
          </w:p>
        </w:tc>
      </w:tr>
      <w:tr w:rsidR="004512DC" w:rsidRPr="00A763CC" w14:paraId="0859CD8F" w14:textId="77777777" w:rsidTr="00A763CC">
        <w:tc>
          <w:tcPr>
            <w:tcW w:w="3970" w:type="dxa"/>
          </w:tcPr>
          <w:p w14:paraId="2F226287" w14:textId="53E06C2A" w:rsidR="004512DC" w:rsidRPr="00B15939" w:rsidRDefault="00027214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00-D48 Neoplasms </w:t>
            </w:r>
          </w:p>
          <w:p w14:paraId="34C907C6" w14:textId="66406D59" w:rsidR="00027214" w:rsidRPr="00B15939" w:rsidRDefault="00027214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C00-97 Malignant neoplasms</w:t>
            </w:r>
          </w:p>
        </w:tc>
        <w:tc>
          <w:tcPr>
            <w:tcW w:w="1418" w:type="dxa"/>
          </w:tcPr>
          <w:p w14:paraId="113DE4C3" w14:textId="77777777" w:rsidR="004512DC" w:rsidRPr="00B15939" w:rsidRDefault="007C6FA4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3.6%)</w:t>
            </w:r>
          </w:p>
          <w:p w14:paraId="6694DC33" w14:textId="0E7DB681" w:rsidR="007C6FA4" w:rsidRPr="00B15939" w:rsidRDefault="007C6FA4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3.6%)</w:t>
            </w:r>
          </w:p>
        </w:tc>
        <w:tc>
          <w:tcPr>
            <w:tcW w:w="1417" w:type="dxa"/>
          </w:tcPr>
          <w:p w14:paraId="5CBC3F3F" w14:textId="77777777" w:rsidR="004512DC" w:rsidRPr="00B15939" w:rsidRDefault="007C6FA4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  <w:p w14:paraId="77D0815E" w14:textId="3CD34BFF" w:rsidR="007C6FA4" w:rsidRPr="00B15939" w:rsidRDefault="007C6FA4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18" w:type="dxa"/>
          </w:tcPr>
          <w:p w14:paraId="3D21109B" w14:textId="77777777" w:rsidR="004512DC" w:rsidRPr="00B15939" w:rsidRDefault="007C6FA4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9%)</w:t>
            </w:r>
          </w:p>
          <w:p w14:paraId="14FFE21F" w14:textId="58F6943C" w:rsidR="007C6FA4" w:rsidRPr="00B15939" w:rsidRDefault="007C6FA4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9%)</w:t>
            </w:r>
          </w:p>
        </w:tc>
        <w:tc>
          <w:tcPr>
            <w:tcW w:w="1268" w:type="dxa"/>
          </w:tcPr>
          <w:p w14:paraId="1904DC5C" w14:textId="77777777" w:rsidR="004512DC" w:rsidRDefault="00B93432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.2%)</w:t>
            </w:r>
          </w:p>
          <w:p w14:paraId="37927330" w14:textId="48B86848" w:rsidR="00B93432" w:rsidRPr="00A763CC" w:rsidRDefault="00B93432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5 (1.2%)</w:t>
            </w:r>
          </w:p>
        </w:tc>
      </w:tr>
      <w:tr w:rsidR="004512DC" w:rsidRPr="00A763CC" w14:paraId="0D94216A" w14:textId="77777777" w:rsidTr="00A763CC">
        <w:tc>
          <w:tcPr>
            <w:tcW w:w="3970" w:type="dxa"/>
          </w:tcPr>
          <w:p w14:paraId="295B53C3" w14:textId="198AAEF9" w:rsidR="004512DC" w:rsidRPr="00B15939" w:rsidRDefault="00027214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50-D89 Diseases of the blood and blood-forming organs and certain disorders involving the immune mechanism</w:t>
            </w:r>
          </w:p>
        </w:tc>
        <w:tc>
          <w:tcPr>
            <w:tcW w:w="1418" w:type="dxa"/>
          </w:tcPr>
          <w:p w14:paraId="782FA79C" w14:textId="6BC2F212" w:rsidR="004512DC" w:rsidRPr="00B15939" w:rsidRDefault="00B15939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7C6FA4"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  <w:r w:rsidR="007C6FA4"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417" w:type="dxa"/>
          </w:tcPr>
          <w:p w14:paraId="573E0282" w14:textId="5230E084" w:rsidR="004512DC" w:rsidRPr="00B15939" w:rsidRDefault="007C6FA4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.0%)</w:t>
            </w:r>
          </w:p>
        </w:tc>
        <w:tc>
          <w:tcPr>
            <w:tcW w:w="1418" w:type="dxa"/>
          </w:tcPr>
          <w:p w14:paraId="00F3125E" w14:textId="1A6692E5" w:rsidR="004512DC" w:rsidRPr="00B15939" w:rsidRDefault="007C6FA4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9%)</w:t>
            </w:r>
          </w:p>
        </w:tc>
        <w:tc>
          <w:tcPr>
            <w:tcW w:w="1268" w:type="dxa"/>
          </w:tcPr>
          <w:p w14:paraId="08144B29" w14:textId="0211ED09" w:rsidR="004512DC" w:rsidRPr="00A763CC" w:rsidRDefault="00B93432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1.9%)</w:t>
            </w:r>
          </w:p>
        </w:tc>
      </w:tr>
      <w:tr w:rsidR="004512DC" w:rsidRPr="00A763CC" w14:paraId="112814A0" w14:textId="77777777" w:rsidTr="00A763CC">
        <w:tc>
          <w:tcPr>
            <w:tcW w:w="3970" w:type="dxa"/>
          </w:tcPr>
          <w:p w14:paraId="47C3761A" w14:textId="1E82B63B" w:rsidR="004512DC" w:rsidRPr="00B15939" w:rsidRDefault="00027214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00-E90 Endocrine, nutritional and metabolic diseases  </w:t>
            </w:r>
          </w:p>
        </w:tc>
        <w:tc>
          <w:tcPr>
            <w:tcW w:w="1418" w:type="dxa"/>
          </w:tcPr>
          <w:p w14:paraId="73747F71" w14:textId="77777777" w:rsidR="007C6FA4" w:rsidRPr="00B15939" w:rsidRDefault="007C6FA4" w:rsidP="007C6F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  <w:p w14:paraId="06D2A35C" w14:textId="1A65A04D" w:rsidR="004512DC" w:rsidRPr="00B15939" w:rsidRDefault="004512DC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9D1B2F6" w14:textId="4471A8BB" w:rsidR="004512DC" w:rsidRPr="00B15939" w:rsidRDefault="007C6FA4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.0%)</w:t>
            </w:r>
          </w:p>
        </w:tc>
        <w:tc>
          <w:tcPr>
            <w:tcW w:w="1418" w:type="dxa"/>
          </w:tcPr>
          <w:p w14:paraId="53EE2E56" w14:textId="77777777" w:rsidR="007C6FA4" w:rsidRPr="00B15939" w:rsidRDefault="007C6FA4" w:rsidP="007C6F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  <w:p w14:paraId="5CCB61D7" w14:textId="77777777" w:rsidR="004512DC" w:rsidRPr="00B15939" w:rsidRDefault="004512DC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8" w:type="dxa"/>
          </w:tcPr>
          <w:p w14:paraId="01756ECB" w14:textId="4EFF3C92" w:rsidR="004512DC" w:rsidRPr="00A763CC" w:rsidRDefault="00B93432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5%)</w:t>
            </w:r>
          </w:p>
        </w:tc>
      </w:tr>
      <w:tr w:rsidR="007C6FA4" w:rsidRPr="00A763CC" w14:paraId="5C6671B7" w14:textId="77777777" w:rsidTr="00A763CC">
        <w:tc>
          <w:tcPr>
            <w:tcW w:w="3970" w:type="dxa"/>
          </w:tcPr>
          <w:p w14:paraId="636AD101" w14:textId="2F4E2369" w:rsidR="007C6FA4" w:rsidRPr="00B15939" w:rsidRDefault="007C6FA4" w:rsidP="007C6F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00-G99 Diseases of the nervous system</w:t>
            </w:r>
          </w:p>
        </w:tc>
        <w:tc>
          <w:tcPr>
            <w:tcW w:w="1418" w:type="dxa"/>
          </w:tcPr>
          <w:p w14:paraId="13E106E8" w14:textId="7BDE151C" w:rsidR="007C6FA4" w:rsidRPr="00B15939" w:rsidRDefault="007C6FA4" w:rsidP="007C6F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9%)</w:t>
            </w:r>
          </w:p>
        </w:tc>
        <w:tc>
          <w:tcPr>
            <w:tcW w:w="1417" w:type="dxa"/>
          </w:tcPr>
          <w:p w14:paraId="3AD2A934" w14:textId="1288A9BF" w:rsidR="007C6FA4" w:rsidRPr="00B15939" w:rsidRDefault="007C6FA4" w:rsidP="007C6F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18" w:type="dxa"/>
          </w:tcPr>
          <w:p w14:paraId="3EB20F33" w14:textId="1FE4AE59" w:rsidR="007C6FA4" w:rsidRPr="00B15939" w:rsidRDefault="007C6FA4" w:rsidP="007C6F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68" w:type="dxa"/>
          </w:tcPr>
          <w:p w14:paraId="4FFDF32A" w14:textId="11A68EB6" w:rsidR="007C6FA4" w:rsidRPr="00A763CC" w:rsidRDefault="00B93432" w:rsidP="007C6FA4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 (0.2%)</w:t>
            </w:r>
          </w:p>
        </w:tc>
      </w:tr>
      <w:tr w:rsidR="00027214" w:rsidRPr="00A763CC" w14:paraId="54838C67" w14:textId="77777777" w:rsidTr="00A763CC">
        <w:tc>
          <w:tcPr>
            <w:tcW w:w="3970" w:type="dxa"/>
          </w:tcPr>
          <w:p w14:paraId="3F6E2010" w14:textId="7CF39AB5" w:rsidR="00027214" w:rsidRPr="00B15939" w:rsidRDefault="00027214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00-N99 Diseases of the genitourinary system</w:t>
            </w:r>
          </w:p>
        </w:tc>
        <w:tc>
          <w:tcPr>
            <w:tcW w:w="1418" w:type="dxa"/>
          </w:tcPr>
          <w:p w14:paraId="7ED0D1F0" w14:textId="53B8C5CD" w:rsidR="00027214" w:rsidRPr="00B15939" w:rsidRDefault="007C6FA4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17" w:type="dxa"/>
          </w:tcPr>
          <w:p w14:paraId="2C12D302" w14:textId="1CC67822" w:rsidR="00027214" w:rsidRPr="00B15939" w:rsidRDefault="007C6FA4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5%)</w:t>
            </w:r>
          </w:p>
        </w:tc>
        <w:tc>
          <w:tcPr>
            <w:tcW w:w="1418" w:type="dxa"/>
          </w:tcPr>
          <w:p w14:paraId="6935C014" w14:textId="77157253" w:rsidR="00027214" w:rsidRPr="00B15939" w:rsidRDefault="007C6FA4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9%)</w:t>
            </w:r>
          </w:p>
        </w:tc>
        <w:tc>
          <w:tcPr>
            <w:tcW w:w="1268" w:type="dxa"/>
          </w:tcPr>
          <w:p w14:paraId="4E169CA0" w14:textId="63068643" w:rsidR="00027214" w:rsidRPr="00A763CC" w:rsidRDefault="00B93432" w:rsidP="00946B9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 (0.5%</w:t>
            </w:r>
          </w:p>
        </w:tc>
      </w:tr>
      <w:tr w:rsidR="007C6FA4" w:rsidRPr="00A763CC" w14:paraId="5000AAC9" w14:textId="77777777" w:rsidTr="00A763CC">
        <w:tc>
          <w:tcPr>
            <w:tcW w:w="3970" w:type="dxa"/>
          </w:tcPr>
          <w:p w14:paraId="2695F1E6" w14:textId="08DC6E90" w:rsidR="007C6FA4" w:rsidRPr="00B15939" w:rsidRDefault="007C6FA4" w:rsidP="007C6F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00-T98 Injury, poisoning and certain other consequences of external causes                               Unknown</w:t>
            </w:r>
          </w:p>
        </w:tc>
        <w:tc>
          <w:tcPr>
            <w:tcW w:w="1418" w:type="dxa"/>
          </w:tcPr>
          <w:p w14:paraId="616DDE51" w14:textId="0CCFCEBF" w:rsidR="007C6FA4" w:rsidRPr="00B15939" w:rsidRDefault="007C6FA4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9%)</w:t>
            </w:r>
          </w:p>
        </w:tc>
        <w:tc>
          <w:tcPr>
            <w:tcW w:w="1417" w:type="dxa"/>
          </w:tcPr>
          <w:p w14:paraId="4EF6BA7E" w14:textId="345DC9CC" w:rsidR="007C6FA4" w:rsidRPr="00B15939" w:rsidRDefault="007C6FA4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18" w:type="dxa"/>
          </w:tcPr>
          <w:p w14:paraId="6A5D5148" w14:textId="1B3B1AC7" w:rsidR="007C6FA4" w:rsidRPr="00B15939" w:rsidRDefault="007C6FA4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9%)</w:t>
            </w:r>
          </w:p>
        </w:tc>
        <w:tc>
          <w:tcPr>
            <w:tcW w:w="1268" w:type="dxa"/>
          </w:tcPr>
          <w:p w14:paraId="19042B5F" w14:textId="7CAEA5CB" w:rsidR="007C6FA4" w:rsidRPr="00A763CC" w:rsidRDefault="00B93432" w:rsidP="00946B9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 (0.5%)</w:t>
            </w:r>
          </w:p>
        </w:tc>
      </w:tr>
      <w:tr w:rsidR="00027214" w:rsidRPr="00A763CC" w14:paraId="7FED4958" w14:textId="77777777" w:rsidTr="00A763CC">
        <w:tc>
          <w:tcPr>
            <w:tcW w:w="3970" w:type="dxa"/>
          </w:tcPr>
          <w:p w14:paraId="227B011E" w14:textId="3B6F885C" w:rsidR="00027214" w:rsidRPr="00B15939" w:rsidRDefault="00027214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00-99 Factors influencing health status and contact with health services</w:t>
            </w:r>
          </w:p>
        </w:tc>
        <w:tc>
          <w:tcPr>
            <w:tcW w:w="1418" w:type="dxa"/>
          </w:tcPr>
          <w:p w14:paraId="63E690A5" w14:textId="596178CA" w:rsidR="00027214" w:rsidRPr="00B15939" w:rsidRDefault="007C6FA4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17" w:type="dxa"/>
          </w:tcPr>
          <w:p w14:paraId="1F48055A" w14:textId="3D3FF331" w:rsidR="00027214" w:rsidRPr="00B15939" w:rsidRDefault="007C6FA4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18" w:type="dxa"/>
          </w:tcPr>
          <w:p w14:paraId="29020764" w14:textId="24337754" w:rsidR="00027214" w:rsidRPr="00B15939" w:rsidRDefault="007C6FA4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9%)</w:t>
            </w:r>
          </w:p>
        </w:tc>
        <w:tc>
          <w:tcPr>
            <w:tcW w:w="1268" w:type="dxa"/>
          </w:tcPr>
          <w:p w14:paraId="4DE25BEC" w14:textId="68CAF55A" w:rsidR="00027214" w:rsidRPr="00A763CC" w:rsidRDefault="00B93432" w:rsidP="00946B9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 (0.2%)</w:t>
            </w:r>
          </w:p>
        </w:tc>
      </w:tr>
      <w:tr w:rsidR="007C6FA4" w:rsidRPr="00A763CC" w14:paraId="39A785C8" w14:textId="77777777" w:rsidTr="00A763CC">
        <w:tc>
          <w:tcPr>
            <w:tcW w:w="3970" w:type="dxa"/>
          </w:tcPr>
          <w:p w14:paraId="3F98FFF9" w14:textId="7F1412B2" w:rsidR="007C6FA4" w:rsidRPr="00B15939" w:rsidRDefault="007C6FA4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D-code unknown</w:t>
            </w:r>
          </w:p>
        </w:tc>
        <w:tc>
          <w:tcPr>
            <w:tcW w:w="1418" w:type="dxa"/>
          </w:tcPr>
          <w:p w14:paraId="6BA0BF82" w14:textId="3BF94F77" w:rsidR="007C6FA4" w:rsidRPr="00B15939" w:rsidRDefault="007C6FA4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13.4</w:t>
            </w:r>
            <w:r w:rsidR="00B15939"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10DFC615" w14:textId="50508489" w:rsidR="007C6FA4" w:rsidRPr="00B15939" w:rsidRDefault="00B15939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4.0%)</w:t>
            </w:r>
          </w:p>
        </w:tc>
        <w:tc>
          <w:tcPr>
            <w:tcW w:w="1418" w:type="dxa"/>
          </w:tcPr>
          <w:p w14:paraId="73BEBDD0" w14:textId="27753199" w:rsidR="007C6FA4" w:rsidRPr="00B15939" w:rsidRDefault="00B15939" w:rsidP="00946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8.6%)</w:t>
            </w:r>
          </w:p>
        </w:tc>
        <w:tc>
          <w:tcPr>
            <w:tcW w:w="1268" w:type="dxa"/>
          </w:tcPr>
          <w:p w14:paraId="7784B884" w14:textId="1C393528" w:rsidR="007C6FA4" w:rsidRPr="00A763CC" w:rsidRDefault="00B93432" w:rsidP="00946B9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 (7.7%)</w:t>
            </w:r>
          </w:p>
        </w:tc>
      </w:tr>
    </w:tbl>
    <w:p w14:paraId="49988EB9" w14:textId="0B7A257A" w:rsidR="00F476D4" w:rsidRPr="00A763CC" w:rsidRDefault="00A763CC" w:rsidP="00070E10">
      <w:pPr>
        <w:jc w:val="both"/>
        <w:rPr>
          <w:rFonts w:ascii="Times New Roman" w:hAnsi="Times New Roman"/>
          <w:lang w:val="en-US"/>
        </w:rPr>
      </w:pPr>
      <w:r w:rsidRPr="00A763CC">
        <w:rPr>
          <w:rFonts w:ascii="Times New Roman" w:hAnsi="Times New Roman"/>
          <w:lang w:val="en-US"/>
        </w:rPr>
        <w:t xml:space="preserve">* Specific code for acute bronchitis/bronchiolitis due to respiratory syncytial virus (also included in J20-22 group) </w:t>
      </w:r>
      <w:r>
        <w:rPr>
          <w:rFonts w:ascii="Times New Roman" w:hAnsi="Times New Roman"/>
          <w:lang w:val="en-US"/>
        </w:rPr>
        <w:t>** Combination of ICD codes for other respiratory diseases of the interstitium (J80-84), suppurative and necrotic conditions (J85-86), pleural disease (J90-94)</w:t>
      </w:r>
      <w:r w:rsidR="00070E10">
        <w:rPr>
          <w:rFonts w:ascii="Times New Roman" w:hAnsi="Times New Roman"/>
          <w:lang w:val="en-US"/>
        </w:rPr>
        <w:t xml:space="preserve">, </w:t>
      </w:r>
      <w:r>
        <w:rPr>
          <w:rFonts w:ascii="Times New Roman" w:hAnsi="Times New Roman"/>
          <w:lang w:val="en-US"/>
        </w:rPr>
        <w:t>other respiratory diseases (J95-99)</w:t>
      </w:r>
      <w:r w:rsidR="00070E10">
        <w:rPr>
          <w:rFonts w:ascii="Times New Roman" w:hAnsi="Times New Roman"/>
          <w:lang w:val="en-US"/>
        </w:rPr>
        <w:t xml:space="preserve"> and COVID infection (U07.1) *** Combination of ICD codes for other circulatory diseases including pulmonary heart disease and circulation (I26-28), </w:t>
      </w:r>
      <w:r w:rsidR="00070E10" w:rsidRPr="00070E10">
        <w:rPr>
          <w:rFonts w:ascii="Times New Roman" w:hAnsi="Times New Roman"/>
          <w:lang w:val="en-US"/>
        </w:rPr>
        <w:t xml:space="preserve">Cerebrovascular diseases </w:t>
      </w:r>
      <w:r w:rsidR="00070E10">
        <w:rPr>
          <w:rFonts w:ascii="Times New Roman" w:hAnsi="Times New Roman"/>
          <w:lang w:val="en-US"/>
        </w:rPr>
        <w:t>(</w:t>
      </w:r>
      <w:r w:rsidR="00070E10" w:rsidRPr="00070E10">
        <w:rPr>
          <w:rFonts w:ascii="Times New Roman" w:hAnsi="Times New Roman"/>
          <w:lang w:val="en-US"/>
        </w:rPr>
        <w:t>I60-69</w:t>
      </w:r>
      <w:r w:rsidR="00070E10">
        <w:rPr>
          <w:rFonts w:ascii="Times New Roman" w:hAnsi="Times New Roman"/>
          <w:lang w:val="en-US"/>
        </w:rPr>
        <w:t>) and d</w:t>
      </w:r>
      <w:r w:rsidR="00070E10" w:rsidRPr="00070E10">
        <w:rPr>
          <w:rFonts w:ascii="Times New Roman" w:hAnsi="Times New Roman"/>
          <w:lang w:val="en-US"/>
        </w:rPr>
        <w:t>iseases of arteries, arterioles and capillaries</w:t>
      </w:r>
      <w:r w:rsidR="00070E10">
        <w:rPr>
          <w:rFonts w:ascii="Times New Roman" w:hAnsi="Times New Roman"/>
          <w:lang w:val="en-US"/>
        </w:rPr>
        <w:t xml:space="preserve"> (</w:t>
      </w:r>
      <w:r w:rsidR="00070E10" w:rsidRPr="00070E10">
        <w:rPr>
          <w:rFonts w:ascii="Times New Roman" w:hAnsi="Times New Roman"/>
          <w:lang w:val="en-US"/>
        </w:rPr>
        <w:t>I70-79</w:t>
      </w:r>
      <w:r w:rsidR="00070E10">
        <w:rPr>
          <w:rFonts w:ascii="Times New Roman" w:hAnsi="Times New Roman"/>
          <w:lang w:val="en-US"/>
        </w:rPr>
        <w:t>).</w:t>
      </w:r>
    </w:p>
    <w:p w14:paraId="74AB26B1" w14:textId="40CEFD2D" w:rsidR="00027214" w:rsidRDefault="00027214">
      <w:pPr>
        <w:spacing w:line="240" w:lineRule="auto"/>
        <w:rPr>
          <w:lang w:val="en-US"/>
        </w:rPr>
      </w:pPr>
      <w:r>
        <w:rPr>
          <w:lang w:val="en-US"/>
        </w:rPr>
        <w:br w:type="page"/>
      </w:r>
    </w:p>
    <w:p w14:paraId="5FD37353" w14:textId="77777777" w:rsidR="00F476D4" w:rsidRDefault="00F476D4" w:rsidP="00E1684F">
      <w:pPr>
        <w:rPr>
          <w:lang w:val="en-US"/>
        </w:rPr>
      </w:pPr>
    </w:p>
    <w:p w14:paraId="663F8414" w14:textId="36EBCD4A" w:rsidR="00C31DDD" w:rsidRPr="00283742" w:rsidRDefault="00C31DDD" w:rsidP="00E1684F">
      <w:r w:rsidRPr="00283742">
        <w:t>REFERENCES</w:t>
      </w:r>
    </w:p>
    <w:p w14:paraId="7D4EBA06" w14:textId="77777777" w:rsidR="00C31DDD" w:rsidRPr="00283742" w:rsidRDefault="00C31DDD" w:rsidP="00E1684F"/>
    <w:p w14:paraId="568CE973" w14:textId="408C7BB1" w:rsidR="00BF41FB" w:rsidRPr="00283742" w:rsidRDefault="00C31DDD" w:rsidP="00BF41FB">
      <w:pPr>
        <w:pStyle w:val="EndNoteBibliography"/>
      </w:pPr>
      <w:r>
        <w:fldChar w:fldCharType="begin"/>
      </w:r>
      <w:r w:rsidRPr="00283742">
        <w:rPr>
          <w:lang w:val="nl-NL"/>
        </w:rPr>
        <w:instrText xml:space="preserve"> ADDIN EN.REFLIST </w:instrText>
      </w:r>
      <w:r>
        <w:fldChar w:fldCharType="separate"/>
      </w:r>
      <w:r w:rsidR="00BF41FB" w:rsidRPr="00283742">
        <w:rPr>
          <w:lang w:val="nl-NL"/>
        </w:rPr>
        <w:t>1.</w:t>
      </w:r>
      <w:r w:rsidR="00BF41FB" w:rsidRPr="00283742">
        <w:rPr>
          <w:lang w:val="nl-NL"/>
        </w:rPr>
        <w:tab/>
        <w:t xml:space="preserve">Inwoners per gemeente [Internet]. </w:t>
      </w:r>
      <w:r w:rsidR="00BF41FB" w:rsidRPr="00BF41FB">
        <w:t xml:space="preserve">2024 [cited 9th July 2024]. </w:t>
      </w:r>
      <w:r w:rsidR="00BF41FB" w:rsidRPr="00283742">
        <w:t xml:space="preserve">Available from: </w:t>
      </w:r>
      <w:hyperlink r:id="rId12" w:history="1">
        <w:r w:rsidR="00BF41FB" w:rsidRPr="00283742">
          <w:rPr>
            <w:rStyle w:val="Hyperlink"/>
          </w:rPr>
          <w:t>https://www.cbs.nl/nl-nl/visualisaties/dashboard-bevolking/regionaal/inwoners</w:t>
        </w:r>
      </w:hyperlink>
      <w:r w:rsidR="00BF41FB" w:rsidRPr="00283742">
        <w:t>.</w:t>
      </w:r>
    </w:p>
    <w:p w14:paraId="1DC2EFA7" w14:textId="33974F79" w:rsidR="00BF41FB" w:rsidRPr="00BF41FB" w:rsidRDefault="00BF41FB" w:rsidP="00BF41FB">
      <w:pPr>
        <w:pStyle w:val="EndNoteBibliography"/>
      </w:pPr>
      <w:r w:rsidRPr="009A4704">
        <w:rPr>
          <w:lang w:val="nl-NL"/>
        </w:rPr>
        <w:t>2.</w:t>
      </w:r>
      <w:r w:rsidRPr="009A4704">
        <w:rPr>
          <w:lang w:val="nl-NL"/>
        </w:rPr>
        <w:tab/>
        <w:t xml:space="preserve">Personen naar bij de huisarts bekende diagnose; leeftijd, geslacht [Internet]. </w:t>
      </w:r>
      <w:r w:rsidRPr="00BF41FB">
        <w:t xml:space="preserve">2022 [cited 9th July 2024]. Available from: </w:t>
      </w:r>
      <w:hyperlink r:id="rId13" w:anchor="/CBS/nl/dataset/83110NED/table?dl=A9370" w:history="1">
        <w:r w:rsidRPr="00BF41FB">
          <w:rPr>
            <w:rStyle w:val="Hyperlink"/>
          </w:rPr>
          <w:t>https://opendata.cbs.nl/#/CBS/nl/dataset/83110NED/table?dl=A9370</w:t>
        </w:r>
      </w:hyperlink>
      <w:r w:rsidRPr="00BF41FB">
        <w:t>.</w:t>
      </w:r>
    </w:p>
    <w:p w14:paraId="1E111B85" w14:textId="41D4DA2E" w:rsidR="00C31DDD" w:rsidRPr="00C31DDD" w:rsidRDefault="00C31DDD" w:rsidP="00E1684F">
      <w:pPr>
        <w:rPr>
          <w:lang w:val="en-US"/>
        </w:rPr>
      </w:pPr>
      <w:r>
        <w:rPr>
          <w:lang w:val="en-US"/>
        </w:rPr>
        <w:fldChar w:fldCharType="end"/>
      </w:r>
    </w:p>
    <w:sectPr w:rsidR="00C31DDD" w:rsidRPr="00C31DDD" w:rsidSect="001D53C0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C52A2E" w14:textId="77777777" w:rsidR="00C6675A" w:rsidRDefault="00C6675A" w:rsidP="0088006A">
      <w:pPr>
        <w:spacing w:line="240" w:lineRule="auto"/>
      </w:pPr>
      <w:r>
        <w:separator/>
      </w:r>
    </w:p>
  </w:endnote>
  <w:endnote w:type="continuationSeparator" w:id="0">
    <w:p w14:paraId="7DCE66E1" w14:textId="77777777" w:rsidR="00C6675A" w:rsidRDefault="00C6675A" w:rsidP="0088006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43071763"/>
      <w:docPartObj>
        <w:docPartGallery w:val="Page Numbers (Bottom of Page)"/>
        <w:docPartUnique/>
      </w:docPartObj>
    </w:sdtPr>
    <w:sdtEndPr/>
    <w:sdtContent>
      <w:p w14:paraId="312E71C0" w14:textId="0741ED6E" w:rsidR="0088006A" w:rsidRDefault="0088006A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BCE05A2" w14:textId="77777777" w:rsidR="0088006A" w:rsidRDefault="0088006A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8F05A2" w14:textId="77777777" w:rsidR="00C6675A" w:rsidRDefault="00C6675A" w:rsidP="0088006A">
      <w:pPr>
        <w:spacing w:line="240" w:lineRule="auto"/>
      </w:pPr>
      <w:r>
        <w:separator/>
      </w:r>
    </w:p>
  </w:footnote>
  <w:footnote w:type="continuationSeparator" w:id="0">
    <w:p w14:paraId="329CC4CA" w14:textId="77777777" w:rsidR="00C6675A" w:rsidRDefault="00C6675A" w:rsidP="0088006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76199B"/>
    <w:multiLevelType w:val="hybridMultilevel"/>
    <w:tmpl w:val="4CC463C2"/>
    <w:lvl w:ilvl="0" w:tplc="D7F0A31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1"/>
  </w:num>
  <w:num w:numId="2" w16cid:durableId="1026445243">
    <w:abstractNumId w:val="3"/>
  </w:num>
  <w:num w:numId="3" w16cid:durableId="593171272">
    <w:abstractNumId w:val="4"/>
  </w:num>
  <w:num w:numId="4" w16cid:durableId="1008337569">
    <w:abstractNumId w:val="2"/>
  </w:num>
  <w:num w:numId="5" w16cid:durableId="1200053308">
    <w:abstractNumId w:val="5"/>
  </w:num>
  <w:num w:numId="6" w16cid:durableId="2086148160">
    <w:abstractNumId w:val="2"/>
  </w:num>
  <w:num w:numId="7" w16cid:durableId="108204942">
    <w:abstractNumId w:val="1"/>
  </w:num>
  <w:num w:numId="8" w16cid:durableId="1159425561">
    <w:abstractNumId w:val="3"/>
  </w:num>
  <w:num w:numId="9" w16cid:durableId="517307843">
    <w:abstractNumId w:val="4"/>
  </w:num>
  <w:num w:numId="10" w16cid:durableId="1375159396">
    <w:abstractNumId w:val="3"/>
  </w:num>
  <w:num w:numId="11" w16cid:durableId="1855998875">
    <w:abstractNumId w:val="3"/>
  </w:num>
  <w:num w:numId="12" w16cid:durableId="888762083">
    <w:abstractNumId w:val="4"/>
  </w:num>
  <w:num w:numId="13" w16cid:durableId="1421874605">
    <w:abstractNumId w:val="4"/>
  </w:num>
  <w:num w:numId="14" w16cid:durableId="2034304253">
    <w:abstractNumId w:val="2"/>
  </w:num>
  <w:num w:numId="15" w16cid:durableId="244612863">
    <w:abstractNumId w:val="2"/>
  </w:num>
  <w:num w:numId="16" w16cid:durableId="1683697826">
    <w:abstractNumId w:val="2"/>
  </w:num>
  <w:num w:numId="17" w16cid:durableId="1427270423">
    <w:abstractNumId w:val="5"/>
  </w:num>
  <w:num w:numId="18" w16cid:durableId="1286042416">
    <w:abstractNumId w:val="1"/>
  </w:num>
  <w:num w:numId="19" w16cid:durableId="322970271">
    <w:abstractNumId w:val="3"/>
  </w:num>
  <w:num w:numId="20" w16cid:durableId="616446539">
    <w:abstractNumId w:val="4"/>
  </w:num>
  <w:num w:numId="21" w16cid:durableId="1937398501">
    <w:abstractNumId w:val="3"/>
  </w:num>
  <w:num w:numId="22" w16cid:durableId="1575697738">
    <w:abstractNumId w:val="3"/>
  </w:num>
  <w:num w:numId="23" w16cid:durableId="1820882858">
    <w:abstractNumId w:val="4"/>
  </w:num>
  <w:num w:numId="24" w16cid:durableId="517737764">
    <w:abstractNumId w:val="4"/>
  </w:num>
  <w:num w:numId="25" w16cid:durableId="1748528906">
    <w:abstractNumId w:val="2"/>
  </w:num>
  <w:num w:numId="26" w16cid:durableId="1343433185">
    <w:abstractNumId w:val="2"/>
  </w:num>
  <w:num w:numId="27" w16cid:durableId="1574968135">
    <w:abstractNumId w:val="2"/>
  </w:num>
  <w:num w:numId="28" w16cid:durableId="714815390">
    <w:abstractNumId w:val="5"/>
  </w:num>
  <w:num w:numId="29" w16cid:durableId="946811711">
    <w:abstractNumId w:val="2"/>
  </w:num>
  <w:num w:numId="30" w16cid:durableId="996882843">
    <w:abstractNumId w:val="2"/>
  </w:num>
  <w:num w:numId="31" w16cid:durableId="1606185036">
    <w:abstractNumId w:val="5"/>
  </w:num>
  <w:num w:numId="32" w16cid:durableId="1115752548">
    <w:abstractNumId w:val="2"/>
  </w:num>
  <w:num w:numId="33" w16cid:durableId="108551630">
    <w:abstractNumId w:val="2"/>
  </w:num>
  <w:num w:numId="34" w16cid:durableId="1409107347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2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36660306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rebuchet M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w5w9rwc0t202eadeuvd9dlxrzvwvwee9rf&quot;&gt;RSV library&lt;record-ids&gt;&lt;item&gt;14&lt;/item&gt;&lt;item&gt;15&lt;/item&gt;&lt;/record-ids&gt;&lt;/item&gt;&lt;/Libraries&gt;"/>
  </w:docVars>
  <w:rsids>
    <w:rsidRoot w:val="00C31DDD"/>
    <w:rsid w:val="0000647F"/>
    <w:rsid w:val="000113A2"/>
    <w:rsid w:val="000149B2"/>
    <w:rsid w:val="00015376"/>
    <w:rsid w:val="00022F9C"/>
    <w:rsid w:val="00027214"/>
    <w:rsid w:val="0003158A"/>
    <w:rsid w:val="000376BF"/>
    <w:rsid w:val="000622B0"/>
    <w:rsid w:val="00067A2A"/>
    <w:rsid w:val="00070E10"/>
    <w:rsid w:val="000750F9"/>
    <w:rsid w:val="000A1F5D"/>
    <w:rsid w:val="000B437D"/>
    <w:rsid w:val="000B505E"/>
    <w:rsid w:val="000D7113"/>
    <w:rsid w:val="000E1C18"/>
    <w:rsid w:val="000F3DDE"/>
    <w:rsid w:val="000F4BD6"/>
    <w:rsid w:val="00106102"/>
    <w:rsid w:val="0012054F"/>
    <w:rsid w:val="001237BA"/>
    <w:rsid w:val="001641DB"/>
    <w:rsid w:val="0018067E"/>
    <w:rsid w:val="001831CE"/>
    <w:rsid w:val="0019049E"/>
    <w:rsid w:val="00191874"/>
    <w:rsid w:val="001A3FE9"/>
    <w:rsid w:val="001A71D9"/>
    <w:rsid w:val="001B562B"/>
    <w:rsid w:val="001B68B5"/>
    <w:rsid w:val="001C1D89"/>
    <w:rsid w:val="001D53C0"/>
    <w:rsid w:val="001E2A51"/>
    <w:rsid w:val="001F1DCD"/>
    <w:rsid w:val="00222381"/>
    <w:rsid w:val="00225B02"/>
    <w:rsid w:val="002261FA"/>
    <w:rsid w:val="0023407B"/>
    <w:rsid w:val="00236D9E"/>
    <w:rsid w:val="002530A8"/>
    <w:rsid w:val="0025548D"/>
    <w:rsid w:val="00256EAC"/>
    <w:rsid w:val="00262BF2"/>
    <w:rsid w:val="00283742"/>
    <w:rsid w:val="002C09B8"/>
    <w:rsid w:val="002C0C97"/>
    <w:rsid w:val="002C7417"/>
    <w:rsid w:val="002E4B53"/>
    <w:rsid w:val="00305021"/>
    <w:rsid w:val="003126AF"/>
    <w:rsid w:val="00317B3F"/>
    <w:rsid w:val="0032188A"/>
    <w:rsid w:val="00345D7B"/>
    <w:rsid w:val="00353103"/>
    <w:rsid w:val="00357548"/>
    <w:rsid w:val="00370810"/>
    <w:rsid w:val="00375249"/>
    <w:rsid w:val="00393151"/>
    <w:rsid w:val="00397304"/>
    <w:rsid w:val="003B2EC3"/>
    <w:rsid w:val="003B6105"/>
    <w:rsid w:val="003C7ABC"/>
    <w:rsid w:val="00402A66"/>
    <w:rsid w:val="00410071"/>
    <w:rsid w:val="00417182"/>
    <w:rsid w:val="0043335C"/>
    <w:rsid w:val="00447B2E"/>
    <w:rsid w:val="004512DC"/>
    <w:rsid w:val="00453FB7"/>
    <w:rsid w:val="00456CB2"/>
    <w:rsid w:val="0046541B"/>
    <w:rsid w:val="00476272"/>
    <w:rsid w:val="00493D44"/>
    <w:rsid w:val="00493F51"/>
    <w:rsid w:val="004A0DCD"/>
    <w:rsid w:val="004B4C53"/>
    <w:rsid w:val="004B644F"/>
    <w:rsid w:val="004B7358"/>
    <w:rsid w:val="004D04CA"/>
    <w:rsid w:val="004E10E2"/>
    <w:rsid w:val="004E71C9"/>
    <w:rsid w:val="00505539"/>
    <w:rsid w:val="00506189"/>
    <w:rsid w:val="005106B4"/>
    <w:rsid w:val="005147C8"/>
    <w:rsid w:val="005243E4"/>
    <w:rsid w:val="0052515C"/>
    <w:rsid w:val="005525B5"/>
    <w:rsid w:val="005604E4"/>
    <w:rsid w:val="00565ABD"/>
    <w:rsid w:val="00566D8D"/>
    <w:rsid w:val="005913C8"/>
    <w:rsid w:val="005B271E"/>
    <w:rsid w:val="005B27E1"/>
    <w:rsid w:val="005B2AF3"/>
    <w:rsid w:val="005B32EB"/>
    <w:rsid w:val="005D5107"/>
    <w:rsid w:val="005E4B36"/>
    <w:rsid w:val="005F0EDD"/>
    <w:rsid w:val="005F3A51"/>
    <w:rsid w:val="00610888"/>
    <w:rsid w:val="00636C77"/>
    <w:rsid w:val="00640C04"/>
    <w:rsid w:val="006548C2"/>
    <w:rsid w:val="0066650F"/>
    <w:rsid w:val="006B32BF"/>
    <w:rsid w:val="006C3B66"/>
    <w:rsid w:val="006E123E"/>
    <w:rsid w:val="006E1286"/>
    <w:rsid w:val="007002D4"/>
    <w:rsid w:val="00706774"/>
    <w:rsid w:val="00716483"/>
    <w:rsid w:val="00721D5B"/>
    <w:rsid w:val="007566A2"/>
    <w:rsid w:val="00790CD4"/>
    <w:rsid w:val="00791CED"/>
    <w:rsid w:val="007B1367"/>
    <w:rsid w:val="007C1FAE"/>
    <w:rsid w:val="007C5BB6"/>
    <w:rsid w:val="007C6FA4"/>
    <w:rsid w:val="007D0955"/>
    <w:rsid w:val="0080351A"/>
    <w:rsid w:val="00805DC0"/>
    <w:rsid w:val="00807EF9"/>
    <w:rsid w:val="00821D64"/>
    <w:rsid w:val="00840A00"/>
    <w:rsid w:val="00846401"/>
    <w:rsid w:val="008732FA"/>
    <w:rsid w:val="0088006A"/>
    <w:rsid w:val="00887DBC"/>
    <w:rsid w:val="008A51A9"/>
    <w:rsid w:val="008B1136"/>
    <w:rsid w:val="008B5926"/>
    <w:rsid w:val="008E79FB"/>
    <w:rsid w:val="008F34F7"/>
    <w:rsid w:val="00904FAE"/>
    <w:rsid w:val="00907237"/>
    <w:rsid w:val="00915C38"/>
    <w:rsid w:val="00916BC6"/>
    <w:rsid w:val="009373E8"/>
    <w:rsid w:val="00944185"/>
    <w:rsid w:val="00946B95"/>
    <w:rsid w:val="00964554"/>
    <w:rsid w:val="009772D6"/>
    <w:rsid w:val="00987D90"/>
    <w:rsid w:val="009A4704"/>
    <w:rsid w:val="009B60D0"/>
    <w:rsid w:val="009E669F"/>
    <w:rsid w:val="009F22D4"/>
    <w:rsid w:val="009F276E"/>
    <w:rsid w:val="009F4325"/>
    <w:rsid w:val="009F6719"/>
    <w:rsid w:val="009F730D"/>
    <w:rsid w:val="00A016CC"/>
    <w:rsid w:val="00A03BC9"/>
    <w:rsid w:val="00A03CEB"/>
    <w:rsid w:val="00A15970"/>
    <w:rsid w:val="00A23AAE"/>
    <w:rsid w:val="00A277F6"/>
    <w:rsid w:val="00A43C9E"/>
    <w:rsid w:val="00A53CDA"/>
    <w:rsid w:val="00A71941"/>
    <w:rsid w:val="00A75ACD"/>
    <w:rsid w:val="00A763CC"/>
    <w:rsid w:val="00A9178B"/>
    <w:rsid w:val="00AA13BE"/>
    <w:rsid w:val="00AB08BD"/>
    <w:rsid w:val="00AC2B62"/>
    <w:rsid w:val="00AC2E68"/>
    <w:rsid w:val="00AD14F0"/>
    <w:rsid w:val="00AD3036"/>
    <w:rsid w:val="00B072C8"/>
    <w:rsid w:val="00B13111"/>
    <w:rsid w:val="00B14833"/>
    <w:rsid w:val="00B15939"/>
    <w:rsid w:val="00B30A81"/>
    <w:rsid w:val="00B338AF"/>
    <w:rsid w:val="00B42813"/>
    <w:rsid w:val="00B62CCA"/>
    <w:rsid w:val="00B82006"/>
    <w:rsid w:val="00B93158"/>
    <w:rsid w:val="00B93432"/>
    <w:rsid w:val="00BB0BD6"/>
    <w:rsid w:val="00BC1A12"/>
    <w:rsid w:val="00BC49AE"/>
    <w:rsid w:val="00BD13BF"/>
    <w:rsid w:val="00BD67ED"/>
    <w:rsid w:val="00BE7C21"/>
    <w:rsid w:val="00BF3EC8"/>
    <w:rsid w:val="00BF41FB"/>
    <w:rsid w:val="00C31DDD"/>
    <w:rsid w:val="00C428C0"/>
    <w:rsid w:val="00C53B57"/>
    <w:rsid w:val="00C6316D"/>
    <w:rsid w:val="00C6675A"/>
    <w:rsid w:val="00C673B8"/>
    <w:rsid w:val="00C75493"/>
    <w:rsid w:val="00C94F45"/>
    <w:rsid w:val="00CB111A"/>
    <w:rsid w:val="00CB318E"/>
    <w:rsid w:val="00CD18C1"/>
    <w:rsid w:val="00CD5D9B"/>
    <w:rsid w:val="00CF0BFA"/>
    <w:rsid w:val="00D20128"/>
    <w:rsid w:val="00D212A6"/>
    <w:rsid w:val="00D2581B"/>
    <w:rsid w:val="00D3469C"/>
    <w:rsid w:val="00D35976"/>
    <w:rsid w:val="00D4583B"/>
    <w:rsid w:val="00D66FC4"/>
    <w:rsid w:val="00D758D2"/>
    <w:rsid w:val="00D930B1"/>
    <w:rsid w:val="00D96FC7"/>
    <w:rsid w:val="00DA3CD3"/>
    <w:rsid w:val="00DC766D"/>
    <w:rsid w:val="00DD00CF"/>
    <w:rsid w:val="00DE7F6C"/>
    <w:rsid w:val="00DF007E"/>
    <w:rsid w:val="00DF6498"/>
    <w:rsid w:val="00E06BD6"/>
    <w:rsid w:val="00E1684F"/>
    <w:rsid w:val="00E255B1"/>
    <w:rsid w:val="00E366D2"/>
    <w:rsid w:val="00E42D7C"/>
    <w:rsid w:val="00E50C07"/>
    <w:rsid w:val="00E55BEF"/>
    <w:rsid w:val="00E65532"/>
    <w:rsid w:val="00E700B0"/>
    <w:rsid w:val="00EB5DC7"/>
    <w:rsid w:val="00EC1674"/>
    <w:rsid w:val="00ED22F4"/>
    <w:rsid w:val="00ED4FE4"/>
    <w:rsid w:val="00F00144"/>
    <w:rsid w:val="00F0485B"/>
    <w:rsid w:val="00F04868"/>
    <w:rsid w:val="00F37C52"/>
    <w:rsid w:val="00F476D4"/>
    <w:rsid w:val="00F5733D"/>
    <w:rsid w:val="00F777F5"/>
    <w:rsid w:val="00FC48BF"/>
    <w:rsid w:val="00FD107C"/>
    <w:rsid w:val="00FE6D64"/>
    <w:rsid w:val="00FF16DC"/>
    <w:rsid w:val="00FF353E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158F08"/>
  <w15:chartTrackingRefBased/>
  <w15:docId w15:val="{065E3BDC-CF0C-4183-A2BB-F4516C80C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paragraph" w:styleId="Geenafstand">
    <w:name w:val="No Spacing"/>
    <w:link w:val="GeenafstandChar"/>
    <w:uiPriority w:val="1"/>
    <w:qFormat/>
    <w:rsid w:val="00C31DDD"/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table" w:styleId="Tabelraster">
    <w:name w:val="Table Grid"/>
    <w:basedOn w:val="Standaardtabel"/>
    <w:uiPriority w:val="39"/>
    <w:rsid w:val="00C31DDD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C31DDD"/>
    <w:pPr>
      <w:jc w:val="center"/>
    </w:pPr>
    <w:rPr>
      <w:noProof/>
      <w:lang w:val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C31DDD"/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character" w:customStyle="1" w:styleId="EndNoteBibliographyTitleChar">
    <w:name w:val="EndNote Bibliography Title Char"/>
    <w:basedOn w:val="GeenafstandChar"/>
    <w:link w:val="EndNoteBibliographyTitle"/>
    <w:rsid w:val="00C31DDD"/>
    <w:rPr>
      <w:rFonts w:ascii="Trebuchet MS" w:eastAsiaTheme="minorHAnsi" w:hAnsi="Trebuchet MS" w:cstheme="minorBid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Standaard"/>
    <w:link w:val="EndNoteBibliographyChar"/>
    <w:rsid w:val="00C31DDD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GeenafstandChar"/>
    <w:link w:val="EndNoteBibliography"/>
    <w:rsid w:val="00C31DDD"/>
    <w:rPr>
      <w:rFonts w:ascii="Trebuchet MS" w:eastAsiaTheme="minorHAnsi" w:hAnsi="Trebuchet MS" w:cstheme="minorBidi"/>
      <w:noProof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Standaardalinea-lettertype"/>
    <w:uiPriority w:val="99"/>
    <w:unhideWhenUsed/>
    <w:rsid w:val="00C31DDD"/>
    <w:rPr>
      <w:color w:val="0000FF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C31DDD"/>
    <w:rPr>
      <w:color w:val="605E5C"/>
      <w:shd w:val="clear" w:color="auto" w:fill="E1DFDD"/>
    </w:rPr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1237B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kern w:val="0"/>
      <w:lang w:eastAsia="nl-NL"/>
      <w14:ligatures w14:val="none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1237BA"/>
    <w:rPr>
      <w:rFonts w:ascii="Courier New" w:eastAsia="Times New Roman" w:hAnsi="Courier New" w:cs="Courier New"/>
      <w:kern w:val="0"/>
      <w:lang w:eastAsia="nl-NL"/>
      <w14:ligatures w14:val="none"/>
    </w:rPr>
  </w:style>
  <w:style w:type="character" w:customStyle="1" w:styleId="gnvwddmdn3b">
    <w:name w:val="gnvwddmdn3b"/>
    <w:basedOn w:val="Standaardalinea-lettertype"/>
    <w:rsid w:val="001237BA"/>
  </w:style>
  <w:style w:type="paragraph" w:styleId="Kopvaninhoudsopgave">
    <w:name w:val="TOC Heading"/>
    <w:basedOn w:val="Kop1"/>
    <w:next w:val="Standaard"/>
    <w:uiPriority w:val="39"/>
    <w:unhideWhenUsed/>
    <w:qFormat/>
    <w:rsid w:val="00ED22F4"/>
    <w:pPr>
      <w:keepLines/>
      <w:spacing w:after="0" w:line="259" w:lineRule="auto"/>
      <w:outlineLvl w:val="9"/>
    </w:pPr>
    <w:rPr>
      <w:rFonts w:asciiTheme="majorHAnsi" w:hAnsiTheme="majorHAnsi"/>
      <w:b w:val="0"/>
      <w:bCs w:val="0"/>
      <w:color w:val="365F91" w:themeColor="accent1" w:themeShade="BF"/>
      <w:kern w:val="0"/>
      <w:sz w:val="32"/>
      <w:lang w:eastAsia="nl-NL"/>
      <w14:ligatures w14:val="none"/>
    </w:rPr>
  </w:style>
  <w:style w:type="paragraph" w:styleId="Koptekst">
    <w:name w:val="header"/>
    <w:basedOn w:val="Standaard"/>
    <w:link w:val="KoptekstChar"/>
    <w:uiPriority w:val="99"/>
    <w:unhideWhenUsed/>
    <w:rsid w:val="0088006A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8006A"/>
    <w:rPr>
      <w:rFonts w:ascii="Trebuchet MS" w:hAnsi="Trebuchet MS"/>
    </w:rPr>
  </w:style>
  <w:style w:type="paragraph" w:styleId="Voettekst">
    <w:name w:val="footer"/>
    <w:basedOn w:val="Standaard"/>
    <w:link w:val="VoettekstChar"/>
    <w:uiPriority w:val="99"/>
    <w:unhideWhenUsed/>
    <w:rsid w:val="0088006A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8006A"/>
    <w:rPr>
      <w:rFonts w:ascii="Trebuchet MS" w:hAnsi="Trebuchet MS"/>
    </w:rPr>
  </w:style>
  <w:style w:type="paragraph" w:styleId="Revisie">
    <w:name w:val="Revision"/>
    <w:hidden/>
    <w:uiPriority w:val="99"/>
    <w:semiHidden/>
    <w:rsid w:val="007002D4"/>
    <w:rPr>
      <w:rFonts w:ascii="Trebuchet MS" w:hAnsi="Trebuchet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1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9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6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3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0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7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opendata.cbs.nl/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www.cbs.nl/nl-nl/visualisaties/dashboard-bevolking/regionaal/inwoners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D406CD9-06ED-4662-9167-54AA725359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190</Words>
  <Characters>12047</Characters>
  <Application>Microsoft Office Word</Application>
  <DocSecurity>0</DocSecurity>
  <Lines>100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sten, K. (Koos)</dc:creator>
  <cp:keywords/>
  <dc:description/>
  <cp:lastModifiedBy>Korsten, K. (Koos)</cp:lastModifiedBy>
  <cp:revision>2</cp:revision>
  <dcterms:created xsi:type="dcterms:W3CDTF">2025-04-04T08:08:00Z</dcterms:created>
  <dcterms:modified xsi:type="dcterms:W3CDTF">2025-04-04T08:08:00Z</dcterms:modified>
</cp:coreProperties>
</file>